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4B60F" w14:textId="77777777" w:rsidR="00972EED" w:rsidRPr="00FC5654" w:rsidRDefault="00FC5654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FC5654">
        <w:rPr>
          <w:rFonts w:ascii="Times New Roman" w:hAnsi="Times New Roman" w:cs="Times New Roman"/>
          <w:sz w:val="24"/>
        </w:rPr>
        <w:t xml:space="preserve">Supplementary table </w:t>
      </w:r>
      <w:r w:rsidRPr="00FC5654">
        <w:rPr>
          <w:rFonts w:ascii="Times New Roman" w:hAnsi="Times New Roman" w:cs="Times New Roman" w:hint="eastAsia"/>
          <w:sz w:val="24"/>
        </w:rPr>
        <w:t>1. Adjusted HRs</w:t>
      </w:r>
      <w:r w:rsidRPr="00FC5654">
        <w:rPr>
          <w:rFonts w:ascii="Times New Roman" w:hAnsi="Times New Roman" w:cs="Times New Roman"/>
          <w:sz w:val="24"/>
        </w:rPr>
        <w:t xml:space="preserve"> for </w:t>
      </w:r>
      <w:r w:rsidRPr="00FC5654">
        <w:rPr>
          <w:rFonts w:ascii="Times New Roman" w:eastAsia="SimSun" w:hAnsi="Times New Roman" w:cs="Times New Roman"/>
          <w:sz w:val="24"/>
        </w:rPr>
        <w:t>whole grains, refined grains,</w:t>
      </w:r>
      <w:r w:rsidRPr="00FC5654">
        <w:rPr>
          <w:rFonts w:ascii="Times New Roman" w:hAnsi="Times New Roman" w:cs="Times New Roman" w:hint="eastAsia"/>
          <w:sz w:val="24"/>
        </w:rPr>
        <w:t xml:space="preserve"> </w:t>
      </w:r>
      <w:r w:rsidRPr="00FC5654">
        <w:rPr>
          <w:rFonts w:ascii="Times New Roman" w:eastAsia="ArialMT" w:hAnsi="Times New Roman" w:cs="Times New Roman"/>
          <w:kern w:val="0"/>
          <w:sz w:val="24"/>
          <w:lang w:bidi="ar"/>
        </w:rPr>
        <w:t xml:space="preserve">dark green vegetables, </w:t>
      </w:r>
      <w:r w:rsidRPr="00FC5654">
        <w:rPr>
          <w:rFonts w:ascii="Times New Roman" w:hAnsi="Times New Roman" w:cs="Times New Roman" w:hint="eastAsia"/>
          <w:sz w:val="24"/>
        </w:rPr>
        <w:t>total fruit</w:t>
      </w:r>
      <w:r w:rsidRPr="00FC5654">
        <w:rPr>
          <w:rFonts w:ascii="Times New Roman" w:eastAsia="ArialMT" w:hAnsi="Times New Roman" w:cs="Times New Roman"/>
          <w:kern w:val="0"/>
          <w:sz w:val="24"/>
          <w:lang w:bidi="ar"/>
        </w:rPr>
        <w:t xml:space="preserve">, </w:t>
      </w:r>
      <w:r w:rsidRPr="00FC5654">
        <w:rPr>
          <w:rFonts w:ascii="Times New Roman" w:eastAsia="SimSun" w:hAnsi="Times New Roman" w:cs="Times New Roman" w:hint="eastAsia"/>
          <w:sz w:val="24"/>
        </w:rPr>
        <w:t>red meat</w:t>
      </w:r>
      <w:r w:rsidRPr="00FC5654">
        <w:rPr>
          <w:rFonts w:ascii="Times New Roman" w:eastAsia="ArialMT" w:hAnsi="Times New Roman" w:cs="Times New Roman"/>
          <w:kern w:val="0"/>
          <w:sz w:val="24"/>
          <w:lang w:bidi="ar"/>
        </w:rPr>
        <w:t xml:space="preserve">, </w:t>
      </w:r>
      <w:r w:rsidRPr="00FC5654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cured meat, </w:t>
      </w:r>
      <w:r w:rsidRPr="00FC5654">
        <w:rPr>
          <w:rFonts w:ascii="Times New Roman" w:eastAsia="ArialMT" w:hAnsi="Times New Roman" w:cs="Times New Roman"/>
          <w:kern w:val="0"/>
          <w:sz w:val="24"/>
          <w:lang w:bidi="ar"/>
        </w:rPr>
        <w:t>poultry, seafood,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 xml:space="preserve"> </w:t>
      </w:r>
      <w:r w:rsidRPr="00FC5654">
        <w:rPr>
          <w:rFonts w:ascii="Times New Roman" w:eastAsia="SimSun" w:hAnsi="Times New Roman" w:cs="Times New Roman"/>
          <w:sz w:val="24"/>
        </w:rPr>
        <w:t xml:space="preserve">soybean products, 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>legumes</w:t>
      </w:r>
      <w:r w:rsidRPr="00FC5654">
        <w:rPr>
          <w:rFonts w:ascii="Times New Roman" w:eastAsia="ArialMT" w:hAnsi="Times New Roman" w:cs="Times New Roman" w:hint="eastAsia"/>
          <w:kern w:val="0"/>
          <w:sz w:val="24"/>
          <w:lang w:bidi="ar"/>
        </w:rPr>
        <w:t xml:space="preserve"> </w:t>
      </w:r>
      <w:r w:rsidRPr="00FC5654">
        <w:rPr>
          <w:rFonts w:ascii="Times New Roman" w:hAnsi="Times New Roman" w:cs="Times New Roman" w:hint="eastAsia"/>
          <w:sz w:val="24"/>
        </w:rPr>
        <w:t>in the morning</w:t>
      </w:r>
      <w:r w:rsidRPr="00FC5654">
        <w:rPr>
          <w:rFonts w:ascii="Times New Roman" w:hAnsi="Times New Roman" w:cs="Times New Roman"/>
          <w:sz w:val="24"/>
        </w:rPr>
        <w:t xml:space="preserve"> and </w:t>
      </w:r>
      <w:r w:rsidRPr="00FC5654">
        <w:rPr>
          <w:rFonts w:ascii="Times New Roman" w:hAnsi="Times New Roman" w:cs="Times New Roman" w:hint="eastAsia"/>
          <w:sz w:val="24"/>
        </w:rPr>
        <w:t>evening</w:t>
      </w:r>
      <w:r w:rsidRPr="00FC5654">
        <w:rPr>
          <w:rFonts w:ascii="Times New Roman" w:hAnsi="Times New Roman" w:cs="Times New Roman"/>
          <w:sz w:val="24"/>
        </w:rPr>
        <w:t xml:space="preserve"> and</w:t>
      </w:r>
      <w:r w:rsidRPr="00FC5654">
        <w:rPr>
          <w:rFonts w:ascii="Times New Roman" w:hAnsi="Times New Roman" w:cs="Times New Roman" w:hint="eastAsia"/>
          <w:sz w:val="24"/>
        </w:rPr>
        <w:t xml:space="preserve"> </w:t>
      </w:r>
      <w:r w:rsidRPr="00FC5654">
        <w:rPr>
          <w:rFonts w:ascii="Times New Roman" w:hAnsi="Times New Roman" w:cs="Times New Roman"/>
          <w:sz w:val="24"/>
          <w:szCs w:val="28"/>
        </w:rPr>
        <w:t>CVD and all-cause mortality</w:t>
      </w:r>
      <w:r w:rsidRPr="00FC5654">
        <w:rPr>
          <w:rFonts w:ascii="Times New Roman" w:hAnsi="Times New Roman" w:cs="Times New Roman" w:hint="eastAsia"/>
          <w:sz w:val="24"/>
          <w:szCs w:val="28"/>
        </w:rPr>
        <w:t xml:space="preserve"> among individuals with sleep disorder</w:t>
      </w:r>
      <w:r w:rsidRPr="00FC5654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TableGrid"/>
        <w:tblW w:w="945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0"/>
        <w:gridCol w:w="2001"/>
        <w:gridCol w:w="1935"/>
        <w:gridCol w:w="1740"/>
        <w:gridCol w:w="1764"/>
      </w:tblGrid>
      <w:tr w:rsidR="00972EED" w:rsidRPr="00FC5654" w14:paraId="380C3B96" w14:textId="77777777">
        <w:trPr>
          <w:jc w:val="center"/>
        </w:trPr>
        <w:tc>
          <w:tcPr>
            <w:tcW w:w="2010" w:type="dxa"/>
            <w:tcBorders>
              <w:top w:val="single" w:sz="4" w:space="0" w:color="auto"/>
              <w:bottom w:val="nil"/>
            </w:tcBorders>
          </w:tcPr>
          <w:p w14:paraId="15D935A5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9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EBA66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CVD mortality</w:t>
            </w:r>
          </w:p>
        </w:tc>
        <w:tc>
          <w:tcPr>
            <w:tcW w:w="35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5B7E6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All-cause mortality</w:t>
            </w: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</w:p>
        </w:tc>
      </w:tr>
      <w:tr w:rsidR="00972EED" w:rsidRPr="00FC5654" w14:paraId="0ECCB15A" w14:textId="77777777">
        <w:trPr>
          <w:jc w:val="center"/>
        </w:trPr>
        <w:tc>
          <w:tcPr>
            <w:tcW w:w="2010" w:type="dxa"/>
            <w:tcBorders>
              <w:top w:val="nil"/>
              <w:bottom w:val="single" w:sz="4" w:space="0" w:color="auto"/>
            </w:tcBorders>
          </w:tcPr>
          <w:p w14:paraId="4856B5FE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</w:tcPr>
          <w:p w14:paraId="4190BC9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Case/N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689F0B1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HR (95%CI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3878B02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Case/N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090B3A6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HR (95%CI)</w:t>
            </w:r>
          </w:p>
        </w:tc>
      </w:tr>
      <w:tr w:rsidR="00972EED" w:rsidRPr="00FC5654" w14:paraId="155A032A" w14:textId="77777777">
        <w:trPr>
          <w:jc w:val="center"/>
        </w:trPr>
        <w:tc>
          <w:tcPr>
            <w:tcW w:w="2010" w:type="dxa"/>
            <w:tcBorders>
              <w:top w:val="single" w:sz="4" w:space="0" w:color="auto"/>
              <w:bottom w:val="nil"/>
            </w:tcBorders>
          </w:tcPr>
          <w:p w14:paraId="5DBC900D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In the morning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</w:tcPr>
          <w:p w14:paraId="25EF3211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</w:tcPr>
          <w:p w14:paraId="64608CDE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</w:tcPr>
          <w:p w14:paraId="6709008E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14:paraId="5F67349B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166F036F" w14:textId="77777777">
        <w:trPr>
          <w:trHeight w:val="337"/>
          <w:jc w:val="center"/>
        </w:trPr>
        <w:tc>
          <w:tcPr>
            <w:tcW w:w="4011" w:type="dxa"/>
            <w:gridSpan w:val="2"/>
            <w:tcBorders>
              <w:top w:val="nil"/>
              <w:bottom w:val="nil"/>
            </w:tcBorders>
          </w:tcPr>
          <w:p w14:paraId="39382877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W</w:t>
            </w:r>
            <w:r w:rsidRPr="00FC5654">
              <w:rPr>
                <w:rFonts w:ascii="Times New Roman" w:eastAsia="SimSun" w:hAnsi="Times New Roman" w:cs="Times New Roman"/>
                <w:sz w:val="24"/>
              </w:rPr>
              <w:t>hole grains</w:t>
            </w:r>
            <w:r w:rsidRPr="00FC5654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A753EA3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EF0D226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7BADAF7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250A947C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3BE37AAA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0E58E3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88/4394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18DD89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9BB791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342/4394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822405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4247F7AD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21EF14D8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BFF53F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01/3612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D4639F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09(0.80,1.49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A29F0B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316/3612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604D40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1(0.77,1.08)</w:t>
            </w:r>
          </w:p>
        </w:tc>
      </w:tr>
      <w:tr w:rsidR="00972EED" w:rsidRPr="00FC5654" w14:paraId="116B36F0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5DF5727A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 xml:space="preserve">P 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for </w:t>
            </w:r>
            <w:r w:rsidRPr="00FC5654">
              <w:rPr>
                <w:rFonts w:ascii="Times New Roman" w:eastAsia="SimSun" w:hAnsi="Times New Roman" w:cs="Times New Roman" w:hint="eastAsia"/>
              </w:rPr>
              <w:t>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C3588DD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CD0584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584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FD6AADF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6966377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273</w:t>
            </w:r>
          </w:p>
        </w:tc>
      </w:tr>
      <w:tr w:rsidR="00972EED" w:rsidRPr="00FC5654" w14:paraId="2B37F7C7" w14:textId="77777777">
        <w:trPr>
          <w:jc w:val="center"/>
        </w:trPr>
        <w:tc>
          <w:tcPr>
            <w:tcW w:w="4011" w:type="dxa"/>
            <w:gridSpan w:val="2"/>
            <w:tcBorders>
              <w:top w:val="nil"/>
              <w:bottom w:val="nil"/>
            </w:tcBorders>
          </w:tcPr>
          <w:p w14:paraId="59275314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R</w:t>
            </w:r>
            <w:r w:rsidRPr="00FC5654">
              <w:rPr>
                <w:rFonts w:ascii="Times New Roman" w:eastAsia="SimSun" w:hAnsi="Times New Roman" w:cs="Times New Roman"/>
                <w:sz w:val="24"/>
              </w:rPr>
              <w:t>efined grains</w:t>
            </w: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FC5654">
              <w:rPr>
                <w:rFonts w:ascii="Times New Roman" w:hAnsi="Times New Roman" w:cs="Times New Roman"/>
                <w:sz w:val="24"/>
              </w:rPr>
              <w:t>Tertiles</w:t>
            </w:r>
            <w:proofErr w:type="spellEnd"/>
            <w:r w:rsidRPr="00FC56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4AB0174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F639B27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6B44031A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3C57503B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1D296689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1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84F560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44/2518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6A5517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F324DA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42/2158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7D9748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0D6396BB" w14:textId="77777777">
        <w:trPr>
          <w:trHeight w:val="90"/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7CADB954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2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FABB9D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84/3019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A04226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2(0.63,1.33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BA97C7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97/3019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01915B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11(0.91,1.36)</w:t>
            </w:r>
          </w:p>
        </w:tc>
      </w:tr>
      <w:tr w:rsidR="00972EED" w:rsidRPr="00FC5654" w14:paraId="4F0FD2BA" w14:textId="77777777">
        <w:trPr>
          <w:trHeight w:val="90"/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409A37B6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3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758084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61/2829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07433AE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2(0.53,1.26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936998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19/2829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EAD07C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01(0.81,1.28)</w:t>
            </w:r>
          </w:p>
        </w:tc>
      </w:tr>
      <w:tr w:rsidR="00972EED" w:rsidRPr="00FC5654" w14:paraId="43ECE864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2D141265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6128AF3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069797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440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964FD48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255781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88</w:t>
            </w:r>
          </w:p>
        </w:tc>
      </w:tr>
      <w:tr w:rsidR="00972EED" w:rsidRPr="00FC5654" w14:paraId="47E0FBF2" w14:textId="77777777">
        <w:trPr>
          <w:jc w:val="center"/>
        </w:trPr>
        <w:tc>
          <w:tcPr>
            <w:tcW w:w="4011" w:type="dxa"/>
            <w:gridSpan w:val="2"/>
            <w:tcBorders>
              <w:top w:val="nil"/>
              <w:bottom w:val="nil"/>
            </w:tcBorders>
          </w:tcPr>
          <w:p w14:paraId="729C1C97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</w:t>
            </w:r>
            <w:r w:rsidRPr="00FC5654"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  <w:t>ark green vegetables</w:t>
            </w:r>
            <w:r w:rsidRPr="00FC5654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A01CC02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1FC4C01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6FCB60E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16FD1425" w14:textId="77777777">
        <w:trPr>
          <w:trHeight w:val="90"/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1D2E49FC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3D8FE9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88/7819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06AAFF7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916EBD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651/7819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F637E9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76CB0149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05FA9162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8A80A1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/187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197AB4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20(0.02,1.74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292D97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7/187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6ADDB8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50(0.21,1.18)</w:t>
            </w:r>
          </w:p>
        </w:tc>
      </w:tr>
      <w:tr w:rsidR="00972EED" w:rsidRPr="00FC5654" w14:paraId="2965BA17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64FD3F69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2767C94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696270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144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963717B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705825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115</w:t>
            </w:r>
          </w:p>
        </w:tc>
      </w:tr>
      <w:tr w:rsidR="00972EED" w:rsidRPr="00FC5654" w14:paraId="28F338F9" w14:textId="77777777">
        <w:trPr>
          <w:jc w:val="center"/>
        </w:trPr>
        <w:tc>
          <w:tcPr>
            <w:tcW w:w="4011" w:type="dxa"/>
            <w:gridSpan w:val="2"/>
            <w:tcBorders>
              <w:top w:val="nil"/>
              <w:bottom w:val="nil"/>
            </w:tcBorders>
          </w:tcPr>
          <w:p w14:paraId="3EA0DBA6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 xml:space="preserve">Total fruit </w:t>
            </w:r>
            <w:r w:rsidRPr="00FC5654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FC5654">
              <w:rPr>
                <w:rFonts w:ascii="Times New Roman" w:hAnsi="Times New Roman" w:cs="Times New Roman"/>
                <w:sz w:val="24"/>
              </w:rPr>
              <w:t>Tertiles</w:t>
            </w:r>
            <w:proofErr w:type="spellEnd"/>
            <w:r w:rsidRPr="00FC56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C173A3C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221DBD9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7FBFBAF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12F2E4EC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15DD7E7A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1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D49D5E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67/3641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49EDE1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DBC2CE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60/3641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57131AA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2F0038AF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0B44DA33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2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B738D4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7/1187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B00945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02(0.64,1.60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047D7F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97/1187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F363E4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7(0.76,1.23)</w:t>
            </w:r>
          </w:p>
        </w:tc>
      </w:tr>
      <w:tr w:rsidR="00972EED" w:rsidRPr="00FC5654" w14:paraId="2657504B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368B53F6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3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A20DBA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95/3178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997AD5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18(0.80,1.73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AE1153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301/3178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7F753D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11(0.90,1.36)</w:t>
            </w:r>
          </w:p>
        </w:tc>
      </w:tr>
      <w:tr w:rsidR="00972EED" w:rsidRPr="00FC5654" w14:paraId="2FC0984A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7EB01F24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 xml:space="preserve">P </w:t>
            </w:r>
            <w:r w:rsidRPr="00FC5654">
              <w:rPr>
                <w:rFonts w:ascii="Times New Roman" w:eastAsia="SimSun" w:hAnsi="Times New Roman" w:cs="Times New Roman" w:hint="eastAsia"/>
              </w:rPr>
              <w:t>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5A7965F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940A2B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38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FAFF989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D04E48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250</w:t>
            </w:r>
          </w:p>
        </w:tc>
      </w:tr>
      <w:tr w:rsidR="00972EED" w:rsidRPr="00FC5654" w14:paraId="3BCA5A36" w14:textId="77777777">
        <w:trPr>
          <w:jc w:val="center"/>
        </w:trPr>
        <w:tc>
          <w:tcPr>
            <w:tcW w:w="4011" w:type="dxa"/>
            <w:gridSpan w:val="2"/>
            <w:tcBorders>
              <w:top w:val="nil"/>
              <w:bottom w:val="nil"/>
            </w:tcBorders>
          </w:tcPr>
          <w:p w14:paraId="0A9F2906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Red meat</w:t>
            </w: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6F5925D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5FCC2B0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CC5D007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55380C20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5CF38FE6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6E452E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80/7528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004E4F4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7440FF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255/6477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692540E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30A0C81C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62360D87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EB1CF1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9/478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66226B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73(0.37,1.47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E73AB9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669/6597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689D44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71(0.48,1.04)</w:t>
            </w:r>
          </w:p>
        </w:tc>
      </w:tr>
      <w:tr w:rsidR="00972EED" w:rsidRPr="00FC5654" w14:paraId="2963DE19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2329B5BD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22DC5CA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01099DB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38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8F44C52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F20D3A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080</w:t>
            </w:r>
          </w:p>
        </w:tc>
      </w:tr>
      <w:tr w:rsidR="00972EED" w:rsidRPr="00FC5654" w14:paraId="19EE776A" w14:textId="77777777">
        <w:trPr>
          <w:jc w:val="center"/>
        </w:trPr>
        <w:tc>
          <w:tcPr>
            <w:tcW w:w="4011" w:type="dxa"/>
            <w:gridSpan w:val="2"/>
            <w:tcBorders>
              <w:top w:val="nil"/>
              <w:bottom w:val="nil"/>
            </w:tcBorders>
          </w:tcPr>
          <w:p w14:paraId="774C1C73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Cured meat</w:t>
            </w: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DEC70E6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2B3EA9E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B3C78AE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7E854AAE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6C67ECEE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9F954F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31/5186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D3DF80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D60EC0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429/5186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A4B86F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06EC43BF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5A8EE1B5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675B73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58/2820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D01B5D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77(0.56,1.07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5AA715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29/2820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16CB0E3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8(0.83,1.15)</w:t>
            </w:r>
          </w:p>
        </w:tc>
      </w:tr>
      <w:tr w:rsidR="00972EED" w:rsidRPr="00FC5654" w14:paraId="3B183F3B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30EFB6FA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74B5E52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16E774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120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5E20867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6B6920B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776</w:t>
            </w:r>
          </w:p>
        </w:tc>
      </w:tr>
      <w:tr w:rsidR="00972EED" w:rsidRPr="00FC5654" w14:paraId="16224CCC" w14:textId="77777777">
        <w:trPr>
          <w:jc w:val="center"/>
        </w:trPr>
        <w:tc>
          <w:tcPr>
            <w:tcW w:w="4011" w:type="dxa"/>
            <w:gridSpan w:val="2"/>
            <w:tcBorders>
              <w:top w:val="nil"/>
              <w:bottom w:val="nil"/>
            </w:tcBorders>
          </w:tcPr>
          <w:p w14:paraId="2C3E89EF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 xml:space="preserve">Poultry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63E64F2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2B390EC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DCB950F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25FE3FA0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3CE8FA9D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0E31DF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84/7608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401912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B29774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633/7608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0D0D16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3D6E31E4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25DBA37C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61B950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5/398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B31043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72(0.29,1.79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27C51C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5/398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65A334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00(0.66,1.51)</w:t>
            </w:r>
          </w:p>
        </w:tc>
      </w:tr>
      <w:tr w:rsidR="00972EED" w:rsidRPr="00FC5654" w14:paraId="7474795B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477CBE69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7A1A008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E851D3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478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3BF67D4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0FF127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59</w:t>
            </w:r>
          </w:p>
        </w:tc>
      </w:tr>
      <w:tr w:rsidR="00972EED" w:rsidRPr="00FC5654" w14:paraId="09D64066" w14:textId="77777777">
        <w:trPr>
          <w:jc w:val="center"/>
        </w:trPr>
        <w:tc>
          <w:tcPr>
            <w:tcW w:w="4011" w:type="dxa"/>
            <w:gridSpan w:val="2"/>
            <w:tcBorders>
              <w:top w:val="nil"/>
              <w:bottom w:val="nil"/>
            </w:tcBorders>
          </w:tcPr>
          <w:p w14:paraId="33608A40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Seafood</w:t>
            </w: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9A48C33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8A336ED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87EF6FF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50A7F3A6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7B713F86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29EF9E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86/7854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7E6076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EB7F21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646/7854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1CFEC4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7EEF7BB5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563B0663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170F11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3/152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4DCB84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5(0.24,3.08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296178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2/152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31104B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4(0.48,1.84)</w:t>
            </w:r>
          </w:p>
        </w:tc>
      </w:tr>
      <w:tr w:rsidR="00972EED" w:rsidRPr="00FC5654" w14:paraId="1BF8E026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4469BFAC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lastRenderedPageBreak/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7EAF923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C646A6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07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3532EEA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193B88B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62</w:t>
            </w:r>
          </w:p>
        </w:tc>
      </w:tr>
      <w:tr w:rsidR="00972EED" w:rsidRPr="00FC5654" w14:paraId="41F972B4" w14:textId="77777777">
        <w:trPr>
          <w:jc w:val="center"/>
        </w:trPr>
        <w:tc>
          <w:tcPr>
            <w:tcW w:w="4011" w:type="dxa"/>
            <w:gridSpan w:val="2"/>
            <w:tcBorders>
              <w:top w:val="nil"/>
              <w:bottom w:val="nil"/>
            </w:tcBorders>
          </w:tcPr>
          <w:p w14:paraId="35BBDB76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S</w:t>
            </w:r>
            <w:r w:rsidRPr="00FC5654">
              <w:rPr>
                <w:rFonts w:ascii="Times New Roman" w:eastAsia="SimSun" w:hAnsi="Times New Roman" w:cs="Times New Roman"/>
                <w:sz w:val="24"/>
              </w:rPr>
              <w:t>oybean products</w:t>
            </w: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02DF068D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10B0A0B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5F8D1207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2AEBE69B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19B24D44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84AF66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84/7629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EDCB3C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3EA912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637/7629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8CF11D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0332D7C7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36FA9410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60EF5C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5/377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6F8274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65(0.49,5.58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907303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1/377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63D1D05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26(0.66,2.41)</w:t>
            </w:r>
          </w:p>
        </w:tc>
      </w:tr>
      <w:tr w:rsidR="00972EED" w:rsidRPr="00FC5654" w14:paraId="05D42B73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508CA0EB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E0636FB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0F78235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419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EF06027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6A57DB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482</w:t>
            </w:r>
          </w:p>
        </w:tc>
      </w:tr>
      <w:tr w:rsidR="00972EED" w:rsidRPr="00FC5654" w14:paraId="30B28096" w14:textId="77777777">
        <w:trPr>
          <w:jc w:val="center"/>
        </w:trPr>
        <w:tc>
          <w:tcPr>
            <w:tcW w:w="4011" w:type="dxa"/>
            <w:gridSpan w:val="2"/>
            <w:tcBorders>
              <w:top w:val="nil"/>
              <w:bottom w:val="nil"/>
            </w:tcBorders>
          </w:tcPr>
          <w:p w14:paraId="37939213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legumes</w:t>
            </w: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357BEB1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83B5355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6F8C536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7508D18C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4AFBB769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5B8047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84/7696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F905AD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FF8DAF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638/7696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58F61EC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646EE796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6E5BECB4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794B78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5/310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F52169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24(0.45,3.42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B39FA4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0/310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A4216B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00(0.59,1.70)</w:t>
            </w:r>
          </w:p>
        </w:tc>
      </w:tr>
      <w:tr w:rsidR="00972EED" w:rsidRPr="00FC5654" w14:paraId="0A53E4D2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0DB755AA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D5E0B03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BD94B0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672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A203CAF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51C4EA0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98</w:t>
            </w:r>
          </w:p>
        </w:tc>
      </w:tr>
      <w:tr w:rsidR="00972EED" w:rsidRPr="00FC5654" w14:paraId="21BA222F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4F7DF593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In the evening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E42E577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769D0A2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175BEDB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6D278F87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1FFF77EA" w14:textId="77777777">
        <w:trPr>
          <w:jc w:val="center"/>
        </w:trPr>
        <w:tc>
          <w:tcPr>
            <w:tcW w:w="4011" w:type="dxa"/>
            <w:gridSpan w:val="2"/>
            <w:tcBorders>
              <w:top w:val="nil"/>
              <w:bottom w:val="nil"/>
            </w:tcBorders>
          </w:tcPr>
          <w:p w14:paraId="7CBE2D87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W</w:t>
            </w:r>
            <w:r w:rsidRPr="00FC5654">
              <w:rPr>
                <w:rFonts w:ascii="Times New Roman" w:eastAsia="SimSun" w:hAnsi="Times New Roman" w:cs="Times New Roman"/>
                <w:sz w:val="24"/>
              </w:rPr>
              <w:t>hole grains</w:t>
            </w:r>
            <w:r w:rsidRPr="00FC5654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6E586AF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E6CBE1E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CC656DF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678458FB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26A809C0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78AD80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23/5497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48D5C4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E1904C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456/5497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0DA087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4C8BF8BD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5B569084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2F2F10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66/2509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D160BB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02(0.74,1.39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1CC215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02/2509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F286A8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1(0.76,1.08)</w:t>
            </w:r>
          </w:p>
        </w:tc>
      </w:tr>
      <w:tr w:rsidR="00972EED" w:rsidRPr="00FC5654" w14:paraId="3BB8F0F2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30D244F3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 xml:space="preserve">P </w:t>
            </w:r>
            <w:r w:rsidRPr="00FC5654">
              <w:rPr>
                <w:rFonts w:ascii="Times New Roman" w:eastAsia="SimSun" w:hAnsi="Times New Roman" w:cs="Times New Roman" w:hint="eastAsia"/>
              </w:rPr>
              <w:t>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DABF366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8A550B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28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9167352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D52C76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259</w:t>
            </w:r>
          </w:p>
        </w:tc>
      </w:tr>
      <w:tr w:rsidR="00972EED" w:rsidRPr="00FC5654" w14:paraId="111AF960" w14:textId="77777777">
        <w:trPr>
          <w:jc w:val="center"/>
        </w:trPr>
        <w:tc>
          <w:tcPr>
            <w:tcW w:w="4011" w:type="dxa"/>
            <w:gridSpan w:val="2"/>
            <w:tcBorders>
              <w:top w:val="nil"/>
              <w:bottom w:val="nil"/>
            </w:tcBorders>
          </w:tcPr>
          <w:p w14:paraId="410039AC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R</w:t>
            </w:r>
            <w:r w:rsidRPr="00FC5654">
              <w:rPr>
                <w:rFonts w:ascii="Times New Roman" w:eastAsia="SimSun" w:hAnsi="Times New Roman" w:cs="Times New Roman"/>
                <w:sz w:val="24"/>
              </w:rPr>
              <w:t>efined grains</w:t>
            </w: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FC5654">
              <w:rPr>
                <w:rFonts w:ascii="Times New Roman" w:hAnsi="Times New Roman" w:cs="Times New Roman"/>
                <w:sz w:val="24"/>
              </w:rPr>
              <w:t>Tertiles</w:t>
            </w:r>
            <w:proofErr w:type="spellEnd"/>
            <w:r w:rsidRPr="00FC56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0B15972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EC13BB5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61C9208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676B144B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52DDA1C1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1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B9346B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71/2357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C0C15D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6AEF0F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31/2357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05FD49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0FA32C4D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11F67BFB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2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7FF13E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76/3136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FAAE52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9(0.64,1.25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A25BC0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66/3136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4ABD8A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4(0.78,1.13)</w:t>
            </w:r>
          </w:p>
        </w:tc>
      </w:tr>
      <w:tr w:rsidR="00972EED" w:rsidRPr="00FC5654" w14:paraId="12D86E3F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01E75134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3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222F97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41/2513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2C8AE8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2(0.51,1.33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7DB9A2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61/2513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1EB4A2D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4(0.73,1.21)</w:t>
            </w:r>
          </w:p>
        </w:tc>
      </w:tr>
      <w:tr w:rsidR="00972EED" w:rsidRPr="00FC5654" w14:paraId="754CFF7A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140A33B1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66DC7BE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C94B7F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416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0614BF4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FAB9A5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645</w:t>
            </w:r>
          </w:p>
        </w:tc>
      </w:tr>
      <w:tr w:rsidR="00972EED" w:rsidRPr="00FC5654" w14:paraId="131E3643" w14:textId="77777777">
        <w:trPr>
          <w:jc w:val="center"/>
        </w:trPr>
        <w:tc>
          <w:tcPr>
            <w:tcW w:w="4011" w:type="dxa"/>
            <w:gridSpan w:val="2"/>
            <w:tcBorders>
              <w:top w:val="nil"/>
              <w:bottom w:val="nil"/>
            </w:tcBorders>
          </w:tcPr>
          <w:p w14:paraId="25F1DF89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</w:t>
            </w:r>
            <w:r w:rsidRPr="00FC5654"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  <w:t>ark green vegetables</w:t>
            </w:r>
            <w:r w:rsidRPr="00FC5654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B195A1E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6A31874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59EDCEAA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4307AC2E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09146E67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FDC128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62/6201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8BF85D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67F010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556/6201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157DEB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3AFDFF14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1865462B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04190D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7/1805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E5EBBA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43(0.14,1.29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35117C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02/1805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190A4B7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59(0.34,1,01)</w:t>
            </w:r>
          </w:p>
        </w:tc>
      </w:tr>
      <w:tr w:rsidR="00972EED" w:rsidRPr="00FC5654" w14:paraId="6ACE4B10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3D2F7CDB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1D5A82F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CA20FF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132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04BE228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A2FE76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054</w:t>
            </w:r>
          </w:p>
        </w:tc>
      </w:tr>
      <w:tr w:rsidR="00972EED" w:rsidRPr="00FC5654" w14:paraId="10409D2E" w14:textId="77777777">
        <w:trPr>
          <w:jc w:val="center"/>
        </w:trPr>
        <w:tc>
          <w:tcPr>
            <w:tcW w:w="4011" w:type="dxa"/>
            <w:gridSpan w:val="2"/>
            <w:tcBorders>
              <w:top w:val="nil"/>
              <w:bottom w:val="nil"/>
            </w:tcBorders>
          </w:tcPr>
          <w:p w14:paraId="0722986E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 xml:space="preserve">Total fruit </w:t>
            </w:r>
            <w:r w:rsidRPr="00FC5654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FC5654">
              <w:rPr>
                <w:rFonts w:ascii="Times New Roman" w:hAnsi="Times New Roman" w:cs="Times New Roman"/>
                <w:sz w:val="24"/>
              </w:rPr>
              <w:t>Tertiles</w:t>
            </w:r>
            <w:proofErr w:type="spellEnd"/>
            <w:r w:rsidRPr="00FC56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53E71ED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7A57341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1435C82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0BDFF671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19DA98CC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1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2249A1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77/3923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013873F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DC5492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98/3923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494647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0EB8EAAF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29FDF72A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2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EFFBCE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0/858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03FDED8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19(0.72,1.96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F8E8CE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60/858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5ABFE4C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1(0.69,1.20)</w:t>
            </w:r>
          </w:p>
        </w:tc>
      </w:tr>
      <w:tr w:rsidR="00972EED" w:rsidRPr="00FC5654" w14:paraId="5AE08734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670FF21F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3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9C8721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92/3225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9CDCC9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10(0.78,1.55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72EE72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300/3225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5D67317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02(0.85,1.23)</w:t>
            </w:r>
          </w:p>
        </w:tc>
      </w:tr>
      <w:tr w:rsidR="00972EED" w:rsidRPr="00FC5654" w14:paraId="5C681D70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72AFB6D8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 xml:space="preserve">P </w:t>
            </w:r>
            <w:r w:rsidRPr="00FC5654">
              <w:rPr>
                <w:rFonts w:ascii="Times New Roman" w:eastAsia="SimSun" w:hAnsi="Times New Roman" w:cs="Times New Roman" w:hint="eastAsia"/>
              </w:rPr>
              <w:t>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A067E51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628E16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73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95B6563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24D595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667</w:t>
            </w:r>
          </w:p>
        </w:tc>
      </w:tr>
      <w:tr w:rsidR="00972EED" w:rsidRPr="00FC5654" w14:paraId="52F6ACC9" w14:textId="77777777">
        <w:trPr>
          <w:jc w:val="center"/>
        </w:trPr>
        <w:tc>
          <w:tcPr>
            <w:tcW w:w="4011" w:type="dxa"/>
            <w:gridSpan w:val="2"/>
            <w:tcBorders>
              <w:top w:val="nil"/>
              <w:bottom w:val="nil"/>
            </w:tcBorders>
          </w:tcPr>
          <w:p w14:paraId="213E478D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Red meat</w:t>
            </w: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D4BBB58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D5F17FB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1427B926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59F66951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5C4F8DE2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303026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00/3661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57FE11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5EB07B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323/3661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493176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6FBDC8E9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5D333585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0991B2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89/4345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CB2F62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71(0.49,1.04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89A8B0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335/4345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BD4DA0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5(0.70,1.04)</w:t>
            </w:r>
          </w:p>
        </w:tc>
      </w:tr>
      <w:tr w:rsidR="00972EED" w:rsidRPr="00FC5654" w14:paraId="443E2474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5ED18895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7719260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B0922F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080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88F89D7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5A7DFB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111</w:t>
            </w:r>
          </w:p>
        </w:tc>
      </w:tr>
      <w:tr w:rsidR="00972EED" w:rsidRPr="00FC5654" w14:paraId="52B24F51" w14:textId="77777777">
        <w:trPr>
          <w:jc w:val="center"/>
        </w:trPr>
        <w:tc>
          <w:tcPr>
            <w:tcW w:w="4011" w:type="dxa"/>
            <w:gridSpan w:val="2"/>
            <w:tcBorders>
              <w:top w:val="nil"/>
              <w:bottom w:val="nil"/>
            </w:tcBorders>
          </w:tcPr>
          <w:p w14:paraId="1F09602B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Cured meat</w:t>
            </w: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5BB05EC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2DF0055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01C8F4D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6BBB731C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1D99C82B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FA0E91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8/774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B1C196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006BD9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72/774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6DA4F0E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422947D0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113BF03C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37BF96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71/7232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061BA27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37(0.82,2.28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D344BA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586/7232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A46334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14(0.88,1.47)</w:t>
            </w:r>
          </w:p>
        </w:tc>
      </w:tr>
      <w:tr w:rsidR="00972EED" w:rsidRPr="00FC5654" w14:paraId="319796D6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44B4D26D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7F96D99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6EE63C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226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2773B16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13229AC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315</w:t>
            </w:r>
          </w:p>
        </w:tc>
      </w:tr>
      <w:tr w:rsidR="00972EED" w:rsidRPr="00FC5654" w14:paraId="2D30ED40" w14:textId="77777777">
        <w:trPr>
          <w:jc w:val="center"/>
        </w:trPr>
        <w:tc>
          <w:tcPr>
            <w:tcW w:w="4011" w:type="dxa"/>
            <w:gridSpan w:val="2"/>
            <w:tcBorders>
              <w:top w:val="nil"/>
              <w:bottom w:val="nil"/>
            </w:tcBorders>
          </w:tcPr>
          <w:p w14:paraId="1F82567A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 xml:space="preserve">Poultry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63C4BC7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233F9BF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F00CFCF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3AAB5F62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490A7ACE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216006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12/4461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11A923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368FCA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381/4461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DB2AD3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5E7FB93F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5B7714FB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26CCDF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77/3545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326E62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10(0.71,1.71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65778E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77/3545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4C6ED0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16(0.92,1.47)</w:t>
            </w:r>
          </w:p>
        </w:tc>
      </w:tr>
      <w:tr w:rsidR="00972EED" w:rsidRPr="00FC5654" w14:paraId="27DE083F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64F29D52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A8A4128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4F28AB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678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7C0CA53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1A1EBA4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207</w:t>
            </w:r>
          </w:p>
        </w:tc>
      </w:tr>
      <w:tr w:rsidR="00972EED" w:rsidRPr="00FC5654" w14:paraId="3C07514B" w14:textId="77777777">
        <w:trPr>
          <w:jc w:val="center"/>
        </w:trPr>
        <w:tc>
          <w:tcPr>
            <w:tcW w:w="4011" w:type="dxa"/>
            <w:gridSpan w:val="2"/>
            <w:tcBorders>
              <w:top w:val="nil"/>
              <w:bottom w:val="nil"/>
            </w:tcBorders>
          </w:tcPr>
          <w:p w14:paraId="0BEF1E6C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Seafood</w:t>
            </w: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F6EDE49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B529A8C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AFFA26E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7FC5586A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7FC6837B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DAF12B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59/6514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06D312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8043E3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561/6514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15D3F75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5F2C20BD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50DDCC19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7EBC30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30/1492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AA4FB1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49(0.70,3.17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641999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97/1492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1DAF0A5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14(0.73,1.78)</w:t>
            </w:r>
          </w:p>
        </w:tc>
      </w:tr>
      <w:tr w:rsidR="00972EED" w:rsidRPr="00FC5654" w14:paraId="22E4C0A9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3AF0E5E7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6B09055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E9DD64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302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8336ED7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82FF55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558</w:t>
            </w:r>
          </w:p>
        </w:tc>
      </w:tr>
      <w:tr w:rsidR="00972EED" w:rsidRPr="00FC5654" w14:paraId="6B984892" w14:textId="77777777">
        <w:trPr>
          <w:jc w:val="center"/>
        </w:trPr>
        <w:tc>
          <w:tcPr>
            <w:tcW w:w="4011" w:type="dxa"/>
            <w:gridSpan w:val="2"/>
            <w:tcBorders>
              <w:top w:val="nil"/>
              <w:bottom w:val="nil"/>
            </w:tcBorders>
          </w:tcPr>
          <w:p w14:paraId="3CBFDEFF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lastRenderedPageBreak/>
              <w:t>S</w:t>
            </w:r>
            <w:r w:rsidRPr="00FC5654">
              <w:rPr>
                <w:rFonts w:ascii="Times New Roman" w:eastAsia="SimSun" w:hAnsi="Times New Roman" w:cs="Times New Roman"/>
                <w:sz w:val="24"/>
              </w:rPr>
              <w:t>oybean products</w:t>
            </w: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7DAC10B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E2C85C3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5D14373F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1D0F7D48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4C24FD54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21755C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82/7476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441CFF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BD3099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624/7476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A2308A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55025BF5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7645F6BD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517AAB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7/530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7FD2AA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25(0.42,3.74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659884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34/530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3CEF10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24(0.67,2.28)</w:t>
            </w:r>
          </w:p>
        </w:tc>
      </w:tr>
      <w:tr w:rsidR="00972EED" w:rsidRPr="00FC5654" w14:paraId="0C3ACC41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568EB6D8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C096B70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06B81E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696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7634911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6F6FC5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497</w:t>
            </w:r>
          </w:p>
        </w:tc>
      </w:tr>
      <w:tr w:rsidR="00972EED" w:rsidRPr="00FC5654" w14:paraId="11B65F0F" w14:textId="77777777">
        <w:trPr>
          <w:jc w:val="center"/>
        </w:trPr>
        <w:tc>
          <w:tcPr>
            <w:tcW w:w="4011" w:type="dxa"/>
            <w:gridSpan w:val="2"/>
            <w:tcBorders>
              <w:top w:val="nil"/>
              <w:bottom w:val="nil"/>
            </w:tcBorders>
          </w:tcPr>
          <w:p w14:paraId="46BA93C2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legumes</w:t>
            </w: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EC35184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61B1F34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988D73E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7181CF79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1C698DE8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875AD6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61/6555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58979F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618F21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551/6555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60D264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4CD47C18" w14:textId="77777777">
        <w:trPr>
          <w:jc w:val="center"/>
        </w:trPr>
        <w:tc>
          <w:tcPr>
            <w:tcW w:w="2010" w:type="dxa"/>
            <w:tcBorders>
              <w:top w:val="nil"/>
              <w:bottom w:val="nil"/>
            </w:tcBorders>
          </w:tcPr>
          <w:p w14:paraId="1C014DF8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918E40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8/1451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AF1D96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62(0.68,3.85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B2F43F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07/1451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1F4FA0B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06(0.67,1.69)</w:t>
            </w:r>
          </w:p>
        </w:tc>
      </w:tr>
      <w:tr w:rsidR="00972EED" w:rsidRPr="00FC5654" w14:paraId="2107234B" w14:textId="77777777">
        <w:trPr>
          <w:jc w:val="center"/>
        </w:trPr>
        <w:tc>
          <w:tcPr>
            <w:tcW w:w="2010" w:type="dxa"/>
            <w:tcBorders>
              <w:top w:val="nil"/>
              <w:bottom w:val="single" w:sz="4" w:space="0" w:color="auto"/>
            </w:tcBorders>
          </w:tcPr>
          <w:p w14:paraId="0EA97DBD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</w:tcPr>
          <w:p w14:paraId="1749670C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</w:tcPr>
          <w:p w14:paraId="7602F15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274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</w:tcPr>
          <w:p w14:paraId="69F1FA29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14:paraId="0316E97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01</w:t>
            </w:r>
          </w:p>
        </w:tc>
      </w:tr>
    </w:tbl>
    <w:p w14:paraId="29E1BC68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</w:rPr>
      </w:pPr>
    </w:p>
    <w:p w14:paraId="5405A930" w14:textId="77777777" w:rsidR="00972EED" w:rsidRPr="00FC5654" w:rsidRDefault="00FC5654">
      <w:pPr>
        <w:spacing w:line="480" w:lineRule="auto"/>
        <w:rPr>
          <w:rFonts w:ascii="Times New Roman" w:hAnsi="Times New Roman" w:cs="Times New Roman"/>
          <w:sz w:val="24"/>
        </w:rPr>
      </w:pPr>
      <w:r w:rsidRPr="00FC5654">
        <w:rPr>
          <w:rFonts w:ascii="Times New Roman" w:hAnsi="Times New Roman" w:cs="Times New Roman"/>
          <w:sz w:val="24"/>
        </w:rPr>
        <w:t xml:space="preserve">Adjustments included </w:t>
      </w:r>
      <w:r w:rsidRPr="00FC5654">
        <w:rPr>
          <w:rFonts w:ascii="Times New Roman" w:eastAsia="SimSun" w:hAnsi="Times New Roman" w:cs="Times New Roman"/>
          <w:sz w:val="24"/>
        </w:rPr>
        <w:t xml:space="preserve">age, gender, race, BMI, drinking, smoking, exercise, income, education, 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 xml:space="preserve">total 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 xml:space="preserve">energy intake, </w:t>
      </w:r>
      <w:r w:rsidRPr="00FC5654">
        <w:rPr>
          <w:rFonts w:ascii="Times New Roman" w:eastAsia="SimSun" w:hAnsi="Times New Roman" w:cs="Times New Roman"/>
          <w:sz w:val="24"/>
        </w:rPr>
        <w:t xml:space="preserve">total fat intake, 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 xml:space="preserve">total </w:t>
      </w:r>
      <w:r w:rsidRPr="00FC5654">
        <w:rPr>
          <w:rFonts w:ascii="Times New Roman" w:hAnsi="Times New Roman" w:cs="Times New Roman"/>
          <w:sz w:val="24"/>
        </w:rPr>
        <w:t xml:space="preserve">carbohydrate </w:t>
      </w:r>
      <w:r w:rsidRPr="00FC5654">
        <w:rPr>
          <w:rFonts w:ascii="Times New Roman" w:hAnsi="Times New Roman" w:cs="Times New Roman" w:hint="eastAsia"/>
          <w:sz w:val="24"/>
        </w:rPr>
        <w:t>intake</w:t>
      </w:r>
      <w:r w:rsidRPr="00FC5654">
        <w:rPr>
          <w:rFonts w:ascii="Times New Roman" w:hAnsi="Times New Roman" w:cs="Times New Roman"/>
          <w:sz w:val="24"/>
        </w:rPr>
        <w:t>,</w:t>
      </w:r>
      <w:r w:rsidRPr="00FC5654">
        <w:rPr>
          <w:rFonts w:ascii="Times New Roman" w:hAnsi="Times New Roman" w:cs="Times New Roman" w:hint="eastAsia"/>
          <w:sz w:val="24"/>
        </w:rPr>
        <w:t xml:space="preserve"> total</w:t>
      </w:r>
      <w:r w:rsidRPr="00FC5654">
        <w:rPr>
          <w:rFonts w:ascii="Times New Roman" w:hAnsi="Times New Roman" w:cs="Times New Roman"/>
          <w:sz w:val="24"/>
        </w:rPr>
        <w:t xml:space="preserve"> protein </w:t>
      </w:r>
      <w:r w:rsidRPr="00FC5654">
        <w:rPr>
          <w:rFonts w:ascii="Times New Roman" w:hAnsi="Times New Roman" w:cs="Times New Roman" w:hint="eastAsia"/>
          <w:sz w:val="24"/>
        </w:rPr>
        <w:t>intake</w:t>
      </w:r>
      <w:r w:rsidRPr="00FC5654">
        <w:rPr>
          <w:rFonts w:ascii="Times New Roman" w:hAnsi="Times New Roman" w:cs="Times New Roman"/>
          <w:sz w:val="24"/>
        </w:rPr>
        <w:t>,</w:t>
      </w:r>
      <w:r w:rsidRPr="00FC5654">
        <w:rPr>
          <w:rFonts w:ascii="Times New Roman" w:hAnsi="Times New Roman" w:cs="Times New Roman" w:hint="eastAsia"/>
          <w:sz w:val="24"/>
        </w:rPr>
        <w:t xml:space="preserve"> </w:t>
      </w:r>
      <w:r w:rsidRPr="00FC5654">
        <w:rPr>
          <w:rFonts w:ascii="Times New Roman" w:eastAsia="SimSun" w:hAnsi="Times New Roman" w:cs="Times New Roman" w:hint="eastAsia"/>
          <w:sz w:val="24"/>
        </w:rPr>
        <w:t xml:space="preserve">covered by health </w:t>
      </w:r>
      <w:r w:rsidRPr="00FC5654">
        <w:rPr>
          <w:rFonts w:ascii="Times New Roman" w:eastAsia="SimSun" w:hAnsi="Times New Roman" w:cs="Times New Roman" w:hint="eastAsia"/>
          <w:sz w:val="24"/>
        </w:rPr>
        <w:t>insurance,</w:t>
      </w:r>
      <w:r w:rsidRPr="00FC5654">
        <w:rPr>
          <w:rFonts w:ascii="Times New Roman" w:eastAsia="SimSun" w:hAnsi="Times New Roman" w:cs="Times New Roman" w:hint="eastAsia"/>
          <w:sz w:val="24"/>
        </w:rPr>
        <w:t xml:space="preserve"> disease history of diabetes, 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 xml:space="preserve">disease history of 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>hypertension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>, disease history of dyslipidemia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 xml:space="preserve"> and </w:t>
      </w:r>
      <w:r w:rsidRPr="00FC5654">
        <w:rPr>
          <w:rFonts w:ascii="Times New Roman" w:hAnsi="Times New Roman" w:cs="Times New Roman" w:hint="eastAsia"/>
          <w:sz w:val="24"/>
        </w:rPr>
        <w:t xml:space="preserve">total intake of </w:t>
      </w:r>
      <w:r w:rsidRPr="00FC5654">
        <w:rPr>
          <w:rFonts w:ascii="Times New Roman" w:hAnsi="Times New Roman" w:cs="Times New Roman"/>
          <w:sz w:val="24"/>
        </w:rPr>
        <w:t>specific</w:t>
      </w:r>
      <w:r w:rsidRPr="00FC5654">
        <w:rPr>
          <w:rFonts w:ascii="Times New Roman" w:hAnsi="Times New Roman" w:cs="Times New Roman" w:hint="eastAsia"/>
          <w:sz w:val="24"/>
        </w:rPr>
        <w:t xml:space="preserve"> food group</w:t>
      </w:r>
      <w:r w:rsidRPr="00FC5654">
        <w:rPr>
          <w:rFonts w:ascii="Times New Roman" w:hAnsi="Times New Roman" w:cs="Times New Roman"/>
          <w:sz w:val="24"/>
        </w:rPr>
        <w:t xml:space="preserve">. </w:t>
      </w:r>
      <w:r w:rsidRPr="00FC5654">
        <w:rPr>
          <w:rFonts w:ascii="Times New Roman" w:hAnsi="Times New Roman" w:cs="Times New Roman" w:hint="eastAsia"/>
          <w:sz w:val="24"/>
        </w:rPr>
        <w:t>T</w:t>
      </w:r>
      <w:r w:rsidRPr="00FC565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FC5654">
        <w:rPr>
          <w:rFonts w:ascii="Times New Roman" w:hAnsi="Times New Roman" w:cs="Times New Roman"/>
          <w:sz w:val="24"/>
        </w:rPr>
        <w:t>Tertile</w:t>
      </w:r>
      <w:proofErr w:type="spellEnd"/>
      <w:r w:rsidRPr="00FC5654">
        <w:rPr>
          <w:rFonts w:ascii="Times New Roman" w:hAnsi="Times New Roman" w:cs="Times New Roman"/>
          <w:sz w:val="24"/>
        </w:rPr>
        <w:t xml:space="preserve">. </w:t>
      </w:r>
      <w:r w:rsidRPr="00FC5654">
        <w:rPr>
          <w:rFonts w:ascii="Times New Roman" w:hAnsi="Times New Roman" w:cs="Times New Roman" w:hint="eastAsia"/>
          <w:sz w:val="24"/>
        </w:rPr>
        <w:t>H</w:t>
      </w:r>
      <w:r w:rsidRPr="00FC5654">
        <w:rPr>
          <w:rFonts w:ascii="Times New Roman" w:hAnsi="Times New Roman" w:cs="Times New Roman"/>
          <w:sz w:val="24"/>
        </w:rPr>
        <w:t xml:space="preserve">R, </w:t>
      </w:r>
      <w:r w:rsidRPr="00FC5654">
        <w:rPr>
          <w:rFonts w:ascii="Times New Roman" w:hAnsi="Times New Roman" w:cs="Times New Roman" w:hint="eastAsia"/>
          <w:sz w:val="24"/>
        </w:rPr>
        <w:t>hazard</w:t>
      </w:r>
      <w:r w:rsidRPr="00FC5654">
        <w:rPr>
          <w:rFonts w:ascii="Times New Roman" w:hAnsi="Times New Roman" w:cs="Times New Roman"/>
          <w:sz w:val="24"/>
        </w:rPr>
        <w:t xml:space="preserve"> rati</w:t>
      </w:r>
      <w:r w:rsidRPr="00FC5654">
        <w:rPr>
          <w:rFonts w:ascii="Times New Roman" w:hAnsi="Times New Roman" w:cs="Times New Roman" w:hint="eastAsia"/>
          <w:sz w:val="24"/>
        </w:rPr>
        <w:t>o.</w:t>
      </w:r>
    </w:p>
    <w:p w14:paraId="7838743F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  <w:szCs w:val="18"/>
        </w:rPr>
      </w:pPr>
    </w:p>
    <w:p w14:paraId="28D07E9D" w14:textId="77777777" w:rsidR="00972EED" w:rsidRPr="00FC5654" w:rsidRDefault="00972EED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61960BE6" w14:textId="77777777" w:rsidR="00972EED" w:rsidRPr="00FC5654" w:rsidRDefault="00972EED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54535F9A" w14:textId="77777777" w:rsidR="00972EED" w:rsidRPr="00FC5654" w:rsidRDefault="00972EED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1D878A1D" w14:textId="77777777" w:rsidR="00972EED" w:rsidRPr="00FC5654" w:rsidRDefault="00972EED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73CA34FA" w14:textId="77777777" w:rsidR="00972EED" w:rsidRPr="00FC5654" w:rsidRDefault="00972EED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2F5F4EBC" w14:textId="77777777" w:rsidR="00972EED" w:rsidRPr="00FC5654" w:rsidRDefault="00972EED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765C5C22" w14:textId="77777777" w:rsidR="00972EED" w:rsidRPr="00FC5654" w:rsidRDefault="00972EED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50477C63" w14:textId="77777777" w:rsidR="00972EED" w:rsidRPr="00FC5654" w:rsidRDefault="00972EED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617BBB81" w14:textId="77777777" w:rsidR="00972EED" w:rsidRPr="00FC5654" w:rsidRDefault="00972EED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62D52006" w14:textId="77777777" w:rsidR="00972EED" w:rsidRPr="00FC5654" w:rsidRDefault="00972EED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253A700E" w14:textId="77777777" w:rsidR="00972EED" w:rsidRPr="00FC5654" w:rsidRDefault="00972EED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4DE995D0" w14:textId="77777777" w:rsidR="00972EED" w:rsidRPr="00FC5654" w:rsidRDefault="00FC5654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FC5654">
        <w:rPr>
          <w:rFonts w:ascii="Times New Roman" w:hAnsi="Times New Roman" w:cs="Times New Roman"/>
          <w:sz w:val="24"/>
        </w:rPr>
        <w:lastRenderedPageBreak/>
        <w:t>Supplementary table</w:t>
      </w:r>
      <w:r w:rsidRPr="00FC5654">
        <w:rPr>
          <w:rFonts w:ascii="Times New Roman" w:hAnsi="Times New Roman" w:cs="Times New Roman" w:hint="eastAsia"/>
          <w:sz w:val="24"/>
        </w:rPr>
        <w:t xml:space="preserve"> 2. Adjusted HRs</w:t>
      </w:r>
      <w:r w:rsidRPr="00FC5654">
        <w:rPr>
          <w:rFonts w:ascii="Times New Roman" w:hAnsi="Times New Roman" w:cs="Times New Roman"/>
          <w:sz w:val="24"/>
        </w:rPr>
        <w:t xml:space="preserve"> </w:t>
      </w:r>
      <w:r w:rsidRPr="00FC5654">
        <w:rPr>
          <w:rFonts w:ascii="Times New Roman" w:hAnsi="Times New Roman" w:cs="Times New Roman" w:hint="eastAsia"/>
          <w:sz w:val="24"/>
        </w:rPr>
        <w:t>for total red and orange vegetab</w:t>
      </w:r>
      <w:r w:rsidRPr="00FC5654">
        <w:rPr>
          <w:rFonts w:ascii="Times New Roman" w:hAnsi="Times New Roman" w:cs="Times New Roman" w:hint="eastAsia"/>
          <w:sz w:val="24"/>
        </w:rPr>
        <w:t>les, starchy vegetables, milk, fermented dairy and eggs</w:t>
      </w:r>
      <w:r w:rsidRPr="00FC5654">
        <w:rPr>
          <w:rFonts w:ascii="Times New Roman" w:eastAsia="ArialMT" w:hAnsi="Times New Roman" w:cs="Times New Roman" w:hint="eastAsia"/>
          <w:kern w:val="0"/>
          <w:sz w:val="24"/>
          <w:lang w:bidi="ar"/>
        </w:rPr>
        <w:t xml:space="preserve"> intake in 24-hours period</w:t>
      </w:r>
      <w:r w:rsidRPr="00FC5654">
        <w:rPr>
          <w:rFonts w:ascii="Times New Roman" w:hAnsi="Times New Roman" w:cs="Times New Roman"/>
          <w:sz w:val="24"/>
        </w:rPr>
        <w:t xml:space="preserve"> and</w:t>
      </w:r>
      <w:r w:rsidRPr="00FC5654">
        <w:rPr>
          <w:rFonts w:ascii="Times New Roman" w:hAnsi="Times New Roman" w:cs="Times New Roman" w:hint="eastAsia"/>
          <w:sz w:val="24"/>
        </w:rPr>
        <w:t xml:space="preserve"> </w:t>
      </w:r>
      <w:r w:rsidRPr="00FC5654">
        <w:rPr>
          <w:rFonts w:ascii="Times New Roman" w:hAnsi="Times New Roman" w:cs="Times New Roman"/>
          <w:sz w:val="24"/>
          <w:szCs w:val="28"/>
        </w:rPr>
        <w:t>CVD and all-cause mortality</w:t>
      </w:r>
      <w:r w:rsidRPr="00FC5654">
        <w:rPr>
          <w:rFonts w:ascii="Times New Roman" w:hAnsi="Times New Roman" w:cs="Times New Roman" w:hint="eastAsia"/>
          <w:sz w:val="24"/>
          <w:szCs w:val="28"/>
        </w:rPr>
        <w:t xml:space="preserve"> among individuals with sleep disorder</w:t>
      </w:r>
      <w:r w:rsidRPr="00FC5654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TableGrid"/>
        <w:tblW w:w="977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3"/>
        <w:gridCol w:w="2001"/>
        <w:gridCol w:w="1935"/>
        <w:gridCol w:w="1740"/>
        <w:gridCol w:w="1764"/>
      </w:tblGrid>
      <w:tr w:rsidR="00972EED" w:rsidRPr="00FC5654" w14:paraId="40CC739D" w14:textId="77777777">
        <w:trPr>
          <w:jc w:val="center"/>
        </w:trPr>
        <w:tc>
          <w:tcPr>
            <w:tcW w:w="2333" w:type="dxa"/>
            <w:tcBorders>
              <w:top w:val="single" w:sz="4" w:space="0" w:color="auto"/>
              <w:bottom w:val="nil"/>
            </w:tcBorders>
          </w:tcPr>
          <w:p w14:paraId="15252668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9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3F0F1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CVD mortality</w:t>
            </w:r>
          </w:p>
        </w:tc>
        <w:tc>
          <w:tcPr>
            <w:tcW w:w="35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32BEC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All-cause mortality</w:t>
            </w: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</w:p>
        </w:tc>
      </w:tr>
      <w:tr w:rsidR="00972EED" w:rsidRPr="00FC5654" w14:paraId="679E2722" w14:textId="77777777">
        <w:trPr>
          <w:jc w:val="center"/>
        </w:trPr>
        <w:tc>
          <w:tcPr>
            <w:tcW w:w="2333" w:type="dxa"/>
            <w:tcBorders>
              <w:top w:val="nil"/>
              <w:bottom w:val="single" w:sz="4" w:space="0" w:color="auto"/>
            </w:tcBorders>
          </w:tcPr>
          <w:p w14:paraId="7E7C19C9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</w:tcPr>
          <w:p w14:paraId="79F6265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Case/N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732A787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HR (95%CI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3F5BDCA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Case/N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422D86E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HR (95%CI)</w:t>
            </w:r>
          </w:p>
        </w:tc>
      </w:tr>
      <w:tr w:rsidR="00972EED" w:rsidRPr="00FC5654" w14:paraId="1192213C" w14:textId="77777777">
        <w:trPr>
          <w:jc w:val="center"/>
        </w:trPr>
        <w:tc>
          <w:tcPr>
            <w:tcW w:w="4334" w:type="dxa"/>
            <w:gridSpan w:val="2"/>
            <w:tcBorders>
              <w:top w:val="single" w:sz="4" w:space="0" w:color="auto"/>
              <w:bottom w:val="nil"/>
            </w:tcBorders>
          </w:tcPr>
          <w:p w14:paraId="395038EA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 xml:space="preserve">Red and orange vegetables </w:t>
            </w:r>
            <w:r w:rsidRPr="00FC5654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FC5654">
              <w:rPr>
                <w:rFonts w:ascii="Times New Roman" w:hAnsi="Times New Roman" w:cs="Times New Roman"/>
                <w:sz w:val="24"/>
              </w:rPr>
              <w:t>Tertiles</w:t>
            </w:r>
            <w:proofErr w:type="spellEnd"/>
            <w:r w:rsidRPr="00FC56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</w:tcPr>
          <w:p w14:paraId="55A4429F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</w:tcPr>
          <w:p w14:paraId="199CB0E5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14:paraId="2B3B0095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4B103EFD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2E11AAC1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1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6D06B2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60/1756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4AC9EF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D5B999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91/1756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1E1FF53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11CED307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494D463A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2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48C028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77/3485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A48C3C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2(0.58,1.15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48AF2D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84/3485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1923A2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1(0.75,1.09)</w:t>
            </w:r>
          </w:p>
        </w:tc>
      </w:tr>
      <w:tr w:rsidR="00972EED" w:rsidRPr="00FC5654" w14:paraId="0565BB1E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46825EA0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3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2750AF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52/2765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F32CD0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69(0.47,1.01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AF10FF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83/2765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1CFF337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73(0.59,0.90)</w:t>
            </w:r>
          </w:p>
        </w:tc>
      </w:tr>
      <w:tr w:rsidR="00972EED" w:rsidRPr="00FC5654" w14:paraId="3613328A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2AC81670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 xml:space="preserve">P </w:t>
            </w:r>
            <w:r w:rsidRPr="00FC5654">
              <w:rPr>
                <w:rFonts w:ascii="Times New Roman" w:eastAsia="SimSun" w:hAnsi="Times New Roman" w:cs="Times New Roman" w:hint="eastAsia"/>
              </w:rPr>
              <w:t>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911846D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0123D3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110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6C324E0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76A5A3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005</w:t>
            </w:r>
          </w:p>
        </w:tc>
      </w:tr>
      <w:tr w:rsidR="00972EED" w:rsidRPr="00FC5654" w14:paraId="761E5850" w14:textId="77777777">
        <w:trPr>
          <w:jc w:val="center"/>
        </w:trPr>
        <w:tc>
          <w:tcPr>
            <w:tcW w:w="4334" w:type="dxa"/>
            <w:gridSpan w:val="2"/>
            <w:tcBorders>
              <w:top w:val="nil"/>
              <w:bottom w:val="nil"/>
            </w:tcBorders>
          </w:tcPr>
          <w:p w14:paraId="1986B413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 xml:space="preserve">Starchy vegetables </w:t>
            </w:r>
            <w:r w:rsidRPr="00FC5654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FC5654">
              <w:rPr>
                <w:rFonts w:ascii="Times New Roman" w:hAnsi="Times New Roman" w:cs="Times New Roman"/>
                <w:sz w:val="24"/>
              </w:rPr>
              <w:t>Tertiles</w:t>
            </w:r>
            <w:proofErr w:type="spellEnd"/>
            <w:r w:rsidRPr="00FC56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FB6EB82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775B352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96D0324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0E15E3A9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052EE5E9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1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336BE0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57/2237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625476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F31C04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74/2237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2AAD0B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127141B2" w14:textId="77777777">
        <w:trPr>
          <w:trHeight w:val="90"/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78CB8270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2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257FDC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51/2652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4B03F5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69(0.47,1.00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87BE53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11/2652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414864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4(0.77,1.16)</w:t>
            </w:r>
          </w:p>
        </w:tc>
      </w:tr>
      <w:tr w:rsidR="00972EED" w:rsidRPr="00FC5654" w14:paraId="11326842" w14:textId="77777777">
        <w:trPr>
          <w:trHeight w:val="90"/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1DF1F799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3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6B4695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81/3117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239463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00(0.70,1.41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A481E4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73/3117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1BBF33C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10(0.90,1.33)</w:t>
            </w:r>
          </w:p>
        </w:tc>
      </w:tr>
      <w:tr w:rsidR="00972EED" w:rsidRPr="00FC5654" w14:paraId="2C67D414" w14:textId="77777777">
        <w:trPr>
          <w:trHeight w:val="90"/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55D67555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 xml:space="preserve">P </w:t>
            </w:r>
            <w:r w:rsidRPr="00FC5654">
              <w:rPr>
                <w:rFonts w:ascii="Times New Roman" w:eastAsia="SimSun" w:hAnsi="Times New Roman" w:cs="Times New Roman" w:hint="eastAsia"/>
              </w:rPr>
              <w:t>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F60110D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37AEB0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41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D973412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CB5902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157</w:t>
            </w:r>
          </w:p>
        </w:tc>
      </w:tr>
      <w:tr w:rsidR="00972EED" w:rsidRPr="00FC5654" w14:paraId="5D9FF314" w14:textId="77777777">
        <w:trPr>
          <w:jc w:val="center"/>
        </w:trPr>
        <w:tc>
          <w:tcPr>
            <w:tcW w:w="4334" w:type="dxa"/>
            <w:gridSpan w:val="2"/>
            <w:tcBorders>
              <w:top w:val="nil"/>
              <w:bottom w:val="nil"/>
            </w:tcBorders>
          </w:tcPr>
          <w:p w14:paraId="263FC7AD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>Milk</w:t>
            </w: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FC5654">
              <w:rPr>
                <w:rFonts w:ascii="Times New Roman" w:hAnsi="Times New Roman" w:cs="Times New Roman"/>
                <w:sz w:val="24"/>
              </w:rPr>
              <w:t>Tertiles</w:t>
            </w:r>
            <w:proofErr w:type="spellEnd"/>
            <w:r w:rsidRPr="00FC56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7DC0B77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FB0C958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C290B36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406FD914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5C3D25A6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1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0DA33E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44/2245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E064CF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2C4232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47/2245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984A30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7882C9BA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1DE7A651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2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AE420E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71/3229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CD02A7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2(0.63,1.35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8F9250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63/3229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690ED15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05(0.85,1.29)</w:t>
            </w:r>
          </w:p>
        </w:tc>
      </w:tr>
      <w:tr w:rsidR="00972EED" w:rsidRPr="00FC5654" w14:paraId="26651CA1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4C81E8D1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3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ECD8AB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74/2532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E4E904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25(0.84,1.86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702B84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48/2532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E657C7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30(1.04,1.61)</w:t>
            </w:r>
          </w:p>
        </w:tc>
      </w:tr>
      <w:tr w:rsidR="00972EED" w:rsidRPr="00FC5654" w14:paraId="478B361B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10080AD5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F9445A7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640DAF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140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11CA0D3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5252A4D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008</w:t>
            </w:r>
          </w:p>
        </w:tc>
      </w:tr>
      <w:tr w:rsidR="00972EED" w:rsidRPr="00FC5654" w14:paraId="47A0261C" w14:textId="77777777">
        <w:trPr>
          <w:jc w:val="center"/>
        </w:trPr>
        <w:tc>
          <w:tcPr>
            <w:tcW w:w="4334" w:type="dxa"/>
            <w:gridSpan w:val="2"/>
            <w:tcBorders>
              <w:top w:val="nil"/>
              <w:bottom w:val="nil"/>
            </w:tcBorders>
          </w:tcPr>
          <w:p w14:paraId="42A78DC3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 xml:space="preserve">Fermented dairy </w:t>
            </w:r>
            <w:r w:rsidRPr="00FC5654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FC5654">
              <w:rPr>
                <w:rFonts w:ascii="Times New Roman" w:hAnsi="Times New Roman" w:cs="Times New Roman"/>
                <w:sz w:val="24"/>
              </w:rPr>
              <w:t>Tertiles</w:t>
            </w:r>
            <w:proofErr w:type="spellEnd"/>
            <w:r w:rsidRPr="00FC56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0F65785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5884F72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95CC938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31078C0F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65E2E5EC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1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C9B823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87/2675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04DEB4D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ECCA5E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309/2675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C0543D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4DAF20B0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0994DAD8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2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E9C373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68/2666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9FEC29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13(0.82,1.57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D7B3E7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05/2666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C185CD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1(0.76,1.09)</w:t>
            </w:r>
          </w:p>
        </w:tc>
      </w:tr>
      <w:tr w:rsidR="00972EED" w:rsidRPr="00FC5654" w14:paraId="49A6F128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5285E5C4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3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5CC644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34/2665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D2FA3A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00(0.65,1.52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7A5150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44/2665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323A61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02(0.82,1.26)</w:t>
            </w:r>
          </w:p>
        </w:tc>
      </w:tr>
      <w:tr w:rsidR="00972EED" w:rsidRPr="00FC5654" w14:paraId="57965AAC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247E6599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 xml:space="preserve">P </w:t>
            </w:r>
            <w:r w:rsidRPr="00FC5654">
              <w:rPr>
                <w:rFonts w:ascii="Times New Roman" w:eastAsia="SimSun" w:hAnsi="Times New Roman" w:cs="Times New Roman" w:hint="eastAsia"/>
              </w:rPr>
              <w:t>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00C5ECC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59D852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94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7095F10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1D90D05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95</w:t>
            </w:r>
          </w:p>
        </w:tc>
      </w:tr>
      <w:tr w:rsidR="00972EED" w:rsidRPr="00FC5654" w14:paraId="5DB616D1" w14:textId="77777777">
        <w:trPr>
          <w:jc w:val="center"/>
        </w:trPr>
        <w:tc>
          <w:tcPr>
            <w:tcW w:w="4334" w:type="dxa"/>
            <w:gridSpan w:val="2"/>
            <w:tcBorders>
              <w:top w:val="nil"/>
              <w:bottom w:val="nil"/>
            </w:tcBorders>
          </w:tcPr>
          <w:p w14:paraId="3E215EFD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  <w:t>Eggs</w:t>
            </w: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FC5654">
              <w:rPr>
                <w:rFonts w:ascii="Times New Roman" w:hAnsi="Times New Roman" w:cs="Times New Roman"/>
                <w:sz w:val="24"/>
              </w:rPr>
              <w:t>Tertiles</w:t>
            </w:r>
            <w:proofErr w:type="spellEnd"/>
            <w:r w:rsidRPr="00FC56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145D5F8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F2E5E91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0EEA17E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634E2527" w14:textId="77777777">
        <w:trPr>
          <w:trHeight w:val="90"/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2D964B09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1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9C967E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45/1784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EA47F6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7B98FE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44/1784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4D17A5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063302DE" w14:textId="77777777">
        <w:trPr>
          <w:trHeight w:val="299"/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47F43E0E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2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FFD86B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71/3418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C25D5F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77(0.53,1.13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28E93F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71/3418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2D0254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3(0.76,1.14)</w:t>
            </w:r>
          </w:p>
        </w:tc>
      </w:tr>
      <w:tr w:rsidR="00972EED" w:rsidRPr="00FC5654" w14:paraId="3226CD76" w14:textId="77777777">
        <w:trPr>
          <w:trHeight w:val="299"/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6E01AB9B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3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121498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73/2804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050F27F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5(0.65,1.41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17C4F9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43/2804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9057A0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01(0.81,1.25)</w:t>
            </w:r>
          </w:p>
        </w:tc>
      </w:tr>
      <w:tr w:rsidR="00972EED" w:rsidRPr="00FC5654" w14:paraId="2BFC774C" w14:textId="77777777">
        <w:trPr>
          <w:jc w:val="center"/>
        </w:trPr>
        <w:tc>
          <w:tcPr>
            <w:tcW w:w="2333" w:type="dxa"/>
            <w:tcBorders>
              <w:top w:val="nil"/>
              <w:bottom w:val="single" w:sz="4" w:space="0" w:color="auto"/>
            </w:tcBorders>
          </w:tcPr>
          <w:p w14:paraId="15A4F1D3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</w:tcPr>
          <w:p w14:paraId="73DDE9D7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</w:tcPr>
          <w:p w14:paraId="2360D42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439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</w:tcPr>
          <w:p w14:paraId="54B84139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14:paraId="3BAB0C1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490</w:t>
            </w:r>
          </w:p>
        </w:tc>
      </w:tr>
    </w:tbl>
    <w:p w14:paraId="0F797262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</w:rPr>
      </w:pPr>
    </w:p>
    <w:p w14:paraId="4125CFED" w14:textId="77777777" w:rsidR="00972EED" w:rsidRPr="00FC5654" w:rsidRDefault="00FC5654">
      <w:pPr>
        <w:spacing w:line="480" w:lineRule="auto"/>
        <w:rPr>
          <w:rFonts w:ascii="Times New Roman" w:hAnsi="Times New Roman" w:cs="Times New Roman"/>
          <w:sz w:val="24"/>
        </w:rPr>
      </w:pPr>
      <w:r w:rsidRPr="00FC5654">
        <w:rPr>
          <w:rFonts w:ascii="Times New Roman" w:hAnsi="Times New Roman" w:cs="Times New Roman"/>
          <w:sz w:val="24"/>
        </w:rPr>
        <w:t xml:space="preserve">Adjustments included </w:t>
      </w:r>
      <w:r w:rsidRPr="00FC5654">
        <w:rPr>
          <w:rFonts w:ascii="Times New Roman" w:eastAsia="SimSun" w:hAnsi="Times New Roman" w:cs="Times New Roman"/>
          <w:sz w:val="24"/>
        </w:rPr>
        <w:t xml:space="preserve">age, gender, race, BMI, drinking, smoking, exercise, income, education, 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 xml:space="preserve">total 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 xml:space="preserve">energy intake, </w:t>
      </w:r>
      <w:r w:rsidRPr="00FC5654">
        <w:rPr>
          <w:rFonts w:ascii="Times New Roman" w:eastAsia="SimSun" w:hAnsi="Times New Roman" w:cs="Times New Roman"/>
          <w:sz w:val="24"/>
        </w:rPr>
        <w:t xml:space="preserve">total fat intake, 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 xml:space="preserve">total </w:t>
      </w:r>
      <w:r w:rsidRPr="00FC5654">
        <w:rPr>
          <w:rFonts w:ascii="Times New Roman" w:hAnsi="Times New Roman" w:cs="Times New Roman"/>
          <w:sz w:val="24"/>
        </w:rPr>
        <w:t xml:space="preserve">carbohydrate </w:t>
      </w:r>
      <w:r w:rsidRPr="00FC5654">
        <w:rPr>
          <w:rFonts w:ascii="Times New Roman" w:hAnsi="Times New Roman" w:cs="Times New Roman" w:hint="eastAsia"/>
          <w:sz w:val="24"/>
        </w:rPr>
        <w:t>intake</w:t>
      </w:r>
      <w:r w:rsidRPr="00FC5654">
        <w:rPr>
          <w:rFonts w:ascii="Times New Roman" w:hAnsi="Times New Roman" w:cs="Times New Roman"/>
          <w:sz w:val="24"/>
        </w:rPr>
        <w:t>,</w:t>
      </w:r>
      <w:r w:rsidRPr="00FC5654">
        <w:rPr>
          <w:rFonts w:ascii="Times New Roman" w:hAnsi="Times New Roman" w:cs="Times New Roman" w:hint="eastAsia"/>
          <w:sz w:val="24"/>
        </w:rPr>
        <w:t xml:space="preserve"> total</w:t>
      </w:r>
      <w:r w:rsidRPr="00FC5654">
        <w:rPr>
          <w:rFonts w:ascii="Times New Roman" w:hAnsi="Times New Roman" w:cs="Times New Roman"/>
          <w:sz w:val="24"/>
        </w:rPr>
        <w:t xml:space="preserve"> protein </w:t>
      </w:r>
      <w:r w:rsidRPr="00FC5654">
        <w:rPr>
          <w:rFonts w:ascii="Times New Roman" w:hAnsi="Times New Roman" w:cs="Times New Roman" w:hint="eastAsia"/>
          <w:sz w:val="24"/>
        </w:rPr>
        <w:t>intake</w:t>
      </w:r>
      <w:r w:rsidRPr="00FC5654">
        <w:rPr>
          <w:rFonts w:ascii="Times New Roman" w:hAnsi="Times New Roman" w:cs="Times New Roman"/>
          <w:sz w:val="24"/>
        </w:rPr>
        <w:t>,</w:t>
      </w:r>
      <w:r w:rsidRPr="00FC5654">
        <w:rPr>
          <w:rFonts w:ascii="Times New Roman" w:hAnsi="Times New Roman" w:cs="Times New Roman" w:hint="eastAsia"/>
          <w:sz w:val="24"/>
        </w:rPr>
        <w:t xml:space="preserve"> </w:t>
      </w:r>
      <w:r w:rsidRPr="00FC5654">
        <w:rPr>
          <w:rFonts w:ascii="Times New Roman" w:eastAsia="SimSun" w:hAnsi="Times New Roman" w:cs="Times New Roman" w:hint="eastAsia"/>
          <w:sz w:val="24"/>
        </w:rPr>
        <w:t>covered by health insurance,</w:t>
      </w:r>
      <w:r w:rsidRPr="00FC5654">
        <w:rPr>
          <w:rFonts w:ascii="Times New Roman" w:eastAsia="SimSun" w:hAnsi="Times New Roman" w:cs="Times New Roman" w:hint="eastAsia"/>
          <w:sz w:val="24"/>
        </w:rPr>
        <w:t xml:space="preserve"> disease history of diabetes, 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 xml:space="preserve">disease history of 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>hypertension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>, disea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>se history of dyslipidemia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 xml:space="preserve"> and </w:t>
      </w:r>
      <w:r w:rsidRPr="00FC5654">
        <w:rPr>
          <w:rFonts w:ascii="Times New Roman" w:hAnsi="Times New Roman" w:cs="Times New Roman" w:hint="eastAsia"/>
          <w:sz w:val="24"/>
        </w:rPr>
        <w:t xml:space="preserve">total intake of </w:t>
      </w:r>
      <w:r w:rsidRPr="00FC5654">
        <w:rPr>
          <w:rFonts w:ascii="Times New Roman" w:hAnsi="Times New Roman" w:cs="Times New Roman"/>
          <w:sz w:val="24"/>
        </w:rPr>
        <w:t>specific</w:t>
      </w:r>
      <w:r w:rsidRPr="00FC5654">
        <w:rPr>
          <w:rFonts w:ascii="Times New Roman" w:hAnsi="Times New Roman" w:cs="Times New Roman" w:hint="eastAsia"/>
          <w:sz w:val="24"/>
        </w:rPr>
        <w:t xml:space="preserve"> food group</w:t>
      </w:r>
      <w:r w:rsidRPr="00FC5654">
        <w:rPr>
          <w:rFonts w:ascii="Times New Roman" w:hAnsi="Times New Roman" w:cs="Times New Roman"/>
          <w:sz w:val="24"/>
        </w:rPr>
        <w:t xml:space="preserve">. </w:t>
      </w:r>
      <w:r w:rsidRPr="00FC5654">
        <w:rPr>
          <w:rFonts w:ascii="Times New Roman" w:hAnsi="Times New Roman" w:cs="Times New Roman" w:hint="eastAsia"/>
          <w:sz w:val="24"/>
        </w:rPr>
        <w:t xml:space="preserve">T, </w:t>
      </w:r>
      <w:proofErr w:type="spellStart"/>
      <w:r w:rsidRPr="00FC5654">
        <w:rPr>
          <w:rFonts w:ascii="Times New Roman" w:hAnsi="Times New Roman" w:cs="Times New Roman" w:hint="eastAsia"/>
          <w:sz w:val="24"/>
        </w:rPr>
        <w:t>Tertile</w:t>
      </w:r>
      <w:proofErr w:type="spellEnd"/>
      <w:r w:rsidRPr="00FC5654">
        <w:rPr>
          <w:rFonts w:ascii="Times New Roman" w:hAnsi="Times New Roman" w:cs="Times New Roman"/>
          <w:sz w:val="24"/>
        </w:rPr>
        <w:t xml:space="preserve">. </w:t>
      </w:r>
      <w:r w:rsidRPr="00FC5654">
        <w:rPr>
          <w:rFonts w:ascii="Times New Roman" w:hAnsi="Times New Roman" w:cs="Times New Roman" w:hint="eastAsia"/>
          <w:sz w:val="24"/>
        </w:rPr>
        <w:t>H</w:t>
      </w:r>
      <w:r w:rsidRPr="00FC5654">
        <w:rPr>
          <w:rFonts w:ascii="Times New Roman" w:hAnsi="Times New Roman" w:cs="Times New Roman"/>
          <w:sz w:val="24"/>
        </w:rPr>
        <w:t xml:space="preserve">R, </w:t>
      </w:r>
      <w:r w:rsidRPr="00FC5654">
        <w:rPr>
          <w:rFonts w:ascii="Times New Roman" w:hAnsi="Times New Roman" w:cs="Times New Roman" w:hint="eastAsia"/>
          <w:sz w:val="24"/>
        </w:rPr>
        <w:t>hazard</w:t>
      </w:r>
      <w:r w:rsidRPr="00FC5654">
        <w:rPr>
          <w:rFonts w:ascii="Times New Roman" w:hAnsi="Times New Roman" w:cs="Times New Roman"/>
          <w:sz w:val="24"/>
        </w:rPr>
        <w:t xml:space="preserve"> rati</w:t>
      </w:r>
      <w:r w:rsidRPr="00FC5654">
        <w:rPr>
          <w:rFonts w:ascii="Times New Roman" w:hAnsi="Times New Roman" w:cs="Times New Roman" w:hint="eastAsia"/>
          <w:sz w:val="24"/>
        </w:rPr>
        <w:t>o.</w:t>
      </w:r>
    </w:p>
    <w:p w14:paraId="62A68505" w14:textId="77777777" w:rsidR="00972EED" w:rsidRPr="00FC5654" w:rsidRDefault="00FC5654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FC5654">
        <w:rPr>
          <w:rFonts w:ascii="Times New Roman" w:hAnsi="Times New Roman" w:cs="Times New Roman"/>
          <w:sz w:val="24"/>
        </w:rPr>
        <w:lastRenderedPageBreak/>
        <w:t>Supplementary table</w:t>
      </w:r>
      <w:r w:rsidRPr="00FC5654">
        <w:rPr>
          <w:rFonts w:ascii="Times New Roman" w:hAnsi="Times New Roman" w:cs="Times New Roman" w:hint="eastAsia"/>
          <w:sz w:val="24"/>
        </w:rPr>
        <w:t xml:space="preserve"> 3. Adjusted HRs</w:t>
      </w:r>
      <w:r w:rsidRPr="00FC5654">
        <w:rPr>
          <w:rFonts w:ascii="Times New Roman" w:hAnsi="Times New Roman" w:cs="Times New Roman"/>
          <w:sz w:val="24"/>
        </w:rPr>
        <w:t xml:space="preserve"> </w:t>
      </w:r>
      <w:r w:rsidRPr="00FC5654">
        <w:rPr>
          <w:rFonts w:ascii="Times New Roman" w:hAnsi="Times New Roman" w:cs="Times New Roman" w:hint="eastAsia"/>
          <w:sz w:val="24"/>
        </w:rPr>
        <w:t>for red and orange vegetables, starchy vegetables, milk, fermented dairy and eggs</w:t>
      </w:r>
      <w:r w:rsidRPr="00FC5654">
        <w:rPr>
          <w:rFonts w:ascii="Times New Roman" w:eastAsia="ArialMT" w:hAnsi="Times New Roman" w:cs="Times New Roman" w:hint="eastAsia"/>
          <w:kern w:val="0"/>
          <w:sz w:val="24"/>
          <w:lang w:bidi="ar"/>
        </w:rPr>
        <w:t xml:space="preserve"> </w:t>
      </w:r>
      <w:r w:rsidRPr="00FC5654">
        <w:rPr>
          <w:rFonts w:ascii="Times New Roman" w:hAnsi="Times New Roman" w:cs="Times New Roman" w:hint="eastAsia"/>
          <w:sz w:val="24"/>
        </w:rPr>
        <w:t>in the morning</w:t>
      </w:r>
      <w:r w:rsidRPr="00FC5654">
        <w:rPr>
          <w:rFonts w:ascii="Times New Roman" w:hAnsi="Times New Roman" w:cs="Times New Roman"/>
          <w:sz w:val="24"/>
        </w:rPr>
        <w:t xml:space="preserve"> and </w:t>
      </w:r>
      <w:r w:rsidRPr="00FC5654">
        <w:rPr>
          <w:rFonts w:ascii="Times New Roman" w:hAnsi="Times New Roman" w:cs="Times New Roman" w:hint="eastAsia"/>
          <w:sz w:val="24"/>
        </w:rPr>
        <w:t>evening</w:t>
      </w:r>
      <w:r w:rsidRPr="00FC5654">
        <w:rPr>
          <w:rFonts w:ascii="Times New Roman" w:hAnsi="Times New Roman" w:cs="Times New Roman"/>
          <w:sz w:val="24"/>
        </w:rPr>
        <w:t xml:space="preserve"> and</w:t>
      </w:r>
      <w:r w:rsidRPr="00FC5654">
        <w:rPr>
          <w:rFonts w:ascii="Times New Roman" w:hAnsi="Times New Roman" w:cs="Times New Roman" w:hint="eastAsia"/>
          <w:sz w:val="24"/>
        </w:rPr>
        <w:t xml:space="preserve"> </w:t>
      </w:r>
      <w:r w:rsidRPr="00FC5654">
        <w:rPr>
          <w:rFonts w:ascii="Times New Roman" w:hAnsi="Times New Roman" w:cs="Times New Roman"/>
          <w:sz w:val="24"/>
          <w:szCs w:val="28"/>
        </w:rPr>
        <w:t>CVD and a</w:t>
      </w:r>
      <w:r w:rsidRPr="00FC5654">
        <w:rPr>
          <w:rFonts w:ascii="Times New Roman" w:hAnsi="Times New Roman" w:cs="Times New Roman"/>
          <w:sz w:val="24"/>
          <w:szCs w:val="28"/>
        </w:rPr>
        <w:t>ll-cause mortality</w:t>
      </w:r>
      <w:r w:rsidRPr="00FC5654">
        <w:rPr>
          <w:rFonts w:ascii="Times New Roman" w:hAnsi="Times New Roman" w:cs="Times New Roman" w:hint="eastAsia"/>
          <w:sz w:val="24"/>
          <w:szCs w:val="28"/>
        </w:rPr>
        <w:t xml:space="preserve"> among individuals with </w:t>
      </w:r>
      <w:r w:rsidRPr="00FC5654">
        <w:rPr>
          <w:rFonts w:ascii="Times New Roman" w:hAnsi="Times New Roman" w:cs="Times New Roman" w:hint="eastAsia"/>
          <w:sz w:val="24"/>
        </w:rPr>
        <w:t>well-sleep.</w:t>
      </w:r>
    </w:p>
    <w:tbl>
      <w:tblPr>
        <w:tblStyle w:val="TableGrid"/>
        <w:tblW w:w="977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3"/>
        <w:gridCol w:w="2001"/>
        <w:gridCol w:w="1935"/>
        <w:gridCol w:w="1740"/>
        <w:gridCol w:w="1764"/>
      </w:tblGrid>
      <w:tr w:rsidR="00972EED" w:rsidRPr="00FC5654" w14:paraId="26BB6EF8" w14:textId="77777777">
        <w:trPr>
          <w:jc w:val="center"/>
        </w:trPr>
        <w:tc>
          <w:tcPr>
            <w:tcW w:w="2333" w:type="dxa"/>
            <w:tcBorders>
              <w:top w:val="single" w:sz="4" w:space="0" w:color="auto"/>
              <w:bottom w:val="nil"/>
            </w:tcBorders>
          </w:tcPr>
          <w:p w14:paraId="294A0D6D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9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F1C4B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CVD mortality</w:t>
            </w:r>
          </w:p>
        </w:tc>
        <w:tc>
          <w:tcPr>
            <w:tcW w:w="35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13C00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All-cause mortality</w:t>
            </w: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</w:p>
        </w:tc>
      </w:tr>
      <w:tr w:rsidR="00972EED" w:rsidRPr="00FC5654" w14:paraId="3ABCE5B4" w14:textId="77777777">
        <w:trPr>
          <w:jc w:val="center"/>
        </w:trPr>
        <w:tc>
          <w:tcPr>
            <w:tcW w:w="2333" w:type="dxa"/>
            <w:tcBorders>
              <w:top w:val="nil"/>
              <w:bottom w:val="single" w:sz="4" w:space="0" w:color="auto"/>
            </w:tcBorders>
          </w:tcPr>
          <w:p w14:paraId="7F9CD511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</w:tcPr>
          <w:p w14:paraId="3EA6D72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Case/N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2197BA7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HR (95%CI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54D9713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Case/N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34DA6E0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HR (95%CI)</w:t>
            </w:r>
          </w:p>
        </w:tc>
      </w:tr>
      <w:tr w:rsidR="00972EED" w:rsidRPr="00FC5654" w14:paraId="1EC3B128" w14:textId="77777777">
        <w:trPr>
          <w:jc w:val="center"/>
        </w:trPr>
        <w:tc>
          <w:tcPr>
            <w:tcW w:w="2333" w:type="dxa"/>
            <w:tcBorders>
              <w:top w:val="single" w:sz="4" w:space="0" w:color="auto"/>
              <w:bottom w:val="nil"/>
            </w:tcBorders>
          </w:tcPr>
          <w:p w14:paraId="7BC50354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In the morning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</w:tcPr>
          <w:p w14:paraId="501D9EA8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</w:tcPr>
          <w:p w14:paraId="1B5C77AA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</w:tcPr>
          <w:p w14:paraId="45676610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14:paraId="2AC33B39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2DCFA78F" w14:textId="77777777">
        <w:trPr>
          <w:trHeight w:val="337"/>
          <w:jc w:val="center"/>
        </w:trPr>
        <w:tc>
          <w:tcPr>
            <w:tcW w:w="4334" w:type="dxa"/>
            <w:gridSpan w:val="2"/>
            <w:tcBorders>
              <w:top w:val="nil"/>
              <w:bottom w:val="nil"/>
            </w:tcBorders>
          </w:tcPr>
          <w:p w14:paraId="54700EE4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 xml:space="preserve">Red and orange vegetables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9F825FB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FD5F043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D6F319F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52042AC1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125BEA1A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B30900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407/18333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113542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D90721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351/18333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97614A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0B0855B2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04E91C43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DEDEA4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49/3763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B4107D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72(0.53,0.99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8D5EA5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99/3763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18AF5E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5(0.73,1.00)</w:t>
            </w:r>
          </w:p>
        </w:tc>
      </w:tr>
      <w:tr w:rsidR="00972EED" w:rsidRPr="00FC5654" w14:paraId="749F2AE7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59CC38AC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 xml:space="preserve">P </w:t>
            </w:r>
            <w:r w:rsidRPr="00FC5654">
              <w:rPr>
                <w:rFonts w:ascii="Times New Roman" w:eastAsia="SimSun" w:hAnsi="Times New Roman" w:cs="Times New Roman" w:hint="eastAsia"/>
              </w:rPr>
              <w:t>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AA7025E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412887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040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60B3A65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7CBE86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044</w:t>
            </w:r>
          </w:p>
        </w:tc>
      </w:tr>
      <w:tr w:rsidR="00972EED" w:rsidRPr="00FC5654" w14:paraId="2EFAA4BA" w14:textId="77777777">
        <w:trPr>
          <w:jc w:val="center"/>
        </w:trPr>
        <w:tc>
          <w:tcPr>
            <w:tcW w:w="4334" w:type="dxa"/>
            <w:gridSpan w:val="2"/>
            <w:tcBorders>
              <w:top w:val="nil"/>
              <w:bottom w:val="nil"/>
            </w:tcBorders>
          </w:tcPr>
          <w:p w14:paraId="193DD34F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 xml:space="preserve">Starchy vegetables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3E04D0C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EF8ACE8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50E41AF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10142A61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608E385A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B14CB2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425/19528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7C29E0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035BDA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413/19528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8BA59C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70839768" w14:textId="77777777">
        <w:trPr>
          <w:trHeight w:val="90"/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70AA745F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63F560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31/2568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6D310A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63(0.43,0.92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A32713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37/2568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C2D4A2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79(0.66,0.95)</w:t>
            </w:r>
          </w:p>
        </w:tc>
      </w:tr>
      <w:tr w:rsidR="00972EED" w:rsidRPr="00FC5654" w14:paraId="45F5C9E1" w14:textId="77777777">
        <w:trPr>
          <w:trHeight w:val="90"/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035462C0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 xml:space="preserve">P </w:t>
            </w:r>
            <w:r w:rsidRPr="00FC5654">
              <w:rPr>
                <w:rFonts w:ascii="Times New Roman" w:eastAsia="SimSun" w:hAnsi="Times New Roman" w:cs="Times New Roman" w:hint="eastAsia"/>
              </w:rPr>
              <w:t>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75D1DDD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A4F976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016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A6F4AE4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A98E0D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011</w:t>
            </w:r>
          </w:p>
        </w:tc>
      </w:tr>
      <w:tr w:rsidR="00972EED" w:rsidRPr="00FC5654" w14:paraId="2C68BF1D" w14:textId="77777777">
        <w:trPr>
          <w:jc w:val="center"/>
        </w:trPr>
        <w:tc>
          <w:tcPr>
            <w:tcW w:w="4334" w:type="dxa"/>
            <w:gridSpan w:val="2"/>
            <w:tcBorders>
              <w:top w:val="nil"/>
              <w:bottom w:val="nil"/>
            </w:tcBorders>
          </w:tcPr>
          <w:p w14:paraId="014EA4AB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>Milk</w:t>
            </w: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FC5654">
              <w:rPr>
                <w:rFonts w:ascii="Times New Roman" w:hAnsi="Times New Roman" w:cs="Times New Roman"/>
                <w:sz w:val="24"/>
              </w:rPr>
              <w:t>Tertiles</w:t>
            </w:r>
            <w:proofErr w:type="spellEnd"/>
            <w:r w:rsidRPr="00FC56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10FE520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9D5CE87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A60BE13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58C14001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497877B4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1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D9508C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08/6254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97DE88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E4F162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368/6254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B12BBF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78C080BD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08C14154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2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8F3FA9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34/7018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2E28E1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0(0.69,1.16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870CFA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482/7018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6ADB43A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7(0.84,1.11)</w:t>
            </w:r>
          </w:p>
        </w:tc>
      </w:tr>
      <w:tr w:rsidR="00972EED" w:rsidRPr="00FC5654" w14:paraId="235734C6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0C17CFB8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3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8887F7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14/8824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78EC5D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4(0.70,1.25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B49434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700/8824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4A75AE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0(0.77,1.06)</w:t>
            </w:r>
          </w:p>
        </w:tc>
      </w:tr>
      <w:tr w:rsidR="00972EED" w:rsidRPr="00FC5654" w14:paraId="67F812E5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63905623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3455E1F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0738AA3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22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3E61F53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E4C80D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203</w:t>
            </w:r>
          </w:p>
        </w:tc>
      </w:tr>
      <w:tr w:rsidR="00972EED" w:rsidRPr="00FC5654" w14:paraId="48AF9407" w14:textId="77777777">
        <w:trPr>
          <w:jc w:val="center"/>
        </w:trPr>
        <w:tc>
          <w:tcPr>
            <w:tcW w:w="4334" w:type="dxa"/>
            <w:gridSpan w:val="2"/>
            <w:tcBorders>
              <w:top w:val="nil"/>
              <w:bottom w:val="nil"/>
            </w:tcBorders>
          </w:tcPr>
          <w:p w14:paraId="32F9C404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 xml:space="preserve">Fermented dairy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2E1ABB7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685524A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13B2AD50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20C2AC59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12CEB2B4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EAA54E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388/16453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078897B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E2FE60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280/16453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E9838A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6B8E9BBB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675A9CF5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A445FE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68/5643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C203F9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0(0.61,1.05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C355F4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70/5643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695CAB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0(0.79,1.04)</w:t>
            </w:r>
          </w:p>
        </w:tc>
      </w:tr>
      <w:tr w:rsidR="00972EED" w:rsidRPr="00FC5654" w14:paraId="4613EC5C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58F93943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 xml:space="preserve">P </w:t>
            </w:r>
            <w:r w:rsidRPr="00FC5654">
              <w:rPr>
                <w:rFonts w:ascii="Times New Roman" w:eastAsia="SimSun" w:hAnsi="Times New Roman" w:cs="Times New Roman" w:hint="eastAsia"/>
              </w:rPr>
              <w:t>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C16A192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B413CE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115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0CA1BE5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49CFFF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179</w:t>
            </w:r>
          </w:p>
        </w:tc>
      </w:tr>
      <w:tr w:rsidR="00972EED" w:rsidRPr="00FC5654" w14:paraId="627E16BF" w14:textId="77777777">
        <w:trPr>
          <w:jc w:val="center"/>
        </w:trPr>
        <w:tc>
          <w:tcPr>
            <w:tcW w:w="4334" w:type="dxa"/>
            <w:gridSpan w:val="2"/>
            <w:tcBorders>
              <w:top w:val="nil"/>
              <w:bottom w:val="nil"/>
            </w:tcBorders>
          </w:tcPr>
          <w:p w14:paraId="055F7299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  <w:t>Eggs</w:t>
            </w: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9BBFDA5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BFE8744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6E984438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3B8BD702" w14:textId="77777777">
        <w:trPr>
          <w:trHeight w:val="90"/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1A3B87B6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8D2214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46/11753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053FB5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0DECC6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809/11753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1E54F01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68DED488" w14:textId="77777777">
        <w:trPr>
          <w:trHeight w:val="299"/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7EC43F17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9B54D9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10/10343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B6F6E6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0(0.72,1.11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CEB549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741/10343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B19D3C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01(0.90,1.13)</w:t>
            </w:r>
          </w:p>
        </w:tc>
      </w:tr>
      <w:tr w:rsidR="00972EED" w:rsidRPr="00FC5654" w14:paraId="15045B14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478C51AD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D2645BE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04E797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31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D95C1CA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5381ED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76</w:t>
            </w:r>
          </w:p>
        </w:tc>
      </w:tr>
      <w:tr w:rsidR="00972EED" w:rsidRPr="00FC5654" w14:paraId="2FA1EB3A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6326C57C" w14:textId="77777777" w:rsidR="00972EED" w:rsidRPr="00FC5654" w:rsidRDefault="00FC5654">
            <w:pPr>
              <w:rPr>
                <w:rFonts w:ascii="Times New Roman" w:eastAsia="SimSun" w:hAnsi="Times New Roman" w:cs="Times New Roman"/>
                <w:i/>
              </w:rPr>
            </w:pPr>
            <w:r w:rsidRPr="00FC5654"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In the evening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173213A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8CE9F97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9CD1E73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5D15FD43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30D451DB" w14:textId="77777777">
        <w:trPr>
          <w:jc w:val="center"/>
        </w:trPr>
        <w:tc>
          <w:tcPr>
            <w:tcW w:w="4334" w:type="dxa"/>
            <w:gridSpan w:val="2"/>
            <w:tcBorders>
              <w:top w:val="nil"/>
              <w:bottom w:val="nil"/>
            </w:tcBorders>
          </w:tcPr>
          <w:p w14:paraId="71C9DB85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 xml:space="preserve">Red and orange vegetables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7F77A25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C15CEF6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BB16DF7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6D0B70D1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5C551014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656C11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53/5618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093A191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4E19F1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495/5618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EA0E20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3E7888D1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6AF3F90F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CA6AD7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303/16478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15948D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3(0.67,1.03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94BD95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055/16478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5DDE914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6(0.77,0.97)</w:t>
            </w:r>
          </w:p>
        </w:tc>
      </w:tr>
      <w:tr w:rsidR="00972EED" w:rsidRPr="00FC5654" w14:paraId="7F405437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312597F6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 xml:space="preserve">P </w:t>
            </w:r>
            <w:r w:rsidRPr="00FC5654">
              <w:rPr>
                <w:rFonts w:ascii="Times New Roman" w:eastAsia="SimSun" w:hAnsi="Times New Roman" w:cs="Times New Roman" w:hint="eastAsia"/>
              </w:rPr>
              <w:t>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A4390A3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D106FA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082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A97C9C8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C24EA6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016</w:t>
            </w:r>
          </w:p>
        </w:tc>
      </w:tr>
      <w:tr w:rsidR="00972EED" w:rsidRPr="00FC5654" w14:paraId="1F37BADA" w14:textId="77777777">
        <w:trPr>
          <w:trHeight w:val="90"/>
          <w:jc w:val="center"/>
        </w:trPr>
        <w:tc>
          <w:tcPr>
            <w:tcW w:w="4334" w:type="dxa"/>
            <w:gridSpan w:val="2"/>
            <w:tcBorders>
              <w:top w:val="nil"/>
              <w:bottom w:val="nil"/>
            </w:tcBorders>
          </w:tcPr>
          <w:p w14:paraId="61EBBF09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 xml:space="preserve">Starchy vegetables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C0C9C41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AD3373C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13FAFFE5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65175F6E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3807FBB0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54F552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07/10596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F824DD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4F15CC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663/10596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6A80AA6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29697EEE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4CB4E982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36F054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49/11500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52B5C7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7(0.76,1.24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B867CD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887/11500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16F645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02(0.89,1.17)</w:t>
            </w:r>
          </w:p>
        </w:tc>
      </w:tr>
      <w:tr w:rsidR="00972EED" w:rsidRPr="00FC5654" w14:paraId="40CB70F9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4F3726B6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 xml:space="preserve">P </w:t>
            </w:r>
            <w:r w:rsidRPr="00FC5654">
              <w:rPr>
                <w:rFonts w:ascii="Times New Roman" w:eastAsia="SimSun" w:hAnsi="Times New Roman" w:cs="Times New Roman" w:hint="eastAsia"/>
              </w:rPr>
              <w:t>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1D4E694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F9E7E7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795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E65F4F1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5872A25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787</w:t>
            </w:r>
          </w:p>
        </w:tc>
      </w:tr>
      <w:tr w:rsidR="00972EED" w:rsidRPr="00FC5654" w14:paraId="0EC34361" w14:textId="77777777">
        <w:trPr>
          <w:trHeight w:val="90"/>
          <w:jc w:val="center"/>
        </w:trPr>
        <w:tc>
          <w:tcPr>
            <w:tcW w:w="4334" w:type="dxa"/>
            <w:gridSpan w:val="2"/>
            <w:tcBorders>
              <w:top w:val="nil"/>
              <w:bottom w:val="nil"/>
            </w:tcBorders>
          </w:tcPr>
          <w:p w14:paraId="57B9DA38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>Milk</w:t>
            </w: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FC5654">
              <w:rPr>
                <w:rFonts w:ascii="Times New Roman" w:hAnsi="Times New Roman" w:cs="Times New Roman"/>
                <w:sz w:val="24"/>
              </w:rPr>
              <w:t>Tertiles</w:t>
            </w:r>
            <w:proofErr w:type="spellEnd"/>
            <w:r w:rsidRPr="00FC56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0FF5876A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958A4A7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8B18EE2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0C065EBF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73FC9A74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1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CBE598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25/7041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D7CDCB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A2C486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418/7041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FE33F7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13F9C234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6B6D86CC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2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3D92FE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07/5117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E0F8B0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03(0.79,1.34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55685A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323/5117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35160C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4(0.81,1.09)</w:t>
            </w:r>
          </w:p>
        </w:tc>
      </w:tr>
      <w:tr w:rsidR="00972EED" w:rsidRPr="00FC5654" w14:paraId="65F617B5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6F9C028E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3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F1AEE3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24/9938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73235F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5(0.74,1.21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C4CE0C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809/9938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6C57236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03(0.90,1.18)</w:t>
            </w:r>
          </w:p>
        </w:tc>
      </w:tr>
      <w:tr w:rsidR="00972EED" w:rsidRPr="00FC5654" w14:paraId="37B79F09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2CF86D2C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180F279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AE2DC5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499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C2C6513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5E2E77D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359</w:t>
            </w:r>
          </w:p>
        </w:tc>
      </w:tr>
      <w:tr w:rsidR="00972EED" w:rsidRPr="00FC5654" w14:paraId="22D72F11" w14:textId="77777777">
        <w:trPr>
          <w:jc w:val="center"/>
        </w:trPr>
        <w:tc>
          <w:tcPr>
            <w:tcW w:w="4334" w:type="dxa"/>
            <w:gridSpan w:val="2"/>
            <w:tcBorders>
              <w:top w:val="nil"/>
              <w:bottom w:val="nil"/>
            </w:tcBorders>
          </w:tcPr>
          <w:p w14:paraId="1A5CFDC1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lastRenderedPageBreak/>
              <w:t xml:space="preserve">Fermented dairy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C7F94A6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576A5B5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3BFDEE7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0B0BB5DF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34356F6D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10070A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65/9560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08EF930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9E79EB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859/9560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5C1133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09DCC9E9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5B4CF42B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23FEC6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91/12536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95C78D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7(0.70,1.08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B94B90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691/12536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38A409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0(0.80,1.01)</w:t>
            </w:r>
          </w:p>
        </w:tc>
      </w:tr>
      <w:tr w:rsidR="00972EED" w:rsidRPr="00FC5654" w14:paraId="6A0042FB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763A9614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09C8470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F918A3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198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D711FED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17E291C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068</w:t>
            </w:r>
          </w:p>
        </w:tc>
      </w:tr>
      <w:tr w:rsidR="00972EED" w:rsidRPr="00FC5654" w14:paraId="6CD2FEA0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27168B66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  <w:t>Eggs</w:t>
            </w: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6EE9755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A30521A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ACA6818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6208207B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1DCD3278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757F2833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A3611E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91/9275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759C1F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97385B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622/9275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6FDD748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3832FEA0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6415F923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A03A1D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65/12812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8654F3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5(0.69,1.04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19C9FB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928/12812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10A8D65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5(0.85,1.07)</w:t>
            </w:r>
          </w:p>
        </w:tc>
      </w:tr>
      <w:tr w:rsidR="00972EED" w:rsidRPr="00FC5654" w14:paraId="15215CBF" w14:textId="77777777">
        <w:trPr>
          <w:jc w:val="center"/>
        </w:trPr>
        <w:tc>
          <w:tcPr>
            <w:tcW w:w="2333" w:type="dxa"/>
            <w:tcBorders>
              <w:top w:val="nil"/>
              <w:bottom w:val="single" w:sz="4" w:space="0" w:color="auto"/>
            </w:tcBorders>
          </w:tcPr>
          <w:p w14:paraId="175F1D1D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</w:tcPr>
          <w:p w14:paraId="36ECA4F9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</w:tcPr>
          <w:p w14:paraId="2F81AA3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107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</w:tcPr>
          <w:p w14:paraId="1C6BDDF1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14:paraId="712E37D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402</w:t>
            </w:r>
          </w:p>
        </w:tc>
      </w:tr>
    </w:tbl>
    <w:p w14:paraId="3BEFC7DB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</w:rPr>
      </w:pPr>
    </w:p>
    <w:p w14:paraId="78D2E66F" w14:textId="77777777" w:rsidR="00972EED" w:rsidRPr="00FC5654" w:rsidRDefault="00FC5654">
      <w:pPr>
        <w:spacing w:line="480" w:lineRule="auto"/>
        <w:rPr>
          <w:rFonts w:ascii="Times New Roman" w:hAnsi="Times New Roman" w:cs="Times New Roman"/>
          <w:sz w:val="24"/>
        </w:rPr>
      </w:pPr>
      <w:r w:rsidRPr="00FC5654">
        <w:rPr>
          <w:rFonts w:ascii="Times New Roman" w:hAnsi="Times New Roman" w:cs="Times New Roman"/>
          <w:sz w:val="24"/>
        </w:rPr>
        <w:t xml:space="preserve">Adjustments included </w:t>
      </w:r>
      <w:r w:rsidRPr="00FC5654">
        <w:rPr>
          <w:rFonts w:ascii="Times New Roman" w:eastAsia="SimSun" w:hAnsi="Times New Roman" w:cs="Times New Roman"/>
          <w:sz w:val="24"/>
        </w:rPr>
        <w:t xml:space="preserve">age, gender, race, BMI, drinking, smoking, exercise, income, education, 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 xml:space="preserve">total 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 xml:space="preserve">energy intake, </w:t>
      </w:r>
      <w:r w:rsidRPr="00FC5654">
        <w:rPr>
          <w:rFonts w:ascii="Times New Roman" w:eastAsia="SimSun" w:hAnsi="Times New Roman" w:cs="Times New Roman"/>
          <w:sz w:val="24"/>
        </w:rPr>
        <w:t xml:space="preserve">total fat intake, 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 xml:space="preserve">total </w:t>
      </w:r>
      <w:r w:rsidRPr="00FC5654">
        <w:rPr>
          <w:rFonts w:ascii="Times New Roman" w:hAnsi="Times New Roman" w:cs="Times New Roman"/>
          <w:sz w:val="24"/>
        </w:rPr>
        <w:t xml:space="preserve">carbohydrate </w:t>
      </w:r>
      <w:r w:rsidRPr="00FC5654">
        <w:rPr>
          <w:rFonts w:ascii="Times New Roman" w:hAnsi="Times New Roman" w:cs="Times New Roman" w:hint="eastAsia"/>
          <w:sz w:val="24"/>
        </w:rPr>
        <w:t>intake</w:t>
      </w:r>
      <w:r w:rsidRPr="00FC5654">
        <w:rPr>
          <w:rFonts w:ascii="Times New Roman" w:hAnsi="Times New Roman" w:cs="Times New Roman"/>
          <w:sz w:val="24"/>
        </w:rPr>
        <w:t>,</w:t>
      </w:r>
      <w:r w:rsidRPr="00FC5654">
        <w:rPr>
          <w:rFonts w:ascii="Times New Roman" w:hAnsi="Times New Roman" w:cs="Times New Roman" w:hint="eastAsia"/>
          <w:sz w:val="24"/>
        </w:rPr>
        <w:t xml:space="preserve"> total</w:t>
      </w:r>
      <w:r w:rsidRPr="00FC5654">
        <w:rPr>
          <w:rFonts w:ascii="Times New Roman" w:hAnsi="Times New Roman" w:cs="Times New Roman"/>
          <w:sz w:val="24"/>
        </w:rPr>
        <w:t xml:space="preserve"> protein </w:t>
      </w:r>
      <w:r w:rsidRPr="00FC5654">
        <w:rPr>
          <w:rFonts w:ascii="Times New Roman" w:hAnsi="Times New Roman" w:cs="Times New Roman" w:hint="eastAsia"/>
          <w:sz w:val="24"/>
        </w:rPr>
        <w:t>intake</w:t>
      </w:r>
      <w:r w:rsidRPr="00FC5654">
        <w:rPr>
          <w:rFonts w:ascii="Times New Roman" w:hAnsi="Times New Roman" w:cs="Times New Roman"/>
          <w:sz w:val="24"/>
        </w:rPr>
        <w:t>,</w:t>
      </w:r>
      <w:r w:rsidRPr="00FC5654">
        <w:rPr>
          <w:rFonts w:ascii="Times New Roman" w:hAnsi="Times New Roman" w:cs="Times New Roman" w:hint="eastAsia"/>
          <w:sz w:val="24"/>
        </w:rPr>
        <w:t xml:space="preserve"> </w:t>
      </w:r>
      <w:r w:rsidRPr="00FC5654">
        <w:rPr>
          <w:rFonts w:ascii="Times New Roman" w:eastAsia="SimSun" w:hAnsi="Times New Roman" w:cs="Times New Roman" w:hint="eastAsia"/>
          <w:sz w:val="24"/>
        </w:rPr>
        <w:t>covered by health insurance,</w:t>
      </w:r>
      <w:r w:rsidRPr="00FC5654">
        <w:rPr>
          <w:rFonts w:ascii="Times New Roman" w:eastAsia="SimSun" w:hAnsi="Times New Roman" w:cs="Times New Roman" w:hint="eastAsia"/>
          <w:sz w:val="24"/>
        </w:rPr>
        <w:t xml:space="preserve"> disease history of diabetes, 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 xml:space="preserve">disease history of 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>hypertension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>, disease history of dyslipidemia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 xml:space="preserve"> and </w:t>
      </w:r>
      <w:r w:rsidRPr="00FC5654">
        <w:rPr>
          <w:rFonts w:ascii="Times New Roman" w:hAnsi="Times New Roman" w:cs="Times New Roman" w:hint="eastAsia"/>
          <w:sz w:val="24"/>
        </w:rPr>
        <w:t xml:space="preserve">total intake of </w:t>
      </w:r>
      <w:r w:rsidRPr="00FC5654">
        <w:rPr>
          <w:rFonts w:ascii="Times New Roman" w:hAnsi="Times New Roman" w:cs="Times New Roman"/>
          <w:sz w:val="24"/>
        </w:rPr>
        <w:t>specific</w:t>
      </w:r>
      <w:r w:rsidRPr="00FC5654">
        <w:rPr>
          <w:rFonts w:ascii="Times New Roman" w:hAnsi="Times New Roman" w:cs="Times New Roman" w:hint="eastAsia"/>
          <w:sz w:val="24"/>
        </w:rPr>
        <w:t xml:space="preserve"> food group</w:t>
      </w:r>
      <w:r w:rsidRPr="00FC5654">
        <w:rPr>
          <w:rFonts w:ascii="Times New Roman" w:hAnsi="Times New Roman" w:cs="Times New Roman"/>
          <w:sz w:val="24"/>
        </w:rPr>
        <w:t xml:space="preserve">. </w:t>
      </w:r>
      <w:r w:rsidRPr="00FC5654">
        <w:rPr>
          <w:rFonts w:ascii="Times New Roman" w:hAnsi="Times New Roman" w:cs="Times New Roman" w:hint="eastAsia"/>
          <w:sz w:val="24"/>
        </w:rPr>
        <w:t xml:space="preserve">T, </w:t>
      </w:r>
      <w:proofErr w:type="spellStart"/>
      <w:r w:rsidRPr="00FC5654">
        <w:rPr>
          <w:rFonts w:ascii="Times New Roman" w:hAnsi="Times New Roman" w:cs="Times New Roman" w:hint="eastAsia"/>
          <w:sz w:val="24"/>
        </w:rPr>
        <w:t>Tertile</w:t>
      </w:r>
      <w:proofErr w:type="spellEnd"/>
      <w:r w:rsidRPr="00FC5654">
        <w:rPr>
          <w:rFonts w:ascii="Times New Roman" w:hAnsi="Times New Roman" w:cs="Times New Roman"/>
          <w:sz w:val="24"/>
        </w:rPr>
        <w:t xml:space="preserve">. </w:t>
      </w:r>
      <w:r w:rsidRPr="00FC5654">
        <w:rPr>
          <w:rFonts w:ascii="Times New Roman" w:hAnsi="Times New Roman" w:cs="Times New Roman" w:hint="eastAsia"/>
          <w:sz w:val="24"/>
        </w:rPr>
        <w:t>H</w:t>
      </w:r>
      <w:r w:rsidRPr="00FC5654">
        <w:rPr>
          <w:rFonts w:ascii="Times New Roman" w:hAnsi="Times New Roman" w:cs="Times New Roman"/>
          <w:sz w:val="24"/>
        </w:rPr>
        <w:t xml:space="preserve">R, </w:t>
      </w:r>
      <w:r w:rsidRPr="00FC5654">
        <w:rPr>
          <w:rFonts w:ascii="Times New Roman" w:hAnsi="Times New Roman" w:cs="Times New Roman" w:hint="eastAsia"/>
          <w:sz w:val="24"/>
        </w:rPr>
        <w:t>hazard</w:t>
      </w:r>
      <w:r w:rsidRPr="00FC5654">
        <w:rPr>
          <w:rFonts w:ascii="Times New Roman" w:hAnsi="Times New Roman" w:cs="Times New Roman"/>
          <w:sz w:val="24"/>
        </w:rPr>
        <w:t xml:space="preserve"> rati</w:t>
      </w:r>
      <w:r w:rsidRPr="00FC5654">
        <w:rPr>
          <w:rFonts w:ascii="Times New Roman" w:hAnsi="Times New Roman" w:cs="Times New Roman" w:hint="eastAsia"/>
          <w:sz w:val="24"/>
        </w:rPr>
        <w:t>o.</w:t>
      </w:r>
    </w:p>
    <w:p w14:paraId="4DDF3446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  <w:szCs w:val="18"/>
        </w:rPr>
      </w:pPr>
    </w:p>
    <w:p w14:paraId="06E53654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  <w:szCs w:val="18"/>
        </w:rPr>
      </w:pPr>
    </w:p>
    <w:p w14:paraId="2261E047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  <w:szCs w:val="18"/>
        </w:rPr>
      </w:pPr>
    </w:p>
    <w:p w14:paraId="1FE5BA45" w14:textId="77777777" w:rsidR="00972EED" w:rsidRPr="00FC5654" w:rsidRDefault="00972EED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4B279E91" w14:textId="77777777" w:rsidR="00972EED" w:rsidRPr="00FC5654" w:rsidRDefault="00972EED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49FAEEAD" w14:textId="77777777" w:rsidR="00972EED" w:rsidRPr="00FC5654" w:rsidRDefault="00972EED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3AA3400F" w14:textId="77777777" w:rsidR="00972EED" w:rsidRPr="00FC5654" w:rsidRDefault="00972EED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23DD57CB" w14:textId="77777777" w:rsidR="00972EED" w:rsidRPr="00FC5654" w:rsidRDefault="00972EED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7D7DC023" w14:textId="77777777" w:rsidR="00972EED" w:rsidRPr="00FC5654" w:rsidRDefault="00972EED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5C410429" w14:textId="77777777" w:rsidR="00972EED" w:rsidRPr="00FC5654" w:rsidRDefault="00972EED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45498611" w14:textId="77777777" w:rsidR="00972EED" w:rsidRPr="00FC5654" w:rsidRDefault="00972EED">
      <w:pPr>
        <w:widowControl/>
        <w:spacing w:line="480" w:lineRule="auto"/>
        <w:rPr>
          <w:rFonts w:ascii="Times New Roman" w:hAnsi="Times New Roman" w:cs="Times New Roman"/>
          <w:sz w:val="24"/>
        </w:rPr>
      </w:pPr>
    </w:p>
    <w:p w14:paraId="30A9069B" w14:textId="77777777" w:rsidR="00972EED" w:rsidRPr="00FC5654" w:rsidRDefault="00FC5654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FC5654"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 w:rsidRPr="00FC5654">
        <w:rPr>
          <w:rFonts w:ascii="Times New Roman" w:hAnsi="Times New Roman" w:cs="Times New Roman" w:hint="eastAsia"/>
          <w:sz w:val="24"/>
        </w:rPr>
        <w:t>4. Adjusted HRs</w:t>
      </w:r>
      <w:r w:rsidRPr="00FC5654">
        <w:rPr>
          <w:rFonts w:ascii="Times New Roman" w:hAnsi="Times New Roman" w:cs="Times New Roman"/>
          <w:sz w:val="24"/>
        </w:rPr>
        <w:t xml:space="preserve"> </w:t>
      </w:r>
      <w:r w:rsidRPr="00FC5654">
        <w:rPr>
          <w:rFonts w:ascii="Times New Roman" w:hAnsi="Times New Roman" w:cs="Times New Roman" w:hint="eastAsia"/>
          <w:sz w:val="24"/>
        </w:rPr>
        <w:t>for red and orange vegetables, starchy vegetables, milk, fermented dairy and eggs</w:t>
      </w:r>
      <w:r w:rsidRPr="00FC5654">
        <w:rPr>
          <w:rFonts w:ascii="Times New Roman" w:eastAsia="ArialMT" w:hAnsi="Times New Roman" w:cs="Times New Roman" w:hint="eastAsia"/>
          <w:kern w:val="0"/>
          <w:sz w:val="24"/>
          <w:lang w:bidi="ar"/>
        </w:rPr>
        <w:t xml:space="preserve"> </w:t>
      </w:r>
      <w:r w:rsidRPr="00FC5654">
        <w:rPr>
          <w:rFonts w:ascii="Times New Roman" w:hAnsi="Times New Roman" w:cs="Times New Roman" w:hint="eastAsia"/>
          <w:sz w:val="24"/>
        </w:rPr>
        <w:t>in the mor</w:t>
      </w:r>
      <w:r w:rsidRPr="00FC5654">
        <w:rPr>
          <w:rFonts w:ascii="Times New Roman" w:hAnsi="Times New Roman" w:cs="Times New Roman" w:hint="eastAsia"/>
          <w:sz w:val="24"/>
        </w:rPr>
        <w:t>ning</w:t>
      </w:r>
      <w:r w:rsidRPr="00FC5654">
        <w:rPr>
          <w:rFonts w:ascii="Times New Roman" w:hAnsi="Times New Roman" w:cs="Times New Roman"/>
          <w:sz w:val="24"/>
        </w:rPr>
        <w:t xml:space="preserve"> and </w:t>
      </w:r>
      <w:r w:rsidRPr="00FC5654">
        <w:rPr>
          <w:rFonts w:ascii="Times New Roman" w:hAnsi="Times New Roman" w:cs="Times New Roman" w:hint="eastAsia"/>
          <w:sz w:val="24"/>
        </w:rPr>
        <w:t>evening</w:t>
      </w:r>
      <w:r w:rsidRPr="00FC5654">
        <w:rPr>
          <w:rFonts w:ascii="Times New Roman" w:hAnsi="Times New Roman" w:cs="Times New Roman"/>
          <w:sz w:val="24"/>
        </w:rPr>
        <w:t xml:space="preserve"> and</w:t>
      </w:r>
      <w:r w:rsidRPr="00FC5654">
        <w:rPr>
          <w:rFonts w:ascii="Times New Roman" w:hAnsi="Times New Roman" w:cs="Times New Roman" w:hint="eastAsia"/>
          <w:sz w:val="24"/>
        </w:rPr>
        <w:t xml:space="preserve"> </w:t>
      </w:r>
      <w:r w:rsidRPr="00FC5654">
        <w:rPr>
          <w:rFonts w:ascii="Times New Roman" w:hAnsi="Times New Roman" w:cs="Times New Roman"/>
          <w:sz w:val="24"/>
          <w:szCs w:val="28"/>
        </w:rPr>
        <w:t>CVD and all-cause mortality</w:t>
      </w:r>
      <w:r w:rsidRPr="00FC5654">
        <w:rPr>
          <w:rFonts w:ascii="Times New Roman" w:hAnsi="Times New Roman" w:cs="Times New Roman" w:hint="eastAsia"/>
          <w:sz w:val="24"/>
          <w:szCs w:val="28"/>
        </w:rPr>
        <w:t xml:space="preserve"> after additionally adjusting dietary quality</w:t>
      </w:r>
      <w:r w:rsidRPr="00FC5654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TableGrid"/>
        <w:tblW w:w="977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3"/>
        <w:gridCol w:w="2001"/>
        <w:gridCol w:w="1935"/>
        <w:gridCol w:w="1740"/>
        <w:gridCol w:w="1764"/>
      </w:tblGrid>
      <w:tr w:rsidR="00972EED" w:rsidRPr="00FC5654" w14:paraId="2174AAEA" w14:textId="77777777">
        <w:trPr>
          <w:jc w:val="center"/>
        </w:trPr>
        <w:tc>
          <w:tcPr>
            <w:tcW w:w="2333" w:type="dxa"/>
            <w:tcBorders>
              <w:top w:val="single" w:sz="4" w:space="0" w:color="auto"/>
              <w:bottom w:val="nil"/>
            </w:tcBorders>
          </w:tcPr>
          <w:p w14:paraId="5F6F2646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9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1C2D9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CVD mortality</w:t>
            </w:r>
          </w:p>
        </w:tc>
        <w:tc>
          <w:tcPr>
            <w:tcW w:w="35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0DAB6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All-cause mortality</w:t>
            </w: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</w:p>
        </w:tc>
      </w:tr>
      <w:tr w:rsidR="00972EED" w:rsidRPr="00FC5654" w14:paraId="25751061" w14:textId="77777777">
        <w:trPr>
          <w:jc w:val="center"/>
        </w:trPr>
        <w:tc>
          <w:tcPr>
            <w:tcW w:w="2333" w:type="dxa"/>
            <w:tcBorders>
              <w:top w:val="nil"/>
              <w:bottom w:val="single" w:sz="4" w:space="0" w:color="auto"/>
            </w:tcBorders>
          </w:tcPr>
          <w:p w14:paraId="13CDA475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</w:tcPr>
          <w:p w14:paraId="532AE0F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Case/N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2F06248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HR (95%CI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19B30D2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Case/N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050B818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HR (95%CI)</w:t>
            </w:r>
          </w:p>
        </w:tc>
      </w:tr>
      <w:tr w:rsidR="00972EED" w:rsidRPr="00FC5654" w14:paraId="492DC62E" w14:textId="77777777">
        <w:trPr>
          <w:jc w:val="center"/>
        </w:trPr>
        <w:tc>
          <w:tcPr>
            <w:tcW w:w="2333" w:type="dxa"/>
            <w:tcBorders>
              <w:top w:val="single" w:sz="4" w:space="0" w:color="auto"/>
              <w:bottom w:val="nil"/>
            </w:tcBorders>
          </w:tcPr>
          <w:p w14:paraId="17022824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In the morning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</w:tcPr>
          <w:p w14:paraId="48CAAAD2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</w:tcPr>
          <w:p w14:paraId="2208078B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</w:tcPr>
          <w:p w14:paraId="29161D63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14:paraId="50723A27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042A4AEE" w14:textId="77777777">
        <w:trPr>
          <w:trHeight w:val="337"/>
          <w:jc w:val="center"/>
        </w:trPr>
        <w:tc>
          <w:tcPr>
            <w:tcW w:w="4334" w:type="dxa"/>
            <w:gridSpan w:val="2"/>
            <w:tcBorders>
              <w:top w:val="nil"/>
              <w:bottom w:val="nil"/>
            </w:tcBorders>
          </w:tcPr>
          <w:p w14:paraId="7C18AEA5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 xml:space="preserve">Red and orange vegetables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9F0EB46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A7EB5AC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A0C47C6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679B6F6F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65893153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B36251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76/6838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73947A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B7DE3B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588/6838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79704A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202B302C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510EE890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3FCC41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3/1168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2FB6FC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46(0.26,0.82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2FC4C2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70/1168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402881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76(0.58,0.98)</w:t>
            </w:r>
          </w:p>
        </w:tc>
      </w:tr>
      <w:tr w:rsidR="00972EED" w:rsidRPr="00FC5654" w14:paraId="6C0DF3E1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33E3D7C9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 xml:space="preserve">P </w:t>
            </w:r>
            <w:r w:rsidRPr="00FC5654">
              <w:rPr>
                <w:rFonts w:ascii="Times New Roman" w:eastAsia="SimSun" w:hAnsi="Times New Roman" w:cs="Times New Roman" w:hint="eastAsia"/>
              </w:rPr>
              <w:t>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6D9FEA7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40B353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008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D04818D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0EAD58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032</w:t>
            </w:r>
          </w:p>
        </w:tc>
      </w:tr>
      <w:tr w:rsidR="00972EED" w:rsidRPr="00FC5654" w14:paraId="4B7056A6" w14:textId="77777777">
        <w:trPr>
          <w:jc w:val="center"/>
        </w:trPr>
        <w:tc>
          <w:tcPr>
            <w:tcW w:w="4334" w:type="dxa"/>
            <w:gridSpan w:val="2"/>
            <w:tcBorders>
              <w:top w:val="nil"/>
              <w:bottom w:val="nil"/>
            </w:tcBorders>
          </w:tcPr>
          <w:p w14:paraId="6E51F127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 xml:space="preserve">Starchy vegetables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89D4D18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5A36929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90622C3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26AC57D4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2FB906E8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84ABBA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78/7099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60D2F6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2DFB44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595/7099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B13839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4E5A0A34" w14:textId="77777777">
        <w:trPr>
          <w:trHeight w:val="90"/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3CB2324A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B40054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1/907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0217E1D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47(0.25,0.88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940D06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63/907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687AF3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2(0.63,1.08)</w:t>
            </w:r>
          </w:p>
        </w:tc>
      </w:tr>
      <w:tr w:rsidR="00972EED" w:rsidRPr="00FC5654" w14:paraId="438AC58B" w14:textId="77777777">
        <w:trPr>
          <w:trHeight w:val="90"/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6F464754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 xml:space="preserve">P </w:t>
            </w:r>
            <w:r w:rsidRPr="00FC5654">
              <w:rPr>
                <w:rFonts w:ascii="Times New Roman" w:eastAsia="SimSun" w:hAnsi="Times New Roman" w:cs="Times New Roman" w:hint="eastAsia"/>
              </w:rPr>
              <w:t>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62B4491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4F273F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019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457F6B2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D9FB90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152</w:t>
            </w:r>
          </w:p>
        </w:tc>
      </w:tr>
      <w:tr w:rsidR="00972EED" w:rsidRPr="00FC5654" w14:paraId="121DAF35" w14:textId="77777777">
        <w:trPr>
          <w:jc w:val="center"/>
        </w:trPr>
        <w:tc>
          <w:tcPr>
            <w:tcW w:w="4334" w:type="dxa"/>
            <w:gridSpan w:val="2"/>
            <w:tcBorders>
              <w:top w:val="nil"/>
              <w:bottom w:val="nil"/>
            </w:tcBorders>
          </w:tcPr>
          <w:p w14:paraId="3DC94A93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>Milk</w:t>
            </w: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FC5654">
              <w:rPr>
                <w:rFonts w:ascii="Times New Roman" w:hAnsi="Times New Roman" w:cs="Times New Roman"/>
                <w:sz w:val="24"/>
              </w:rPr>
              <w:t>Tertiles</w:t>
            </w:r>
            <w:proofErr w:type="spellEnd"/>
            <w:r w:rsidRPr="00FC56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E3EC483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905D0FE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6F2FA6C4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56FDBE04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17D73D6D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1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75C48C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51/2401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A60CD6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EB439A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80/2401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314FB6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3DEC7CC6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5F6F753F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2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1F1E1E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59/2721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77449F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8(0.59,1.29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346438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18/2721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99A424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3(0.76,1.14)</w:t>
            </w:r>
          </w:p>
        </w:tc>
      </w:tr>
      <w:tr w:rsidR="00972EED" w:rsidRPr="00FC5654" w14:paraId="3EB98E18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347B8482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3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1973B2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79/2884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1C43AE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76(0.48,1.18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014889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60/2884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EC7B6B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0(0.63,1.01)</w:t>
            </w:r>
          </w:p>
        </w:tc>
      </w:tr>
      <w:tr w:rsidR="00972EED" w:rsidRPr="00FC5654" w14:paraId="631E0FA6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6F8D04FF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0059DBB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280C26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272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0AF07D1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5CBB65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064</w:t>
            </w:r>
          </w:p>
        </w:tc>
      </w:tr>
      <w:tr w:rsidR="00972EED" w:rsidRPr="00FC5654" w14:paraId="328EA076" w14:textId="77777777">
        <w:trPr>
          <w:jc w:val="center"/>
        </w:trPr>
        <w:tc>
          <w:tcPr>
            <w:tcW w:w="4334" w:type="dxa"/>
            <w:gridSpan w:val="2"/>
            <w:tcBorders>
              <w:top w:val="nil"/>
              <w:bottom w:val="nil"/>
            </w:tcBorders>
          </w:tcPr>
          <w:p w14:paraId="134B456C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 xml:space="preserve">Fermented dairy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9B30C36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4E8547F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FFE8706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00479402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24AE99F3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954B2E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66/5966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160278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0D9373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547/5966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82721C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6EF39DFA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5505BEFE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87D098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3/2040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FE44CA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57(0.36,0.90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45D61C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11/2040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D7C271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3(0.67,1.03)</w:t>
            </w:r>
          </w:p>
        </w:tc>
      </w:tr>
      <w:tr w:rsidR="00972EED" w:rsidRPr="00FC5654" w14:paraId="222A23BA" w14:textId="77777777">
        <w:trPr>
          <w:trHeight w:val="90"/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130061C1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 xml:space="preserve">P </w:t>
            </w:r>
            <w:r w:rsidRPr="00FC5654">
              <w:rPr>
                <w:rFonts w:ascii="Times New Roman" w:eastAsia="SimSun" w:hAnsi="Times New Roman" w:cs="Times New Roman" w:hint="eastAsia"/>
              </w:rPr>
              <w:t>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0B2EC2D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B1B43A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016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FFE43B1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877ACB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086</w:t>
            </w:r>
          </w:p>
        </w:tc>
      </w:tr>
      <w:tr w:rsidR="00972EED" w:rsidRPr="00FC5654" w14:paraId="3C61ACA9" w14:textId="77777777">
        <w:trPr>
          <w:jc w:val="center"/>
        </w:trPr>
        <w:tc>
          <w:tcPr>
            <w:tcW w:w="4334" w:type="dxa"/>
            <w:gridSpan w:val="2"/>
            <w:tcBorders>
              <w:top w:val="nil"/>
              <w:bottom w:val="nil"/>
            </w:tcBorders>
          </w:tcPr>
          <w:p w14:paraId="45A96D6A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  <w:t>Eggs</w:t>
            </w: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0FD742FE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031C8B0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0ECED8B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722828A8" w14:textId="77777777">
        <w:trPr>
          <w:trHeight w:val="90"/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0A29ADF5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C034C5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97/4338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593C81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170268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346/4338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6839CE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62BAC002" w14:textId="77777777">
        <w:trPr>
          <w:trHeight w:val="299"/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09AC98D7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D70217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92/3668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1C1606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4(0.66,1.33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29CE8E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312/3668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18A08FD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9(0.82,1.19)</w:t>
            </w:r>
          </w:p>
        </w:tc>
      </w:tr>
      <w:tr w:rsidR="00972EED" w:rsidRPr="00FC5654" w14:paraId="5B4575B9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31650091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AD38D7A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0E729C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719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F3ABACA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B1CCF3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11</w:t>
            </w:r>
          </w:p>
        </w:tc>
      </w:tr>
      <w:tr w:rsidR="00972EED" w:rsidRPr="00FC5654" w14:paraId="0F0E3F7B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12C21BC4" w14:textId="77777777" w:rsidR="00972EED" w:rsidRPr="00FC5654" w:rsidRDefault="00FC5654">
            <w:pPr>
              <w:rPr>
                <w:rFonts w:ascii="Times New Roman" w:eastAsia="SimSun" w:hAnsi="Times New Roman" w:cs="Times New Roman"/>
                <w:b/>
                <w:bCs/>
                <w:i/>
              </w:rPr>
            </w:pPr>
            <w:r w:rsidRPr="00FC5654"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In the evening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BAFF4B6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84BC108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D3944B8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590E2780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08137723" w14:textId="77777777">
        <w:trPr>
          <w:jc w:val="center"/>
        </w:trPr>
        <w:tc>
          <w:tcPr>
            <w:tcW w:w="4334" w:type="dxa"/>
            <w:gridSpan w:val="2"/>
            <w:tcBorders>
              <w:top w:val="nil"/>
              <w:bottom w:val="nil"/>
            </w:tcBorders>
          </w:tcPr>
          <w:p w14:paraId="30A60D54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 xml:space="preserve">Red and orange vegetables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D5A1978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48FF526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11BC83A8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0DF5932C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6DCE288B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8F64A7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68/5131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B94902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D69F8F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25/2079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581C1D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3D37BCC3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211BB875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F802031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21/3999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15FE0C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4(0.59,1.18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63EF82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433/5927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8C1C88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4(0.70,1.01)</w:t>
            </w:r>
          </w:p>
        </w:tc>
      </w:tr>
      <w:tr w:rsidR="00972EED" w:rsidRPr="00FC5654" w14:paraId="4BA8EF99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1E516247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 xml:space="preserve">P </w:t>
            </w:r>
            <w:r w:rsidRPr="00FC5654">
              <w:rPr>
                <w:rFonts w:ascii="Times New Roman" w:eastAsia="SimSun" w:hAnsi="Times New Roman" w:cs="Times New Roman" w:hint="eastAsia"/>
              </w:rPr>
              <w:t>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33404AD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DA4343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306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F750EBB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58C2FE7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068</w:t>
            </w:r>
          </w:p>
        </w:tc>
      </w:tr>
      <w:tr w:rsidR="00972EED" w:rsidRPr="00FC5654" w14:paraId="7BD2FA7F" w14:textId="77777777">
        <w:trPr>
          <w:trHeight w:val="90"/>
          <w:jc w:val="center"/>
        </w:trPr>
        <w:tc>
          <w:tcPr>
            <w:tcW w:w="4334" w:type="dxa"/>
            <w:gridSpan w:val="2"/>
            <w:tcBorders>
              <w:top w:val="nil"/>
              <w:bottom w:val="nil"/>
            </w:tcBorders>
          </w:tcPr>
          <w:p w14:paraId="2AFCAEA7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 xml:space="preserve">Starchy vegetables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AC50FFD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5033627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57413675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011B104C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67E0CBBA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5F4867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92/2079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00D88D8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EB95FC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25/2079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89B83C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114FA555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064CE8E3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F8F0590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97/5927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CD5340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74(0.51,1.08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A39821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433/5927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6B40001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6(0.78,1.17)</w:t>
            </w:r>
          </w:p>
        </w:tc>
      </w:tr>
      <w:tr w:rsidR="00972EED" w:rsidRPr="00FC5654" w14:paraId="53098127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37866BD8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 xml:space="preserve">P </w:t>
            </w:r>
            <w:r w:rsidRPr="00FC5654">
              <w:rPr>
                <w:rFonts w:ascii="Times New Roman" w:eastAsia="SimSun" w:hAnsi="Times New Roman" w:cs="Times New Roman" w:hint="eastAsia"/>
              </w:rPr>
              <w:t>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AE41FA0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C9E150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742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79916C4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70B2EA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668</w:t>
            </w:r>
          </w:p>
        </w:tc>
      </w:tr>
      <w:tr w:rsidR="00972EED" w:rsidRPr="00FC5654" w14:paraId="7C47472B" w14:textId="77777777">
        <w:trPr>
          <w:trHeight w:val="90"/>
          <w:jc w:val="center"/>
        </w:trPr>
        <w:tc>
          <w:tcPr>
            <w:tcW w:w="4334" w:type="dxa"/>
            <w:gridSpan w:val="2"/>
            <w:tcBorders>
              <w:top w:val="nil"/>
              <w:bottom w:val="nil"/>
            </w:tcBorders>
          </w:tcPr>
          <w:p w14:paraId="2EAC8FC2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>Milk</w:t>
            </w: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FC5654">
              <w:rPr>
                <w:rFonts w:ascii="Times New Roman" w:hAnsi="Times New Roman" w:cs="Times New Roman"/>
                <w:sz w:val="24"/>
              </w:rPr>
              <w:t>Tertiles</w:t>
            </w:r>
            <w:proofErr w:type="spellEnd"/>
            <w:r w:rsidRPr="00FC56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D13D01B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C237259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26E6B8AB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0C52558D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55822EA9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1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E44F4E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56/2470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674A7F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45BE15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73/2470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3E03B5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2E492B5D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4DA8B1E0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2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BBCCC4B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63/2309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4F644F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07(0.74,1.55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6C1A5C2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79/2309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6E00C31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01(0.82,1.25)</w:t>
            </w:r>
          </w:p>
        </w:tc>
      </w:tr>
      <w:tr w:rsidR="00972EED" w:rsidRPr="00FC5654" w14:paraId="265FE8F7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481158BD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</w:rPr>
              <w:t>T3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C862F36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70/3227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2CE21A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64(0.43,0.96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8EEDBB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306/3227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5E70BF1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.03(0.83,1.27)</w:t>
            </w:r>
          </w:p>
        </w:tc>
      </w:tr>
      <w:tr w:rsidR="00972EED" w:rsidRPr="00FC5654" w14:paraId="35FC7B37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48791F20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9ABEED5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03F643E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006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9981604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A915F28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843</w:t>
            </w:r>
          </w:p>
        </w:tc>
      </w:tr>
      <w:tr w:rsidR="00972EED" w:rsidRPr="00FC5654" w14:paraId="166D6332" w14:textId="77777777">
        <w:trPr>
          <w:jc w:val="center"/>
        </w:trPr>
        <w:tc>
          <w:tcPr>
            <w:tcW w:w="4334" w:type="dxa"/>
            <w:gridSpan w:val="2"/>
            <w:tcBorders>
              <w:top w:val="nil"/>
              <w:bottom w:val="nil"/>
            </w:tcBorders>
          </w:tcPr>
          <w:p w14:paraId="320FC639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lastRenderedPageBreak/>
              <w:t xml:space="preserve">Fermented dairy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23438FF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87B62A2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4083AC14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5336B51F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7D83262A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B5C118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08/3397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0618E35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3D5AFF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371/3397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7CD1F4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723DB00E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74CF5288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09E174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81/4609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BF0D464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77(0.55,1.08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110DDF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87/4609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3F210EB3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77(0.64,0.92)</w:t>
            </w:r>
          </w:p>
        </w:tc>
      </w:tr>
      <w:tr w:rsidR="00972EED" w:rsidRPr="00FC5654" w14:paraId="00CDE088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439810C8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BC8A0B3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AC9B6E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130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77AF836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53911B3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004</w:t>
            </w:r>
          </w:p>
        </w:tc>
      </w:tr>
      <w:tr w:rsidR="00972EED" w:rsidRPr="00FC5654" w14:paraId="6AF8B535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752B62D2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  <w:t>Eggs</w:t>
            </w: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FC5654">
              <w:rPr>
                <w:rFonts w:ascii="Times New Roman" w:hAnsi="Times New Roman" w:cs="Times New Roman"/>
                <w:sz w:val="24"/>
              </w:rPr>
              <w:t>(Yes/No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C7B12F2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8928849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8831F1A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94D0656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72EED" w:rsidRPr="00FC5654" w14:paraId="1265359D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624C9349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EBB3A0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83/3296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FAED917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1CB356D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266/3296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7BCD69E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</w:tr>
      <w:tr w:rsidR="00972EED" w:rsidRPr="00FC5654" w14:paraId="558F7530" w14:textId="77777777">
        <w:trPr>
          <w:jc w:val="center"/>
        </w:trPr>
        <w:tc>
          <w:tcPr>
            <w:tcW w:w="2333" w:type="dxa"/>
            <w:tcBorders>
              <w:top w:val="nil"/>
              <w:bottom w:val="nil"/>
            </w:tcBorders>
          </w:tcPr>
          <w:p w14:paraId="4FC68866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E6B8C05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106/4710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EE762EC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73(0.54,0.99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DCAE009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392/4710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0B018D1E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91(0.77,1.07)</w:t>
            </w:r>
          </w:p>
        </w:tc>
      </w:tr>
      <w:tr w:rsidR="00972EED" w:rsidRPr="00FC5654" w14:paraId="5290D8DB" w14:textId="77777777">
        <w:trPr>
          <w:jc w:val="center"/>
        </w:trPr>
        <w:tc>
          <w:tcPr>
            <w:tcW w:w="2333" w:type="dxa"/>
            <w:tcBorders>
              <w:top w:val="nil"/>
              <w:bottom w:val="single" w:sz="4" w:space="0" w:color="auto"/>
            </w:tcBorders>
          </w:tcPr>
          <w:p w14:paraId="7B8FA29A" w14:textId="77777777" w:rsidR="00972EED" w:rsidRPr="00FC5654" w:rsidRDefault="00FC5654">
            <w:pPr>
              <w:jc w:val="left"/>
              <w:rPr>
                <w:rFonts w:ascii="Times New Roman" w:eastAsia="SimSun" w:hAnsi="Times New Roman" w:cs="Times New Roman"/>
              </w:rPr>
            </w:pPr>
            <w:r w:rsidRPr="00FC5654">
              <w:rPr>
                <w:rFonts w:ascii="Times New Roman" w:eastAsia="SimSun" w:hAnsi="Times New Roman" w:cs="Times New Roman" w:hint="eastAsia"/>
                <w:i/>
              </w:rPr>
              <w:t>P</w:t>
            </w:r>
            <w:r w:rsidRPr="00FC5654">
              <w:rPr>
                <w:rFonts w:ascii="Times New Roman" w:eastAsia="SimSun" w:hAnsi="Times New Roman" w:cs="Times New Roman" w:hint="eastAsia"/>
              </w:rPr>
              <w:t xml:space="preserve"> for trend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</w:tcPr>
          <w:p w14:paraId="505DEAED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</w:tcPr>
          <w:p w14:paraId="3E0A5F0A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042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</w:tcPr>
          <w:p w14:paraId="2EECCD6A" w14:textId="77777777" w:rsidR="00972EED" w:rsidRPr="00FC5654" w:rsidRDefault="00972EED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14:paraId="4D91199F" w14:textId="77777777" w:rsidR="00972EED" w:rsidRPr="00FC5654" w:rsidRDefault="00FC565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FC5654">
              <w:rPr>
                <w:rFonts w:ascii="Times New Roman" w:eastAsia="SimSun" w:hAnsi="Times New Roman" w:cs="Times New Roman" w:hint="eastAsia"/>
                <w:sz w:val="24"/>
              </w:rPr>
              <w:t>0.267</w:t>
            </w:r>
          </w:p>
        </w:tc>
      </w:tr>
    </w:tbl>
    <w:p w14:paraId="19DC1936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</w:rPr>
      </w:pPr>
    </w:p>
    <w:p w14:paraId="2BBFE351" w14:textId="77777777" w:rsidR="00972EED" w:rsidRPr="00FC5654" w:rsidRDefault="00FC5654">
      <w:pPr>
        <w:spacing w:line="480" w:lineRule="auto"/>
        <w:rPr>
          <w:rFonts w:ascii="Times New Roman" w:hAnsi="Times New Roman" w:cs="Times New Roman"/>
          <w:sz w:val="24"/>
          <w:szCs w:val="18"/>
        </w:rPr>
      </w:pPr>
      <w:r w:rsidRPr="00FC5654">
        <w:rPr>
          <w:rFonts w:ascii="Times New Roman" w:hAnsi="Times New Roman" w:cs="Times New Roman"/>
          <w:sz w:val="24"/>
        </w:rPr>
        <w:t xml:space="preserve">Adjustments included </w:t>
      </w:r>
      <w:r w:rsidRPr="00FC5654">
        <w:rPr>
          <w:rFonts w:ascii="Times New Roman" w:eastAsia="SimSun" w:hAnsi="Times New Roman" w:cs="Times New Roman"/>
          <w:sz w:val="24"/>
        </w:rPr>
        <w:t xml:space="preserve">age, gender, race, BMI, drinking, smoking, exercise, income, education, 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 xml:space="preserve">total 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 xml:space="preserve">energy intake, </w:t>
      </w:r>
      <w:r w:rsidRPr="00FC5654">
        <w:rPr>
          <w:rFonts w:ascii="Times New Roman" w:eastAsia="SimSun" w:hAnsi="Times New Roman" w:cs="Times New Roman"/>
          <w:sz w:val="24"/>
        </w:rPr>
        <w:t xml:space="preserve">total fat intake, 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 xml:space="preserve">total </w:t>
      </w:r>
      <w:r w:rsidRPr="00FC5654">
        <w:rPr>
          <w:rFonts w:ascii="Times New Roman" w:hAnsi="Times New Roman" w:cs="Times New Roman"/>
          <w:sz w:val="24"/>
        </w:rPr>
        <w:t xml:space="preserve">carbohydrate </w:t>
      </w:r>
      <w:r w:rsidRPr="00FC5654">
        <w:rPr>
          <w:rFonts w:ascii="Times New Roman" w:hAnsi="Times New Roman" w:cs="Times New Roman" w:hint="eastAsia"/>
          <w:sz w:val="24"/>
        </w:rPr>
        <w:t>intake</w:t>
      </w:r>
      <w:r w:rsidRPr="00FC5654">
        <w:rPr>
          <w:rFonts w:ascii="Times New Roman" w:hAnsi="Times New Roman" w:cs="Times New Roman"/>
          <w:sz w:val="24"/>
        </w:rPr>
        <w:t>,</w:t>
      </w:r>
      <w:r w:rsidRPr="00FC5654">
        <w:rPr>
          <w:rFonts w:ascii="Times New Roman" w:hAnsi="Times New Roman" w:cs="Times New Roman" w:hint="eastAsia"/>
          <w:sz w:val="24"/>
        </w:rPr>
        <w:t xml:space="preserve"> total</w:t>
      </w:r>
      <w:r w:rsidRPr="00FC5654">
        <w:rPr>
          <w:rFonts w:ascii="Times New Roman" w:hAnsi="Times New Roman" w:cs="Times New Roman"/>
          <w:sz w:val="24"/>
        </w:rPr>
        <w:t xml:space="preserve"> protein </w:t>
      </w:r>
      <w:r w:rsidRPr="00FC5654">
        <w:rPr>
          <w:rFonts w:ascii="Times New Roman" w:hAnsi="Times New Roman" w:cs="Times New Roman" w:hint="eastAsia"/>
          <w:sz w:val="24"/>
        </w:rPr>
        <w:t>intake</w:t>
      </w:r>
      <w:r w:rsidRPr="00FC5654">
        <w:rPr>
          <w:rFonts w:ascii="Times New Roman" w:hAnsi="Times New Roman" w:cs="Times New Roman"/>
          <w:sz w:val="24"/>
        </w:rPr>
        <w:t>,</w:t>
      </w:r>
      <w:r w:rsidRPr="00FC5654">
        <w:rPr>
          <w:rFonts w:ascii="Times New Roman" w:hAnsi="Times New Roman" w:cs="Times New Roman" w:hint="eastAsia"/>
          <w:sz w:val="24"/>
        </w:rPr>
        <w:t xml:space="preserve"> </w:t>
      </w:r>
      <w:r w:rsidRPr="00FC5654">
        <w:rPr>
          <w:rFonts w:ascii="Times New Roman" w:eastAsia="SimSun" w:hAnsi="Times New Roman" w:cs="Times New Roman" w:hint="eastAsia"/>
          <w:sz w:val="24"/>
        </w:rPr>
        <w:t>covered by health insurance,</w:t>
      </w:r>
      <w:r w:rsidRPr="00FC5654">
        <w:rPr>
          <w:rFonts w:ascii="Times New Roman" w:eastAsia="SimSun" w:hAnsi="Times New Roman" w:cs="Times New Roman" w:hint="eastAsia"/>
          <w:sz w:val="24"/>
        </w:rPr>
        <w:t xml:space="preserve"> disease history of diabetes, 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 xml:space="preserve">disease history of 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>hypertension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>, disea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>se history of dyslipidemia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 xml:space="preserve"> and </w:t>
      </w:r>
      <w:r w:rsidRPr="00FC5654">
        <w:rPr>
          <w:rFonts w:ascii="Times New Roman" w:hAnsi="Times New Roman" w:cs="Times New Roman" w:hint="eastAsia"/>
          <w:sz w:val="24"/>
        </w:rPr>
        <w:t xml:space="preserve">total intake of </w:t>
      </w:r>
      <w:r w:rsidRPr="00FC5654">
        <w:rPr>
          <w:rFonts w:ascii="Times New Roman" w:hAnsi="Times New Roman" w:cs="Times New Roman"/>
          <w:sz w:val="24"/>
        </w:rPr>
        <w:t>specific</w:t>
      </w:r>
      <w:r w:rsidRPr="00FC5654">
        <w:rPr>
          <w:rFonts w:ascii="Times New Roman" w:hAnsi="Times New Roman" w:cs="Times New Roman" w:hint="eastAsia"/>
          <w:sz w:val="24"/>
        </w:rPr>
        <w:t xml:space="preserve"> food group</w:t>
      </w:r>
      <w:r w:rsidRPr="00FC5654">
        <w:rPr>
          <w:rFonts w:ascii="Times New Roman" w:hAnsi="Times New Roman" w:cs="Times New Roman"/>
          <w:sz w:val="24"/>
        </w:rPr>
        <w:t xml:space="preserve">. </w:t>
      </w:r>
      <w:r w:rsidRPr="00FC5654">
        <w:rPr>
          <w:rFonts w:ascii="Times New Roman" w:hAnsi="Times New Roman" w:cs="Times New Roman" w:hint="eastAsia"/>
          <w:sz w:val="24"/>
        </w:rPr>
        <w:t xml:space="preserve">T, </w:t>
      </w:r>
      <w:proofErr w:type="spellStart"/>
      <w:r w:rsidRPr="00FC5654">
        <w:rPr>
          <w:rFonts w:ascii="Times New Roman" w:hAnsi="Times New Roman" w:cs="Times New Roman" w:hint="eastAsia"/>
          <w:sz w:val="24"/>
        </w:rPr>
        <w:t>Tertile</w:t>
      </w:r>
      <w:proofErr w:type="spellEnd"/>
      <w:r w:rsidRPr="00FC5654">
        <w:rPr>
          <w:rFonts w:ascii="Times New Roman" w:hAnsi="Times New Roman" w:cs="Times New Roman"/>
          <w:sz w:val="24"/>
        </w:rPr>
        <w:t xml:space="preserve">. </w:t>
      </w:r>
      <w:r w:rsidRPr="00FC5654">
        <w:rPr>
          <w:rFonts w:ascii="Times New Roman" w:hAnsi="Times New Roman" w:cs="Times New Roman" w:hint="eastAsia"/>
          <w:sz w:val="24"/>
        </w:rPr>
        <w:t>H</w:t>
      </w:r>
      <w:r w:rsidRPr="00FC5654">
        <w:rPr>
          <w:rFonts w:ascii="Times New Roman" w:hAnsi="Times New Roman" w:cs="Times New Roman"/>
          <w:sz w:val="24"/>
        </w:rPr>
        <w:t xml:space="preserve">R, </w:t>
      </w:r>
      <w:r w:rsidRPr="00FC5654">
        <w:rPr>
          <w:rFonts w:ascii="Times New Roman" w:hAnsi="Times New Roman" w:cs="Times New Roman" w:hint="eastAsia"/>
          <w:sz w:val="24"/>
        </w:rPr>
        <w:t>hazard</w:t>
      </w:r>
      <w:r w:rsidRPr="00FC5654">
        <w:rPr>
          <w:rFonts w:ascii="Times New Roman" w:hAnsi="Times New Roman" w:cs="Times New Roman"/>
          <w:sz w:val="24"/>
        </w:rPr>
        <w:t xml:space="preserve"> rati</w:t>
      </w:r>
      <w:r w:rsidRPr="00FC5654">
        <w:rPr>
          <w:rFonts w:ascii="Times New Roman" w:hAnsi="Times New Roman" w:cs="Times New Roman" w:hint="eastAsia"/>
          <w:sz w:val="24"/>
        </w:rPr>
        <w:t>o.</w:t>
      </w:r>
    </w:p>
    <w:p w14:paraId="7B8064D4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  <w:szCs w:val="18"/>
        </w:rPr>
      </w:pPr>
    </w:p>
    <w:p w14:paraId="07A90105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  <w:szCs w:val="18"/>
        </w:rPr>
      </w:pPr>
    </w:p>
    <w:p w14:paraId="7998D4C9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  <w:szCs w:val="18"/>
        </w:rPr>
      </w:pPr>
    </w:p>
    <w:p w14:paraId="77281728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  <w:szCs w:val="18"/>
        </w:rPr>
      </w:pPr>
    </w:p>
    <w:p w14:paraId="580D4859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  <w:szCs w:val="18"/>
        </w:rPr>
      </w:pPr>
    </w:p>
    <w:p w14:paraId="109D710D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  <w:szCs w:val="18"/>
        </w:rPr>
      </w:pPr>
    </w:p>
    <w:p w14:paraId="0306B6B9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  <w:szCs w:val="18"/>
        </w:rPr>
      </w:pPr>
    </w:p>
    <w:p w14:paraId="339C971F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  <w:szCs w:val="18"/>
        </w:rPr>
      </w:pPr>
    </w:p>
    <w:p w14:paraId="195E57C8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  <w:szCs w:val="18"/>
        </w:rPr>
      </w:pPr>
    </w:p>
    <w:p w14:paraId="535A6421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  <w:szCs w:val="18"/>
        </w:rPr>
      </w:pPr>
    </w:p>
    <w:p w14:paraId="4DC022F9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  <w:szCs w:val="18"/>
        </w:rPr>
      </w:pPr>
    </w:p>
    <w:p w14:paraId="5F0A9441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  <w:szCs w:val="18"/>
        </w:rPr>
      </w:pPr>
    </w:p>
    <w:p w14:paraId="33E66DBC" w14:textId="77777777" w:rsidR="00972EED" w:rsidRPr="00FC5654" w:rsidRDefault="00FC5654">
      <w:pPr>
        <w:spacing w:line="480" w:lineRule="auto"/>
        <w:rPr>
          <w:rFonts w:ascii="Times New Roman" w:hAnsi="Times New Roman"/>
          <w:sz w:val="24"/>
          <w:szCs w:val="28"/>
        </w:rPr>
      </w:pPr>
      <w:r w:rsidRPr="00FC5654">
        <w:rPr>
          <w:rFonts w:ascii="Times New Roman" w:hAnsi="Times New Roman" w:cs="Times New Roman" w:hint="eastAsia"/>
          <w:sz w:val="24"/>
          <w:szCs w:val="18"/>
        </w:rPr>
        <w:lastRenderedPageBreak/>
        <w:t xml:space="preserve">Supplementary table 5. </w:t>
      </w:r>
      <w:r w:rsidRPr="00FC5654">
        <w:rPr>
          <w:rFonts w:ascii="Times New Roman" w:hAnsi="Times New Roman" w:cs="Times New Roman" w:hint="eastAsia"/>
          <w:sz w:val="24"/>
        </w:rPr>
        <w:t>Modification effect of sex on the association of red and orange vegetables, starchy vegetables, milk, fermented dairy and e</w:t>
      </w:r>
      <w:r w:rsidRPr="00FC5654">
        <w:rPr>
          <w:rFonts w:ascii="Times New Roman" w:hAnsi="Times New Roman" w:cs="Times New Roman" w:hint="eastAsia"/>
          <w:sz w:val="24"/>
        </w:rPr>
        <w:t>ggs</w:t>
      </w:r>
      <w:r w:rsidRPr="00FC5654">
        <w:rPr>
          <w:rFonts w:ascii="Times New Roman" w:eastAsia="SimSun" w:hAnsi="Times New Roman" w:cs="Times New Roman" w:hint="eastAsia"/>
          <w:sz w:val="24"/>
        </w:rPr>
        <w:t xml:space="preserve"> </w:t>
      </w:r>
      <w:r w:rsidRPr="00FC5654">
        <w:rPr>
          <w:rFonts w:ascii="Times New Roman" w:hAnsi="Times New Roman" w:cs="Times New Roman"/>
          <w:sz w:val="24"/>
        </w:rPr>
        <w:t>intake in the morning</w:t>
      </w:r>
      <w:r w:rsidRPr="00FC5654">
        <w:rPr>
          <w:rFonts w:ascii="Times New Roman" w:hAnsi="Times New Roman" w:cs="Times New Roman" w:hint="eastAsia"/>
          <w:sz w:val="24"/>
        </w:rPr>
        <w:t xml:space="preserve"> </w:t>
      </w:r>
      <w:r w:rsidRPr="00FC5654">
        <w:rPr>
          <w:rFonts w:ascii="Times New Roman" w:hAnsi="Times New Roman" w:cs="Times New Roman"/>
          <w:sz w:val="24"/>
        </w:rPr>
        <w:t>and evening</w:t>
      </w:r>
      <w:r w:rsidRPr="00FC5654">
        <w:rPr>
          <w:rFonts w:ascii="Times New Roman" w:hAnsi="Times New Roman" w:cs="Times New Roman" w:hint="eastAsia"/>
          <w:sz w:val="24"/>
        </w:rPr>
        <w:t xml:space="preserve"> with CVD and all-cause mortality.</w:t>
      </w:r>
    </w:p>
    <w:tbl>
      <w:tblPr>
        <w:tblStyle w:val="TableGrid"/>
        <w:tblW w:w="9881" w:type="dxa"/>
        <w:jc w:val="center"/>
        <w:tblLayout w:type="fixed"/>
        <w:tblLook w:val="04A0" w:firstRow="1" w:lastRow="0" w:firstColumn="1" w:lastColumn="0" w:noHBand="0" w:noVBand="1"/>
      </w:tblPr>
      <w:tblGrid>
        <w:gridCol w:w="1335"/>
        <w:gridCol w:w="2862"/>
        <w:gridCol w:w="1744"/>
        <w:gridCol w:w="1069"/>
        <w:gridCol w:w="1763"/>
        <w:gridCol w:w="1108"/>
      </w:tblGrid>
      <w:tr w:rsidR="00972EED" w:rsidRPr="00FC5654" w14:paraId="33179491" w14:textId="77777777">
        <w:trPr>
          <w:jc w:val="center"/>
        </w:trPr>
        <w:tc>
          <w:tcPr>
            <w:tcW w:w="13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0CA342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Intake time</w:t>
            </w:r>
          </w:p>
        </w:tc>
        <w:tc>
          <w:tcPr>
            <w:tcW w:w="28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DFEC46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Dietary food</w:t>
            </w:r>
          </w:p>
        </w:tc>
        <w:tc>
          <w:tcPr>
            <w:tcW w:w="2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81657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CVD mortality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DEA71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All-cause mortality</w:t>
            </w:r>
          </w:p>
        </w:tc>
      </w:tr>
      <w:tr w:rsidR="00972EED" w:rsidRPr="00FC5654" w14:paraId="21A848A4" w14:textId="77777777">
        <w:trPr>
          <w:trHeight w:val="391"/>
          <w:jc w:val="center"/>
        </w:trPr>
        <w:tc>
          <w:tcPr>
            <w:tcW w:w="13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AB5C43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6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FF4B2A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32F0B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FC5654">
              <w:rPr>
                <w:rFonts w:ascii="Times New Roman" w:hAnsi="Times New Roman" w:cs="Times New Roman"/>
                <w:sz w:val="24"/>
              </w:rPr>
              <w:t>R (95% CI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0C051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EBF10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FC5654">
              <w:rPr>
                <w:rFonts w:ascii="Times New Roman" w:hAnsi="Times New Roman" w:cs="Times New Roman"/>
                <w:sz w:val="24"/>
              </w:rPr>
              <w:t>R (95% CI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4A846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C5654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972EED" w:rsidRPr="00FC5654" w14:paraId="35284A4A" w14:textId="77777777">
        <w:trPr>
          <w:trHeight w:val="305"/>
          <w:jc w:val="center"/>
        </w:trPr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792CB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Morning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67C76011" w14:textId="77777777" w:rsidR="00972EED" w:rsidRPr="00FC5654" w:rsidRDefault="00FC565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Red and orange vegetable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6BD62B6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41(0.05,3.4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A80C799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41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975E624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77(0.39,1.5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B0AB757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453</w:t>
            </w:r>
          </w:p>
        </w:tc>
      </w:tr>
      <w:tr w:rsidR="00972EED" w:rsidRPr="00FC5654" w14:paraId="46EC6671" w14:textId="7777777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5B6CFDF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315199CB" w14:textId="77777777" w:rsidR="00972EED" w:rsidRPr="00FC5654" w:rsidRDefault="00FC565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Starchy vegetable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285DD49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10(0.00,2.6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486F983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16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91ECEB6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07(0.68,1.7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DECF7D4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762</w:t>
            </w:r>
          </w:p>
        </w:tc>
      </w:tr>
      <w:tr w:rsidR="00972EED" w:rsidRPr="00FC5654" w14:paraId="647873D2" w14:textId="77777777">
        <w:trPr>
          <w:trHeight w:val="9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622E280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33584675" w14:textId="77777777" w:rsidR="00972EED" w:rsidRPr="00FC5654" w:rsidRDefault="00FC565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>M</w:t>
            </w:r>
            <w:r w:rsidRPr="00FC5654"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  <w:t>ilk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C93B704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92(0.50,1.7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9E0FD5B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78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7644AED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87(0.63,1.1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D9B28C9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375</w:t>
            </w:r>
          </w:p>
        </w:tc>
      </w:tr>
      <w:tr w:rsidR="00972EED" w:rsidRPr="00FC5654" w14:paraId="738FF233" w14:textId="77777777">
        <w:trPr>
          <w:trHeight w:val="9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C002018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2BDC2CA2" w14:textId="77777777" w:rsidR="00972EED" w:rsidRPr="00FC5654" w:rsidRDefault="00FC5654">
            <w:pPr>
              <w:jc w:val="left"/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Fermented dair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8A91CB1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64(0.25,1.6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ABE83F9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34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9D9C0DA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62(0.40,0.9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1C81310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027</w:t>
            </w:r>
          </w:p>
        </w:tc>
      </w:tr>
      <w:tr w:rsidR="00972EED" w:rsidRPr="00FC5654" w14:paraId="45FD627C" w14:textId="7777777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44B80DE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0F9BBC9D" w14:textId="77777777" w:rsidR="00972EED" w:rsidRPr="00FC5654" w:rsidRDefault="00FC5654">
            <w:pPr>
              <w:jc w:val="left"/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Eggs</w:t>
            </w: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49F7F2B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63(0.32,1.2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5DE6DEF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16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12C5772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81(0.60,1.0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D23804A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162</w:t>
            </w:r>
          </w:p>
        </w:tc>
      </w:tr>
      <w:tr w:rsidR="00972EED" w:rsidRPr="00FC5654" w14:paraId="15612C32" w14:textId="7777777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4B81374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Evening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44CF0BE7" w14:textId="77777777" w:rsidR="00972EED" w:rsidRPr="00FC5654" w:rsidRDefault="00FC565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 xml:space="preserve">Red and orange </w:t>
            </w:r>
            <w:r w:rsidRPr="00FC5654">
              <w:rPr>
                <w:rFonts w:ascii="Times New Roman" w:hAnsi="Times New Roman" w:cs="Times New Roman" w:hint="eastAsia"/>
                <w:sz w:val="24"/>
              </w:rPr>
              <w:t>vegetable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60870B0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94(0.48,1.8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CD7ECA0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85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29D840D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78(0.55,1.1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FDFBCF8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158</w:t>
            </w:r>
          </w:p>
        </w:tc>
      </w:tr>
      <w:tr w:rsidR="00972EED" w:rsidRPr="00FC5654" w14:paraId="04E148B2" w14:textId="7777777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BE9332F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4C5D74AE" w14:textId="77777777" w:rsidR="00972EED" w:rsidRPr="00FC5654" w:rsidRDefault="00FC565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Starchy vegetable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852128D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08(0.79,1.4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F9E6ECF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63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C0DCEE5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01(0.84,1.2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8C6FCE8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948</w:t>
            </w:r>
          </w:p>
        </w:tc>
      </w:tr>
      <w:tr w:rsidR="00972EED" w:rsidRPr="00FC5654" w14:paraId="5EF8A2BB" w14:textId="7777777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1AE843E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2F14257A" w14:textId="77777777" w:rsidR="00972EED" w:rsidRPr="00FC5654" w:rsidRDefault="00FC565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>M</w:t>
            </w:r>
            <w:r w:rsidRPr="00FC5654"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  <w:t>ilk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2EE82D3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60(0.30,1.2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1DB9C3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14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66C30E7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08(0.81,1.4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F9CD734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602</w:t>
            </w:r>
          </w:p>
        </w:tc>
      </w:tr>
      <w:tr w:rsidR="00972EED" w:rsidRPr="00FC5654" w14:paraId="3F503381" w14:textId="7777777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387CCA9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0BC31204" w14:textId="77777777" w:rsidR="00972EED" w:rsidRPr="00FC5654" w:rsidRDefault="00FC5654">
            <w:pPr>
              <w:jc w:val="left"/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Fermented dairy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5596D3C8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76(0.97,3.2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6477F91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06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FF5A455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46(1.07,2.0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DAE35BC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018</w:t>
            </w:r>
          </w:p>
        </w:tc>
      </w:tr>
      <w:tr w:rsidR="00972EED" w:rsidRPr="00FC5654" w14:paraId="207304AD" w14:textId="77777777">
        <w:trPr>
          <w:trHeight w:val="267"/>
          <w:jc w:val="center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BD46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DDF00" w14:textId="77777777" w:rsidR="00972EED" w:rsidRPr="00FC5654" w:rsidRDefault="00FC5654">
            <w:pPr>
              <w:jc w:val="left"/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Eggs</w:t>
            </w: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0E22A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23(0.05,1.12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1239A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06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F8338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00(0.62,1.63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9BEA1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987</w:t>
            </w:r>
          </w:p>
        </w:tc>
      </w:tr>
    </w:tbl>
    <w:p w14:paraId="778720AF" w14:textId="77777777" w:rsidR="00972EED" w:rsidRPr="00FC5654" w:rsidRDefault="00972EED">
      <w:pPr>
        <w:spacing w:line="480" w:lineRule="auto"/>
        <w:rPr>
          <w:rFonts w:ascii="Times New Roman" w:hAnsi="Times New Roman"/>
          <w:sz w:val="24"/>
          <w:szCs w:val="28"/>
        </w:rPr>
      </w:pPr>
    </w:p>
    <w:p w14:paraId="15FDD07D" w14:textId="77777777" w:rsidR="00972EED" w:rsidRPr="00FC5654" w:rsidRDefault="00972EED">
      <w:pPr>
        <w:rPr>
          <w:rFonts w:ascii="Times New Roman" w:hAnsi="Times New Roman" w:cs="Times New Roman"/>
          <w:sz w:val="24"/>
        </w:rPr>
      </w:pPr>
    </w:p>
    <w:p w14:paraId="45340913" w14:textId="77777777" w:rsidR="00972EED" w:rsidRPr="00FC5654" w:rsidRDefault="00FC5654">
      <w:pPr>
        <w:spacing w:line="480" w:lineRule="auto"/>
        <w:rPr>
          <w:rFonts w:ascii="Times New Roman" w:hAnsi="Times New Roman" w:cs="Times New Roman"/>
          <w:sz w:val="24"/>
        </w:rPr>
      </w:pPr>
      <w:r w:rsidRPr="00FC5654">
        <w:rPr>
          <w:rFonts w:ascii="Times New Roman" w:hAnsi="Times New Roman" w:cs="Times New Roman"/>
          <w:sz w:val="24"/>
        </w:rPr>
        <w:t xml:space="preserve">Adjustments included </w:t>
      </w:r>
      <w:r w:rsidRPr="00FC5654">
        <w:rPr>
          <w:rFonts w:ascii="Times New Roman" w:eastAsia="SimSun" w:hAnsi="Times New Roman" w:cs="Times New Roman"/>
          <w:sz w:val="24"/>
        </w:rPr>
        <w:t xml:space="preserve">age, gender, race, BMI, drinking, smoking, exercise, income, education, 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 xml:space="preserve">total 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 xml:space="preserve">energy intake, </w:t>
      </w:r>
      <w:r w:rsidRPr="00FC5654">
        <w:rPr>
          <w:rFonts w:ascii="Times New Roman" w:eastAsia="SimSun" w:hAnsi="Times New Roman" w:cs="Times New Roman"/>
          <w:sz w:val="24"/>
        </w:rPr>
        <w:t xml:space="preserve">total fat intake, 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 xml:space="preserve">total </w:t>
      </w:r>
      <w:r w:rsidRPr="00FC5654">
        <w:rPr>
          <w:rFonts w:ascii="Times New Roman" w:hAnsi="Times New Roman" w:cs="Times New Roman"/>
          <w:sz w:val="24"/>
        </w:rPr>
        <w:t xml:space="preserve">carbohydrate </w:t>
      </w:r>
      <w:r w:rsidRPr="00FC5654">
        <w:rPr>
          <w:rFonts w:ascii="Times New Roman" w:hAnsi="Times New Roman" w:cs="Times New Roman" w:hint="eastAsia"/>
          <w:sz w:val="24"/>
        </w:rPr>
        <w:t>intake</w:t>
      </w:r>
      <w:r w:rsidRPr="00FC5654">
        <w:rPr>
          <w:rFonts w:ascii="Times New Roman" w:hAnsi="Times New Roman" w:cs="Times New Roman"/>
          <w:sz w:val="24"/>
        </w:rPr>
        <w:t>,</w:t>
      </w:r>
      <w:r w:rsidRPr="00FC5654">
        <w:rPr>
          <w:rFonts w:ascii="Times New Roman" w:hAnsi="Times New Roman" w:cs="Times New Roman" w:hint="eastAsia"/>
          <w:sz w:val="24"/>
        </w:rPr>
        <w:t xml:space="preserve"> total</w:t>
      </w:r>
      <w:r w:rsidRPr="00FC5654">
        <w:rPr>
          <w:rFonts w:ascii="Times New Roman" w:hAnsi="Times New Roman" w:cs="Times New Roman"/>
          <w:sz w:val="24"/>
        </w:rPr>
        <w:t xml:space="preserve"> protein </w:t>
      </w:r>
      <w:r w:rsidRPr="00FC5654">
        <w:rPr>
          <w:rFonts w:ascii="Times New Roman" w:hAnsi="Times New Roman" w:cs="Times New Roman" w:hint="eastAsia"/>
          <w:sz w:val="24"/>
        </w:rPr>
        <w:t>intake</w:t>
      </w:r>
      <w:r w:rsidRPr="00FC5654">
        <w:rPr>
          <w:rFonts w:ascii="Times New Roman" w:hAnsi="Times New Roman" w:cs="Times New Roman"/>
          <w:sz w:val="24"/>
        </w:rPr>
        <w:t>,</w:t>
      </w:r>
      <w:r w:rsidRPr="00FC5654">
        <w:rPr>
          <w:rFonts w:ascii="Times New Roman" w:hAnsi="Times New Roman" w:cs="Times New Roman" w:hint="eastAsia"/>
          <w:sz w:val="24"/>
        </w:rPr>
        <w:t xml:space="preserve"> </w:t>
      </w:r>
      <w:r w:rsidRPr="00FC5654">
        <w:rPr>
          <w:rFonts w:ascii="Times New Roman" w:eastAsia="SimSun" w:hAnsi="Times New Roman" w:cs="Times New Roman" w:hint="eastAsia"/>
          <w:sz w:val="24"/>
        </w:rPr>
        <w:t xml:space="preserve">covered by health </w:t>
      </w:r>
      <w:r w:rsidRPr="00FC5654">
        <w:rPr>
          <w:rFonts w:ascii="Times New Roman" w:eastAsia="SimSun" w:hAnsi="Times New Roman" w:cs="Times New Roman" w:hint="eastAsia"/>
          <w:sz w:val="24"/>
        </w:rPr>
        <w:t>insurance</w:t>
      </w:r>
      <w:r w:rsidRPr="00FC5654">
        <w:rPr>
          <w:rFonts w:ascii="Times New Roman" w:eastAsia="SimSun" w:hAnsi="Times New Roman" w:cs="Times New Roman" w:hint="eastAsia"/>
          <w:sz w:val="24"/>
        </w:rPr>
        <w:t xml:space="preserve">, disease history of diabetes, 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 xml:space="preserve">disease history of 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>hypertension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>, disease history of dyslipidemia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 xml:space="preserve"> and </w:t>
      </w:r>
      <w:r w:rsidRPr="00FC5654">
        <w:rPr>
          <w:rFonts w:ascii="Times New Roman" w:hAnsi="Times New Roman" w:cs="Times New Roman" w:hint="eastAsia"/>
          <w:sz w:val="24"/>
        </w:rPr>
        <w:t xml:space="preserve">total intake of </w:t>
      </w:r>
      <w:r w:rsidRPr="00FC5654">
        <w:rPr>
          <w:rFonts w:ascii="Times New Roman" w:hAnsi="Times New Roman" w:cs="Times New Roman"/>
          <w:sz w:val="24"/>
        </w:rPr>
        <w:t>specific</w:t>
      </w:r>
      <w:r w:rsidRPr="00FC5654">
        <w:rPr>
          <w:rFonts w:ascii="Times New Roman" w:hAnsi="Times New Roman" w:cs="Times New Roman" w:hint="eastAsia"/>
          <w:sz w:val="24"/>
        </w:rPr>
        <w:t xml:space="preserve"> food group</w:t>
      </w:r>
      <w:r w:rsidRPr="00FC5654">
        <w:rPr>
          <w:rFonts w:ascii="Times New Roman" w:hAnsi="Times New Roman" w:cs="Times New Roman"/>
          <w:sz w:val="24"/>
        </w:rPr>
        <w:t xml:space="preserve">. </w:t>
      </w:r>
      <w:r w:rsidRPr="00FC5654">
        <w:rPr>
          <w:rFonts w:ascii="Times New Roman" w:hAnsi="Times New Roman" w:cs="Times New Roman" w:hint="eastAsia"/>
          <w:sz w:val="24"/>
        </w:rPr>
        <w:t xml:space="preserve">T, </w:t>
      </w:r>
      <w:proofErr w:type="spellStart"/>
      <w:r w:rsidRPr="00FC5654">
        <w:rPr>
          <w:rFonts w:ascii="Times New Roman" w:hAnsi="Times New Roman" w:cs="Times New Roman" w:hint="eastAsia"/>
          <w:sz w:val="24"/>
        </w:rPr>
        <w:t>Tertile</w:t>
      </w:r>
      <w:proofErr w:type="spellEnd"/>
      <w:r w:rsidRPr="00FC5654">
        <w:rPr>
          <w:rFonts w:ascii="Times New Roman" w:hAnsi="Times New Roman" w:cs="Times New Roman"/>
          <w:sz w:val="24"/>
        </w:rPr>
        <w:t xml:space="preserve">. </w:t>
      </w:r>
      <w:r w:rsidRPr="00FC5654">
        <w:rPr>
          <w:rFonts w:ascii="Times New Roman" w:hAnsi="Times New Roman" w:cs="Times New Roman" w:hint="eastAsia"/>
          <w:sz w:val="24"/>
        </w:rPr>
        <w:t>H</w:t>
      </w:r>
      <w:r w:rsidRPr="00FC5654">
        <w:rPr>
          <w:rFonts w:ascii="Times New Roman" w:hAnsi="Times New Roman" w:cs="Times New Roman"/>
          <w:sz w:val="24"/>
        </w:rPr>
        <w:t xml:space="preserve">R, </w:t>
      </w:r>
      <w:r w:rsidRPr="00FC5654">
        <w:rPr>
          <w:rFonts w:ascii="Times New Roman" w:hAnsi="Times New Roman" w:cs="Times New Roman" w:hint="eastAsia"/>
          <w:sz w:val="24"/>
        </w:rPr>
        <w:t>hazard</w:t>
      </w:r>
      <w:r w:rsidRPr="00FC5654">
        <w:rPr>
          <w:rFonts w:ascii="Times New Roman" w:hAnsi="Times New Roman" w:cs="Times New Roman"/>
          <w:sz w:val="24"/>
        </w:rPr>
        <w:t xml:space="preserve"> rati</w:t>
      </w:r>
      <w:r w:rsidRPr="00FC5654">
        <w:rPr>
          <w:rFonts w:ascii="Times New Roman" w:hAnsi="Times New Roman" w:cs="Times New Roman" w:hint="eastAsia"/>
          <w:sz w:val="24"/>
        </w:rPr>
        <w:t>o.</w:t>
      </w:r>
    </w:p>
    <w:p w14:paraId="784D0A8C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  <w:szCs w:val="18"/>
        </w:rPr>
      </w:pPr>
    </w:p>
    <w:p w14:paraId="3E9A853C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  <w:szCs w:val="18"/>
        </w:rPr>
      </w:pPr>
    </w:p>
    <w:p w14:paraId="48F629AF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  <w:szCs w:val="18"/>
        </w:rPr>
      </w:pPr>
    </w:p>
    <w:p w14:paraId="26AA0514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  <w:szCs w:val="18"/>
        </w:rPr>
      </w:pPr>
    </w:p>
    <w:p w14:paraId="63919652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  <w:szCs w:val="18"/>
        </w:rPr>
      </w:pPr>
    </w:p>
    <w:p w14:paraId="6340C19F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  <w:szCs w:val="18"/>
        </w:rPr>
      </w:pPr>
    </w:p>
    <w:p w14:paraId="4650D7F0" w14:textId="77777777" w:rsidR="00972EED" w:rsidRPr="00FC5654" w:rsidRDefault="00FC5654">
      <w:pPr>
        <w:spacing w:line="480" w:lineRule="auto"/>
        <w:rPr>
          <w:rFonts w:ascii="Times New Roman" w:hAnsi="Times New Roman"/>
          <w:sz w:val="24"/>
          <w:szCs w:val="28"/>
        </w:rPr>
      </w:pPr>
      <w:r w:rsidRPr="00FC5654">
        <w:rPr>
          <w:rFonts w:ascii="Times New Roman" w:hAnsi="Times New Roman" w:cs="Times New Roman" w:hint="eastAsia"/>
          <w:sz w:val="24"/>
          <w:szCs w:val="18"/>
        </w:rPr>
        <w:lastRenderedPageBreak/>
        <w:t xml:space="preserve">Supplementary table 6. </w:t>
      </w:r>
      <w:r w:rsidRPr="00FC5654">
        <w:rPr>
          <w:rFonts w:ascii="Times New Roman" w:hAnsi="Times New Roman" w:cs="Times New Roman" w:hint="eastAsia"/>
          <w:sz w:val="24"/>
        </w:rPr>
        <w:t>Modification effect of diabetes, hypertension and d</w:t>
      </w:r>
      <w:r w:rsidRPr="00FC5654">
        <w:rPr>
          <w:rFonts w:ascii="Times New Roman" w:hAnsi="Times New Roman" w:cs="Times New Roman" w:hint="eastAsia"/>
          <w:sz w:val="24"/>
        </w:rPr>
        <w:t>yslipidemia history on the association of red and orange vegetables, starchy vegetables, milk, fermented dairy and eggs</w:t>
      </w:r>
      <w:r w:rsidRPr="00FC5654">
        <w:rPr>
          <w:rFonts w:ascii="Times New Roman" w:eastAsia="SimSun" w:hAnsi="Times New Roman" w:cs="Times New Roman" w:hint="eastAsia"/>
          <w:sz w:val="24"/>
        </w:rPr>
        <w:t xml:space="preserve"> </w:t>
      </w:r>
      <w:r w:rsidRPr="00FC5654">
        <w:rPr>
          <w:rFonts w:ascii="Times New Roman" w:hAnsi="Times New Roman" w:cs="Times New Roman"/>
          <w:sz w:val="24"/>
        </w:rPr>
        <w:t>intake in the morning</w:t>
      </w:r>
      <w:r w:rsidRPr="00FC5654">
        <w:rPr>
          <w:rFonts w:ascii="Times New Roman" w:hAnsi="Times New Roman" w:cs="Times New Roman" w:hint="eastAsia"/>
          <w:sz w:val="24"/>
        </w:rPr>
        <w:t xml:space="preserve"> </w:t>
      </w:r>
      <w:r w:rsidRPr="00FC5654">
        <w:rPr>
          <w:rFonts w:ascii="Times New Roman" w:hAnsi="Times New Roman" w:cs="Times New Roman"/>
          <w:sz w:val="24"/>
        </w:rPr>
        <w:t>and evening</w:t>
      </w:r>
      <w:r w:rsidRPr="00FC5654">
        <w:rPr>
          <w:rFonts w:ascii="Times New Roman" w:hAnsi="Times New Roman" w:cs="Times New Roman" w:hint="eastAsia"/>
          <w:sz w:val="24"/>
        </w:rPr>
        <w:t xml:space="preserve"> with CVD mortality.</w:t>
      </w:r>
    </w:p>
    <w:tbl>
      <w:tblPr>
        <w:tblStyle w:val="TableGrid"/>
        <w:tblW w:w="11865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2801"/>
        <w:gridCol w:w="1991"/>
        <w:gridCol w:w="764"/>
        <w:gridCol w:w="1855"/>
        <w:gridCol w:w="831"/>
        <w:gridCol w:w="1708"/>
        <w:gridCol w:w="835"/>
      </w:tblGrid>
      <w:tr w:rsidR="00972EED" w:rsidRPr="00FC5654" w14:paraId="3CC38CC7" w14:textId="77777777">
        <w:trPr>
          <w:trHeight w:val="324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78F099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Intake time</w:t>
            </w:r>
          </w:p>
        </w:tc>
        <w:tc>
          <w:tcPr>
            <w:tcW w:w="28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B2F254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Dietary food</w:t>
            </w:r>
          </w:p>
        </w:tc>
        <w:tc>
          <w:tcPr>
            <w:tcW w:w="27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744B3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Diabetes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36C1B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Hypertension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722EB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Dyslipidemia</w:t>
            </w:r>
          </w:p>
        </w:tc>
      </w:tr>
      <w:tr w:rsidR="00972EED" w:rsidRPr="00FC5654" w14:paraId="20934C9C" w14:textId="77777777">
        <w:trPr>
          <w:trHeight w:val="391"/>
          <w:jc w:val="center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FC8E6D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F0C729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54862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FC5654">
              <w:rPr>
                <w:rFonts w:ascii="Times New Roman" w:hAnsi="Times New Roman" w:cs="Times New Roman"/>
                <w:sz w:val="24"/>
              </w:rPr>
              <w:t>R (95% CI)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6C54D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/>
                <w:i/>
                <w:iCs/>
                <w:sz w:val="24"/>
              </w:rPr>
              <w:t xml:space="preserve">P 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BCB73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FC5654">
              <w:rPr>
                <w:rFonts w:ascii="Times New Roman" w:hAnsi="Times New Roman" w:cs="Times New Roman"/>
                <w:sz w:val="24"/>
              </w:rPr>
              <w:t xml:space="preserve">R </w:t>
            </w:r>
            <w:r w:rsidRPr="00FC5654">
              <w:rPr>
                <w:rFonts w:ascii="Times New Roman" w:hAnsi="Times New Roman" w:cs="Times New Roman"/>
                <w:sz w:val="24"/>
              </w:rPr>
              <w:t>(95% CI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8E89F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100B1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FC5654">
              <w:rPr>
                <w:rFonts w:ascii="Times New Roman" w:hAnsi="Times New Roman" w:cs="Times New Roman"/>
                <w:sz w:val="24"/>
              </w:rPr>
              <w:t>R (95% CI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4537A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972EED" w:rsidRPr="00FC5654" w14:paraId="1F7B2391" w14:textId="77777777">
        <w:trPr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EB59E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Morning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59BA4A09" w14:textId="77777777" w:rsidR="00972EED" w:rsidRPr="00FC5654" w:rsidRDefault="00FC565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Red and orange vegetab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5AB71ABA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00(0.00,858.4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D893B25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15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4AED1A8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38(0.16,12.3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1AE045B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77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BE9E73C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52(0.10,2.57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758A9E8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418</w:t>
            </w:r>
          </w:p>
        </w:tc>
      </w:tr>
      <w:tr w:rsidR="00972EED" w:rsidRPr="00FC5654" w14:paraId="1E631CAB" w14:textId="77777777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1035EF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52F1FDDF" w14:textId="77777777" w:rsidR="00972EED" w:rsidRPr="00FC5654" w:rsidRDefault="00FC565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Starchy vegetab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28A52B01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17(0.48,2.8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36F9AC8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72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B91C731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12(0.32,3.9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2938927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85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1017BA7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85(0.62,5.49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0F19162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269</w:t>
            </w:r>
          </w:p>
        </w:tc>
      </w:tr>
      <w:tr w:rsidR="00972EED" w:rsidRPr="00FC5654" w14:paraId="12233E50" w14:textId="77777777">
        <w:trPr>
          <w:trHeight w:val="9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4F8B36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159C6E36" w14:textId="77777777" w:rsidR="00972EED" w:rsidRPr="00FC5654" w:rsidRDefault="00FC565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>M</w:t>
            </w:r>
            <w:r w:rsidRPr="00FC5654"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  <w:t>ilk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2D3CCE0F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78(0.43,1.40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0B9D105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40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3946FCD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4.20(1.29,13.6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091F426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0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A502620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93(0.55,1.59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FD38F0A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792</w:t>
            </w:r>
          </w:p>
        </w:tc>
      </w:tr>
      <w:tr w:rsidR="00972EED" w:rsidRPr="00FC5654" w14:paraId="1A6F8E0F" w14:textId="77777777">
        <w:trPr>
          <w:trHeight w:val="9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1A4812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244BBF8B" w14:textId="77777777" w:rsidR="00972EED" w:rsidRPr="00FC5654" w:rsidRDefault="00FC5654">
            <w:pPr>
              <w:jc w:val="left"/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Fermented dairy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09000BA5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63(0.24,1.68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1CB6BBE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35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3F137B5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44(0.16,1.1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7F2F2DE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09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E5C1FDD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87(0.36,2.09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F3F4CBB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747</w:t>
            </w:r>
          </w:p>
        </w:tc>
      </w:tr>
      <w:tr w:rsidR="00972EED" w:rsidRPr="00FC5654" w14:paraId="318C385B" w14:textId="77777777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A98D0C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3794D6A8" w14:textId="77777777" w:rsidR="00972EED" w:rsidRPr="00FC5654" w:rsidRDefault="00FC5654">
            <w:pPr>
              <w:jc w:val="left"/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Eggs</w:t>
            </w: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63FBC7F1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89(0.55,1.4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D324B61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63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1D82B87C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99(0.58,1.6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AEC2445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95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0383FE3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10(0.71,1.71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8F7B29E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659</w:t>
            </w:r>
          </w:p>
        </w:tc>
      </w:tr>
      <w:tr w:rsidR="00972EED" w:rsidRPr="00FC5654" w14:paraId="1FBEEFDD" w14:textId="77777777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5AD68B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Evening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16E58A62" w14:textId="77777777" w:rsidR="00972EED" w:rsidRPr="00FC5654" w:rsidRDefault="00FC565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Red and orange vegetab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7EFA9D0D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12(0.58,2.1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F67F88D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74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02B72ABE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10(0.47,2.5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7EF75B1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82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882E9C2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91(0.49,1.69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14E9BE1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767</w:t>
            </w:r>
          </w:p>
        </w:tc>
      </w:tr>
      <w:tr w:rsidR="00972EED" w:rsidRPr="00FC5654" w14:paraId="1162458A" w14:textId="77777777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04C50D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010886C7" w14:textId="77777777" w:rsidR="00972EED" w:rsidRPr="00FC5654" w:rsidRDefault="00FC565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Starchy vegetab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F2727EE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82(0.59,1.13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C33B2AC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22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65A544A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20(0.76,1.8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26072A0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44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91A3281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81(0.61,1.07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D103231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137</w:t>
            </w:r>
          </w:p>
        </w:tc>
      </w:tr>
      <w:tr w:rsidR="00972EED" w:rsidRPr="00FC5654" w14:paraId="4797C706" w14:textId="77777777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127A68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19EE8EE5" w14:textId="77777777" w:rsidR="00972EED" w:rsidRPr="00FC5654" w:rsidRDefault="00FC565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>M</w:t>
            </w:r>
            <w:r w:rsidRPr="00FC5654"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  <w:t>ilk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6FECB9FD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65(0.33,1.2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7A804BC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19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33CA9ACE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46(0.66,3.2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EA1A9FF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35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B03A1B0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70(0.41,1.17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55E8EC3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173</w:t>
            </w:r>
          </w:p>
        </w:tc>
      </w:tr>
      <w:tr w:rsidR="00972EED" w:rsidRPr="00FC5654" w14:paraId="6A077E2D" w14:textId="77777777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BB1882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38A7F936" w14:textId="77777777" w:rsidR="00972EED" w:rsidRPr="00FC5654" w:rsidRDefault="00FC5654">
            <w:pPr>
              <w:jc w:val="left"/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Fermented dairy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1F10591F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24(0.67,2.29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137BF32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49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2AEBF33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63(0.73,3.6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4E9DFCA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23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B3B4788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59(0.33,1.05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C3435FA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073</w:t>
            </w:r>
          </w:p>
        </w:tc>
      </w:tr>
      <w:tr w:rsidR="00972EED" w:rsidRPr="00FC5654" w14:paraId="0C41CBE4" w14:textId="77777777">
        <w:trPr>
          <w:trHeight w:val="267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073B1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323FF" w14:textId="77777777" w:rsidR="00972EED" w:rsidRPr="00FC5654" w:rsidRDefault="00FC5654">
            <w:pPr>
              <w:jc w:val="left"/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Eggs</w:t>
            </w: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8A72E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26(0.54,2.93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27CBB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600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7F6DC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3.26(0.42,25.45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64977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26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D114D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80(0.35,1.86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DA437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609</w:t>
            </w:r>
          </w:p>
        </w:tc>
      </w:tr>
    </w:tbl>
    <w:p w14:paraId="5337B19C" w14:textId="77777777" w:rsidR="00972EED" w:rsidRPr="00FC5654" w:rsidRDefault="00972EED">
      <w:pPr>
        <w:spacing w:line="480" w:lineRule="auto"/>
        <w:rPr>
          <w:rFonts w:ascii="Times New Roman" w:hAnsi="Times New Roman"/>
          <w:sz w:val="24"/>
          <w:szCs w:val="28"/>
        </w:rPr>
      </w:pPr>
    </w:p>
    <w:p w14:paraId="1AA587F7" w14:textId="77777777" w:rsidR="00972EED" w:rsidRPr="00FC5654" w:rsidRDefault="00972EED">
      <w:pPr>
        <w:rPr>
          <w:rFonts w:ascii="Times New Roman" w:hAnsi="Times New Roman" w:cs="Times New Roman"/>
          <w:sz w:val="24"/>
        </w:rPr>
      </w:pPr>
    </w:p>
    <w:p w14:paraId="5B5DBD7C" w14:textId="77777777" w:rsidR="00972EED" w:rsidRPr="00FC5654" w:rsidRDefault="00FC5654">
      <w:pPr>
        <w:spacing w:line="480" w:lineRule="auto"/>
        <w:rPr>
          <w:rFonts w:ascii="Times New Roman" w:hAnsi="Times New Roman" w:cs="Times New Roman"/>
          <w:sz w:val="24"/>
        </w:rPr>
      </w:pPr>
      <w:r w:rsidRPr="00FC5654">
        <w:rPr>
          <w:rFonts w:ascii="Times New Roman" w:hAnsi="Times New Roman" w:cs="Times New Roman"/>
          <w:sz w:val="24"/>
        </w:rPr>
        <w:t xml:space="preserve">Adjustments included </w:t>
      </w:r>
      <w:r w:rsidRPr="00FC5654">
        <w:rPr>
          <w:rFonts w:ascii="Times New Roman" w:eastAsia="SimSun" w:hAnsi="Times New Roman" w:cs="Times New Roman"/>
          <w:sz w:val="24"/>
        </w:rPr>
        <w:t xml:space="preserve">age, gender, race, BMI, drinking, smoking, exercise, income, education, 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 xml:space="preserve">total 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 xml:space="preserve">energy intake, </w:t>
      </w:r>
      <w:r w:rsidRPr="00FC5654">
        <w:rPr>
          <w:rFonts w:ascii="Times New Roman" w:eastAsia="SimSun" w:hAnsi="Times New Roman" w:cs="Times New Roman"/>
          <w:sz w:val="24"/>
        </w:rPr>
        <w:t xml:space="preserve">total fat intake, 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 xml:space="preserve">total </w:t>
      </w:r>
      <w:r w:rsidRPr="00FC5654">
        <w:rPr>
          <w:rFonts w:ascii="Times New Roman" w:hAnsi="Times New Roman" w:cs="Times New Roman"/>
          <w:sz w:val="24"/>
        </w:rPr>
        <w:t xml:space="preserve">carbohydrate </w:t>
      </w:r>
      <w:r w:rsidRPr="00FC5654">
        <w:rPr>
          <w:rFonts w:ascii="Times New Roman" w:hAnsi="Times New Roman" w:cs="Times New Roman" w:hint="eastAsia"/>
          <w:sz w:val="24"/>
        </w:rPr>
        <w:t>intake</w:t>
      </w:r>
      <w:r w:rsidRPr="00FC5654">
        <w:rPr>
          <w:rFonts w:ascii="Times New Roman" w:hAnsi="Times New Roman" w:cs="Times New Roman"/>
          <w:sz w:val="24"/>
        </w:rPr>
        <w:t>,</w:t>
      </w:r>
      <w:r w:rsidRPr="00FC5654">
        <w:rPr>
          <w:rFonts w:ascii="Times New Roman" w:hAnsi="Times New Roman" w:cs="Times New Roman" w:hint="eastAsia"/>
          <w:sz w:val="24"/>
        </w:rPr>
        <w:t xml:space="preserve"> total</w:t>
      </w:r>
      <w:r w:rsidRPr="00FC5654">
        <w:rPr>
          <w:rFonts w:ascii="Times New Roman" w:hAnsi="Times New Roman" w:cs="Times New Roman"/>
          <w:sz w:val="24"/>
        </w:rPr>
        <w:t xml:space="preserve"> protein </w:t>
      </w:r>
      <w:r w:rsidRPr="00FC5654">
        <w:rPr>
          <w:rFonts w:ascii="Times New Roman" w:hAnsi="Times New Roman" w:cs="Times New Roman" w:hint="eastAsia"/>
          <w:sz w:val="24"/>
        </w:rPr>
        <w:t>intake</w:t>
      </w:r>
      <w:r w:rsidRPr="00FC5654">
        <w:rPr>
          <w:rFonts w:ascii="Times New Roman" w:hAnsi="Times New Roman" w:cs="Times New Roman"/>
          <w:sz w:val="24"/>
        </w:rPr>
        <w:t>,</w:t>
      </w:r>
      <w:r w:rsidRPr="00FC5654">
        <w:rPr>
          <w:rFonts w:ascii="Times New Roman" w:hAnsi="Times New Roman" w:cs="Times New Roman" w:hint="eastAsia"/>
          <w:sz w:val="24"/>
        </w:rPr>
        <w:t xml:space="preserve"> </w:t>
      </w:r>
      <w:r w:rsidRPr="00FC5654">
        <w:rPr>
          <w:rFonts w:ascii="Times New Roman" w:eastAsia="SimSun" w:hAnsi="Times New Roman" w:cs="Times New Roman" w:hint="eastAsia"/>
          <w:sz w:val="24"/>
        </w:rPr>
        <w:t>covered by health insurance</w:t>
      </w:r>
      <w:r w:rsidRPr="00FC5654">
        <w:rPr>
          <w:rFonts w:ascii="Times New Roman" w:eastAsia="SimSun" w:hAnsi="Times New Roman" w:cs="Times New Roman" w:hint="eastAsia"/>
          <w:sz w:val="24"/>
        </w:rPr>
        <w:t xml:space="preserve">, disease history of diabetes, 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 xml:space="preserve">disease history of 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>hypertension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>, disea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>se history of dyslipidemia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 xml:space="preserve"> and </w:t>
      </w:r>
      <w:r w:rsidRPr="00FC5654">
        <w:rPr>
          <w:rFonts w:ascii="Times New Roman" w:hAnsi="Times New Roman" w:cs="Times New Roman" w:hint="eastAsia"/>
          <w:sz w:val="24"/>
        </w:rPr>
        <w:t xml:space="preserve">total intake of </w:t>
      </w:r>
      <w:r w:rsidRPr="00FC5654">
        <w:rPr>
          <w:rFonts w:ascii="Times New Roman" w:hAnsi="Times New Roman" w:cs="Times New Roman"/>
          <w:sz w:val="24"/>
        </w:rPr>
        <w:t>specific</w:t>
      </w:r>
      <w:r w:rsidRPr="00FC5654">
        <w:rPr>
          <w:rFonts w:ascii="Times New Roman" w:hAnsi="Times New Roman" w:cs="Times New Roman" w:hint="eastAsia"/>
          <w:sz w:val="24"/>
        </w:rPr>
        <w:t xml:space="preserve"> food group</w:t>
      </w:r>
      <w:r w:rsidRPr="00FC5654">
        <w:rPr>
          <w:rFonts w:ascii="Times New Roman" w:hAnsi="Times New Roman" w:cs="Times New Roman"/>
          <w:sz w:val="24"/>
        </w:rPr>
        <w:t xml:space="preserve">. </w:t>
      </w:r>
      <w:r w:rsidRPr="00FC5654">
        <w:rPr>
          <w:rFonts w:ascii="Times New Roman" w:hAnsi="Times New Roman" w:cs="Times New Roman" w:hint="eastAsia"/>
          <w:sz w:val="24"/>
        </w:rPr>
        <w:t xml:space="preserve">T, </w:t>
      </w:r>
      <w:proofErr w:type="spellStart"/>
      <w:r w:rsidRPr="00FC5654">
        <w:rPr>
          <w:rFonts w:ascii="Times New Roman" w:hAnsi="Times New Roman" w:cs="Times New Roman" w:hint="eastAsia"/>
          <w:sz w:val="24"/>
        </w:rPr>
        <w:t>Tertile</w:t>
      </w:r>
      <w:proofErr w:type="spellEnd"/>
      <w:r w:rsidRPr="00FC5654">
        <w:rPr>
          <w:rFonts w:ascii="Times New Roman" w:hAnsi="Times New Roman" w:cs="Times New Roman"/>
          <w:sz w:val="24"/>
        </w:rPr>
        <w:t xml:space="preserve">. </w:t>
      </w:r>
      <w:r w:rsidRPr="00FC5654">
        <w:rPr>
          <w:rFonts w:ascii="Times New Roman" w:hAnsi="Times New Roman" w:cs="Times New Roman" w:hint="eastAsia"/>
          <w:sz w:val="24"/>
        </w:rPr>
        <w:t>H</w:t>
      </w:r>
      <w:r w:rsidRPr="00FC5654">
        <w:rPr>
          <w:rFonts w:ascii="Times New Roman" w:hAnsi="Times New Roman" w:cs="Times New Roman"/>
          <w:sz w:val="24"/>
        </w:rPr>
        <w:t xml:space="preserve">R, </w:t>
      </w:r>
      <w:r w:rsidRPr="00FC5654">
        <w:rPr>
          <w:rFonts w:ascii="Times New Roman" w:hAnsi="Times New Roman" w:cs="Times New Roman" w:hint="eastAsia"/>
          <w:sz w:val="24"/>
        </w:rPr>
        <w:t>hazard</w:t>
      </w:r>
      <w:r w:rsidRPr="00FC5654">
        <w:rPr>
          <w:rFonts w:ascii="Times New Roman" w:hAnsi="Times New Roman" w:cs="Times New Roman"/>
          <w:sz w:val="24"/>
        </w:rPr>
        <w:t xml:space="preserve"> rati</w:t>
      </w:r>
      <w:r w:rsidRPr="00FC5654">
        <w:rPr>
          <w:rFonts w:ascii="Times New Roman" w:hAnsi="Times New Roman" w:cs="Times New Roman" w:hint="eastAsia"/>
          <w:sz w:val="24"/>
        </w:rPr>
        <w:t>o.</w:t>
      </w:r>
    </w:p>
    <w:p w14:paraId="363B2513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</w:rPr>
      </w:pPr>
    </w:p>
    <w:p w14:paraId="160A1A61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</w:rPr>
      </w:pPr>
    </w:p>
    <w:p w14:paraId="1CA2B1DD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</w:rPr>
      </w:pPr>
    </w:p>
    <w:p w14:paraId="288E2EB9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</w:rPr>
      </w:pPr>
    </w:p>
    <w:p w14:paraId="71A334F6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</w:rPr>
      </w:pPr>
    </w:p>
    <w:p w14:paraId="1D33C5B1" w14:textId="77777777" w:rsidR="00972EED" w:rsidRPr="00FC5654" w:rsidRDefault="00972EED">
      <w:pPr>
        <w:spacing w:line="480" w:lineRule="auto"/>
        <w:rPr>
          <w:rFonts w:ascii="Times New Roman" w:hAnsi="Times New Roman" w:cs="Times New Roman"/>
          <w:sz w:val="24"/>
        </w:rPr>
      </w:pPr>
    </w:p>
    <w:p w14:paraId="6633E8BF" w14:textId="77777777" w:rsidR="00972EED" w:rsidRPr="00FC5654" w:rsidRDefault="00FC5654">
      <w:pPr>
        <w:spacing w:line="480" w:lineRule="auto"/>
        <w:rPr>
          <w:rFonts w:ascii="Times New Roman" w:hAnsi="Times New Roman"/>
          <w:sz w:val="24"/>
          <w:szCs w:val="28"/>
        </w:rPr>
      </w:pPr>
      <w:r w:rsidRPr="00FC5654">
        <w:rPr>
          <w:rFonts w:ascii="Times New Roman" w:hAnsi="Times New Roman" w:cs="Times New Roman" w:hint="eastAsia"/>
          <w:sz w:val="24"/>
          <w:szCs w:val="18"/>
        </w:rPr>
        <w:lastRenderedPageBreak/>
        <w:t xml:space="preserve">Supplementary table 7. </w:t>
      </w:r>
      <w:r w:rsidRPr="00FC5654">
        <w:rPr>
          <w:rFonts w:ascii="Times New Roman" w:hAnsi="Times New Roman" w:cs="Times New Roman" w:hint="eastAsia"/>
          <w:sz w:val="24"/>
        </w:rPr>
        <w:t xml:space="preserve">Modification effect of diabetes, hypertension and dyslipidemia history on the association of red and orange </w:t>
      </w:r>
      <w:r w:rsidRPr="00FC5654">
        <w:rPr>
          <w:rFonts w:ascii="Times New Roman" w:hAnsi="Times New Roman" w:cs="Times New Roman" w:hint="eastAsia"/>
          <w:sz w:val="24"/>
        </w:rPr>
        <w:t>vegetables, starchy vegetables, milk, fermented dairy and eggs</w:t>
      </w:r>
      <w:r w:rsidRPr="00FC5654">
        <w:rPr>
          <w:rFonts w:ascii="Times New Roman" w:eastAsia="SimSun" w:hAnsi="Times New Roman" w:cs="Times New Roman" w:hint="eastAsia"/>
          <w:sz w:val="24"/>
        </w:rPr>
        <w:t xml:space="preserve"> </w:t>
      </w:r>
      <w:r w:rsidRPr="00FC5654">
        <w:rPr>
          <w:rFonts w:ascii="Times New Roman" w:hAnsi="Times New Roman" w:cs="Times New Roman"/>
          <w:sz w:val="24"/>
        </w:rPr>
        <w:t>intake in the morning</w:t>
      </w:r>
      <w:r w:rsidRPr="00FC5654">
        <w:rPr>
          <w:rFonts w:ascii="Times New Roman" w:hAnsi="Times New Roman" w:cs="Times New Roman" w:hint="eastAsia"/>
          <w:sz w:val="24"/>
        </w:rPr>
        <w:t xml:space="preserve"> </w:t>
      </w:r>
      <w:r w:rsidRPr="00FC5654">
        <w:rPr>
          <w:rFonts w:ascii="Times New Roman" w:hAnsi="Times New Roman" w:cs="Times New Roman"/>
          <w:sz w:val="24"/>
        </w:rPr>
        <w:t>and evening</w:t>
      </w:r>
      <w:r w:rsidRPr="00FC5654">
        <w:rPr>
          <w:rFonts w:ascii="Times New Roman" w:hAnsi="Times New Roman" w:cs="Times New Roman" w:hint="eastAsia"/>
          <w:sz w:val="24"/>
        </w:rPr>
        <w:t xml:space="preserve"> with all-cause mortality.</w:t>
      </w:r>
    </w:p>
    <w:tbl>
      <w:tblPr>
        <w:tblStyle w:val="TableGrid"/>
        <w:tblW w:w="11865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2801"/>
        <w:gridCol w:w="1991"/>
        <w:gridCol w:w="764"/>
        <w:gridCol w:w="1855"/>
        <w:gridCol w:w="831"/>
        <w:gridCol w:w="1708"/>
        <w:gridCol w:w="835"/>
      </w:tblGrid>
      <w:tr w:rsidR="00972EED" w:rsidRPr="00FC5654" w14:paraId="7CBF13A9" w14:textId="77777777">
        <w:trPr>
          <w:trHeight w:val="324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74D23B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Intake time</w:t>
            </w:r>
          </w:p>
        </w:tc>
        <w:tc>
          <w:tcPr>
            <w:tcW w:w="28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B22262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Dietary food</w:t>
            </w:r>
          </w:p>
        </w:tc>
        <w:tc>
          <w:tcPr>
            <w:tcW w:w="27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DFAAB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Diabetes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64FA2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Hypertension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9C7B3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Dyslipidemia</w:t>
            </w:r>
          </w:p>
        </w:tc>
      </w:tr>
      <w:tr w:rsidR="00972EED" w:rsidRPr="00FC5654" w14:paraId="572C62DC" w14:textId="77777777">
        <w:trPr>
          <w:trHeight w:val="391"/>
          <w:jc w:val="center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62417D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77456E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F71D0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FC5654">
              <w:rPr>
                <w:rFonts w:ascii="Times New Roman" w:hAnsi="Times New Roman" w:cs="Times New Roman"/>
                <w:sz w:val="24"/>
              </w:rPr>
              <w:t>R (95% CI)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E2523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/>
                <w:i/>
                <w:iCs/>
                <w:sz w:val="24"/>
              </w:rPr>
              <w:t xml:space="preserve">P 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36AC2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FC5654">
              <w:rPr>
                <w:rFonts w:ascii="Times New Roman" w:hAnsi="Times New Roman" w:cs="Times New Roman"/>
                <w:sz w:val="24"/>
              </w:rPr>
              <w:t>R (95% CI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3736A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F6262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FC5654">
              <w:rPr>
                <w:rFonts w:ascii="Times New Roman" w:hAnsi="Times New Roman" w:cs="Times New Roman"/>
                <w:sz w:val="24"/>
              </w:rPr>
              <w:t>R (95% CI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DF7E8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972EED" w:rsidRPr="00FC5654" w14:paraId="744007E0" w14:textId="77777777">
        <w:trPr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97B32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/>
                <w:sz w:val="24"/>
              </w:rPr>
              <w:t>Morning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1E580EDF" w14:textId="77777777" w:rsidR="00972EED" w:rsidRPr="00FC5654" w:rsidRDefault="00FC565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 xml:space="preserve">Red and </w:t>
            </w:r>
            <w:r w:rsidRPr="00FC5654">
              <w:rPr>
                <w:rFonts w:ascii="Times New Roman" w:hAnsi="Times New Roman" w:cs="Times New Roman" w:hint="eastAsia"/>
                <w:sz w:val="24"/>
              </w:rPr>
              <w:t>orange vegetab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33F5575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78(0.40,1.50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FBE382E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45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F7E0BE9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54(0.69,3.4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19BC343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29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F9E9E1B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96(0.53,1.73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3245791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891</w:t>
            </w:r>
          </w:p>
        </w:tc>
      </w:tr>
      <w:tr w:rsidR="00972EED" w:rsidRPr="00FC5654" w14:paraId="51360D8F" w14:textId="77777777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7B110A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27497F6E" w14:textId="77777777" w:rsidR="00972EED" w:rsidRPr="00FC5654" w:rsidRDefault="00FC565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Starchy vegetab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49AA6DC9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20(0.82,1.77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A429528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34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760F0E7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24(0.75,2.0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D06B1CC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39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4DFBDD2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24(0.84,1.85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681EB8B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284</w:t>
            </w:r>
          </w:p>
        </w:tc>
      </w:tr>
      <w:tr w:rsidR="00972EED" w:rsidRPr="00FC5654" w14:paraId="48DFF9E4" w14:textId="77777777">
        <w:trPr>
          <w:trHeight w:val="9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B30D87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6D1AC111" w14:textId="77777777" w:rsidR="00972EED" w:rsidRPr="00FC5654" w:rsidRDefault="00FC565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>M</w:t>
            </w:r>
            <w:r w:rsidRPr="00FC5654"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  <w:t>ilk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66D9EE4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84(0.61,1.1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6755218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27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DDB1E35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07(0.77,1.4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A22DFFF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69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6F82683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72(0.54,0.97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8EA2024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031</w:t>
            </w:r>
          </w:p>
        </w:tc>
      </w:tr>
      <w:tr w:rsidR="00972EED" w:rsidRPr="00FC5654" w14:paraId="4C97265E" w14:textId="77777777">
        <w:trPr>
          <w:trHeight w:val="9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82808F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508ADAE5" w14:textId="77777777" w:rsidR="00972EED" w:rsidRPr="00FC5654" w:rsidRDefault="00FC5654">
            <w:pPr>
              <w:jc w:val="left"/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Fermented dairy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79FC6113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89(0.57,1.38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2250698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60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17AD640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77(0.49,1.2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07A37B5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25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BB7E829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16(0.77,1.74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952125C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491</w:t>
            </w:r>
          </w:p>
        </w:tc>
      </w:tr>
      <w:tr w:rsidR="00972EED" w:rsidRPr="00FC5654" w14:paraId="42F2BAA7" w14:textId="77777777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A7C0E8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07A07F8B" w14:textId="77777777" w:rsidR="00972EED" w:rsidRPr="00FC5654" w:rsidRDefault="00FC5654">
            <w:pPr>
              <w:jc w:val="left"/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Eggs</w:t>
            </w: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349A341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02(0.79,1.30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B08D173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90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0C5804A5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00(0.78,1.2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7B6D595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99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C2C6BFA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18(0.93,1.48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F372E29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168</w:t>
            </w:r>
          </w:p>
        </w:tc>
      </w:tr>
      <w:tr w:rsidR="00972EED" w:rsidRPr="00FC5654" w14:paraId="39FF7D40" w14:textId="77777777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EF77C0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Evening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21D1EDD9" w14:textId="77777777" w:rsidR="00972EED" w:rsidRPr="00FC5654" w:rsidRDefault="00FC565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Red and orange vegetab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0D9E634B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21(0.88,1.68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053F656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24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001DFCAA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14(0.78,1.6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972BACF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50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17561C1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89(0.65,1.22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F34070D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454</w:t>
            </w:r>
          </w:p>
        </w:tc>
      </w:tr>
      <w:tr w:rsidR="00972EED" w:rsidRPr="00FC5654" w14:paraId="3227BEAE" w14:textId="77777777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74E016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33C56BAF" w14:textId="77777777" w:rsidR="00972EED" w:rsidRPr="00FC5654" w:rsidRDefault="00FC565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Starchy vegetabl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7C0DB30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87(0.72,1.0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CA58644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14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51CE9FE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94(0.79,1.1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149A8E3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52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1E0F0CC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91(0.78,1.07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D827DFB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249</w:t>
            </w:r>
          </w:p>
        </w:tc>
      </w:tr>
      <w:tr w:rsidR="00972EED" w:rsidRPr="00FC5654" w14:paraId="7E49D80B" w14:textId="77777777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CAF167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399BCE3E" w14:textId="77777777" w:rsidR="00972EED" w:rsidRPr="00FC5654" w:rsidRDefault="00FC565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>M</w:t>
            </w:r>
            <w:r w:rsidRPr="00FC5654"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  <w:t>ilk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2943E17D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68(0.49,0.9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C2E3E65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02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051C7532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93(0.70,1.2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FC8C419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60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417D11E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71(0.54,0.93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0BE442A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011</w:t>
            </w:r>
          </w:p>
        </w:tc>
      </w:tr>
      <w:tr w:rsidR="00972EED" w:rsidRPr="00FC5654" w14:paraId="3D00B99A" w14:textId="77777777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F22790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71E4AC08" w14:textId="77777777" w:rsidR="00972EED" w:rsidRPr="00FC5654" w:rsidRDefault="00FC5654">
            <w:pPr>
              <w:jc w:val="left"/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Fermented dairy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6CA89E52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23(0.88,1.70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BCEB3E4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22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3D7EE4B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18(0.83,1.6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DDDA37C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36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AD5CFFE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95(0.70,1.3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7993E88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759</w:t>
            </w:r>
          </w:p>
        </w:tc>
      </w:tr>
      <w:tr w:rsidR="00972EED" w:rsidRPr="00FC5654" w14:paraId="649B9FF2" w14:textId="77777777">
        <w:trPr>
          <w:trHeight w:val="267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D2CC0" w14:textId="77777777" w:rsidR="00972EED" w:rsidRPr="00FC5654" w:rsidRDefault="00972EE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A997E" w14:textId="77777777" w:rsidR="00972EED" w:rsidRPr="00FC5654" w:rsidRDefault="00FC5654">
            <w:pPr>
              <w:jc w:val="left"/>
              <w:rPr>
                <w:rFonts w:ascii="Times New Roman" w:eastAsia="ArialMT" w:hAnsi="Times New Roman" w:cs="Times New Roman"/>
                <w:kern w:val="0"/>
                <w:sz w:val="24"/>
                <w:lang w:bidi="ar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Eggs</w:t>
            </w:r>
            <w:r w:rsidRPr="00FC5654">
              <w:rPr>
                <w:rFonts w:ascii="Times New Roman" w:eastAsia="ArialMT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F4527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1.02(0.65,1.61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C9C7E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937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C77DF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96(0.58,1.60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F87A5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88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3926A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93(0.60,1.45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4E5AC" w14:textId="77777777" w:rsidR="00972EED" w:rsidRPr="00FC5654" w:rsidRDefault="00FC56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5654">
              <w:rPr>
                <w:rFonts w:ascii="Times New Roman" w:hAnsi="Times New Roman" w:cs="Times New Roman" w:hint="eastAsia"/>
                <w:sz w:val="24"/>
              </w:rPr>
              <w:t>0.756</w:t>
            </w:r>
          </w:p>
        </w:tc>
      </w:tr>
    </w:tbl>
    <w:p w14:paraId="4153E40D" w14:textId="77777777" w:rsidR="00972EED" w:rsidRPr="00FC5654" w:rsidRDefault="00972EED">
      <w:pPr>
        <w:spacing w:line="480" w:lineRule="auto"/>
        <w:rPr>
          <w:rFonts w:ascii="Times New Roman" w:hAnsi="Times New Roman"/>
          <w:sz w:val="24"/>
          <w:szCs w:val="28"/>
        </w:rPr>
      </w:pPr>
    </w:p>
    <w:p w14:paraId="4A609818" w14:textId="77777777" w:rsidR="00972EED" w:rsidRPr="00FC5654" w:rsidRDefault="00972EED">
      <w:pPr>
        <w:rPr>
          <w:rFonts w:ascii="Times New Roman" w:hAnsi="Times New Roman" w:cs="Times New Roman"/>
          <w:sz w:val="24"/>
        </w:rPr>
      </w:pPr>
    </w:p>
    <w:p w14:paraId="76B7B498" w14:textId="77777777" w:rsidR="00972EED" w:rsidRDefault="00FC5654">
      <w:pPr>
        <w:spacing w:line="480" w:lineRule="auto"/>
        <w:rPr>
          <w:rFonts w:ascii="Times New Roman" w:hAnsi="Times New Roman" w:cs="Times New Roman"/>
          <w:sz w:val="24"/>
        </w:rPr>
      </w:pPr>
      <w:r w:rsidRPr="00FC5654">
        <w:rPr>
          <w:rFonts w:ascii="Times New Roman" w:hAnsi="Times New Roman" w:cs="Times New Roman"/>
          <w:sz w:val="24"/>
        </w:rPr>
        <w:t xml:space="preserve">Adjustments included </w:t>
      </w:r>
      <w:r w:rsidRPr="00FC5654">
        <w:rPr>
          <w:rFonts w:ascii="Times New Roman" w:eastAsia="SimSun" w:hAnsi="Times New Roman" w:cs="Times New Roman"/>
          <w:sz w:val="24"/>
        </w:rPr>
        <w:t xml:space="preserve">age, gender, race, BMI, drinking, smoking, exercise, income, education, 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 xml:space="preserve">total 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 xml:space="preserve">energy intake, </w:t>
      </w:r>
      <w:r w:rsidRPr="00FC5654">
        <w:rPr>
          <w:rFonts w:ascii="Times New Roman" w:eastAsia="SimSun" w:hAnsi="Times New Roman" w:cs="Times New Roman"/>
          <w:sz w:val="24"/>
        </w:rPr>
        <w:t xml:space="preserve">total fat intake, 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 xml:space="preserve">total </w:t>
      </w:r>
      <w:r w:rsidRPr="00FC5654">
        <w:rPr>
          <w:rFonts w:ascii="Times New Roman" w:hAnsi="Times New Roman" w:cs="Times New Roman"/>
          <w:sz w:val="24"/>
        </w:rPr>
        <w:t xml:space="preserve">carbohydrate </w:t>
      </w:r>
      <w:r w:rsidRPr="00FC5654">
        <w:rPr>
          <w:rFonts w:ascii="Times New Roman" w:hAnsi="Times New Roman" w:cs="Times New Roman" w:hint="eastAsia"/>
          <w:sz w:val="24"/>
        </w:rPr>
        <w:t>intake</w:t>
      </w:r>
      <w:r w:rsidRPr="00FC5654">
        <w:rPr>
          <w:rFonts w:ascii="Times New Roman" w:hAnsi="Times New Roman" w:cs="Times New Roman"/>
          <w:sz w:val="24"/>
        </w:rPr>
        <w:t>,</w:t>
      </w:r>
      <w:r w:rsidRPr="00FC5654">
        <w:rPr>
          <w:rFonts w:ascii="Times New Roman" w:hAnsi="Times New Roman" w:cs="Times New Roman" w:hint="eastAsia"/>
          <w:sz w:val="24"/>
        </w:rPr>
        <w:t xml:space="preserve"> total</w:t>
      </w:r>
      <w:r w:rsidRPr="00FC5654">
        <w:rPr>
          <w:rFonts w:ascii="Times New Roman" w:hAnsi="Times New Roman" w:cs="Times New Roman"/>
          <w:sz w:val="24"/>
        </w:rPr>
        <w:t xml:space="preserve"> protein </w:t>
      </w:r>
      <w:r w:rsidRPr="00FC5654">
        <w:rPr>
          <w:rFonts w:ascii="Times New Roman" w:hAnsi="Times New Roman" w:cs="Times New Roman" w:hint="eastAsia"/>
          <w:sz w:val="24"/>
        </w:rPr>
        <w:t>intake</w:t>
      </w:r>
      <w:r w:rsidRPr="00FC5654">
        <w:rPr>
          <w:rFonts w:ascii="Times New Roman" w:hAnsi="Times New Roman" w:cs="Times New Roman"/>
          <w:sz w:val="24"/>
        </w:rPr>
        <w:t>,</w:t>
      </w:r>
      <w:r w:rsidRPr="00FC5654">
        <w:rPr>
          <w:rFonts w:ascii="Times New Roman" w:hAnsi="Times New Roman" w:cs="Times New Roman" w:hint="eastAsia"/>
          <w:sz w:val="24"/>
        </w:rPr>
        <w:t xml:space="preserve"> </w:t>
      </w:r>
      <w:r w:rsidRPr="00FC5654">
        <w:rPr>
          <w:rFonts w:ascii="Times New Roman" w:eastAsia="SimSun" w:hAnsi="Times New Roman" w:cs="Times New Roman" w:hint="eastAsia"/>
          <w:sz w:val="24"/>
        </w:rPr>
        <w:t>covered by health insurance,</w:t>
      </w:r>
      <w:r w:rsidRPr="00FC5654">
        <w:rPr>
          <w:rFonts w:ascii="Times New Roman" w:eastAsia="SimSun" w:hAnsi="Times New Roman" w:cs="Times New Roman" w:hint="eastAsia"/>
          <w:sz w:val="24"/>
        </w:rPr>
        <w:t xml:space="preserve"> disease history of diabetes, 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 xml:space="preserve">disease history of 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>hypertension</w:t>
      </w:r>
      <w:r w:rsidRPr="00FC5654">
        <w:rPr>
          <w:rFonts w:ascii="Times New Roman" w:eastAsia="AdvOT7b515deb" w:hAnsi="Times New Roman" w:cs="Times New Roman"/>
          <w:kern w:val="0"/>
          <w:sz w:val="24"/>
          <w:lang w:bidi="ar"/>
        </w:rPr>
        <w:t>, disease history of dyslipidemia</w:t>
      </w:r>
      <w:r w:rsidRPr="00FC5654">
        <w:rPr>
          <w:rFonts w:ascii="Times New Roman" w:hAnsi="Times New Roman" w:cs="Times New Roman" w:hint="eastAsia"/>
          <w:kern w:val="0"/>
          <w:sz w:val="24"/>
          <w:lang w:bidi="ar"/>
        </w:rPr>
        <w:t xml:space="preserve"> and </w:t>
      </w:r>
      <w:r w:rsidRPr="00FC5654">
        <w:rPr>
          <w:rFonts w:ascii="Times New Roman" w:hAnsi="Times New Roman" w:cs="Times New Roman" w:hint="eastAsia"/>
          <w:sz w:val="24"/>
        </w:rPr>
        <w:t xml:space="preserve">total intake of </w:t>
      </w:r>
      <w:r w:rsidRPr="00FC5654">
        <w:rPr>
          <w:rFonts w:ascii="Times New Roman" w:hAnsi="Times New Roman" w:cs="Times New Roman"/>
          <w:sz w:val="24"/>
        </w:rPr>
        <w:t>specific</w:t>
      </w:r>
      <w:r w:rsidRPr="00FC5654">
        <w:rPr>
          <w:rFonts w:ascii="Times New Roman" w:hAnsi="Times New Roman" w:cs="Times New Roman" w:hint="eastAsia"/>
          <w:sz w:val="24"/>
        </w:rPr>
        <w:t xml:space="preserve"> food group</w:t>
      </w:r>
      <w:r w:rsidRPr="00FC5654">
        <w:rPr>
          <w:rFonts w:ascii="Times New Roman" w:hAnsi="Times New Roman" w:cs="Times New Roman"/>
          <w:sz w:val="24"/>
        </w:rPr>
        <w:t xml:space="preserve">. </w:t>
      </w:r>
      <w:r w:rsidRPr="00FC5654">
        <w:rPr>
          <w:rFonts w:ascii="Times New Roman" w:hAnsi="Times New Roman" w:cs="Times New Roman" w:hint="eastAsia"/>
          <w:sz w:val="24"/>
        </w:rPr>
        <w:t xml:space="preserve">T, </w:t>
      </w:r>
      <w:proofErr w:type="spellStart"/>
      <w:r w:rsidRPr="00FC5654">
        <w:rPr>
          <w:rFonts w:ascii="Times New Roman" w:hAnsi="Times New Roman" w:cs="Times New Roman" w:hint="eastAsia"/>
          <w:sz w:val="24"/>
        </w:rPr>
        <w:t>Tertile</w:t>
      </w:r>
      <w:proofErr w:type="spellEnd"/>
      <w:r w:rsidRPr="00FC5654">
        <w:rPr>
          <w:rFonts w:ascii="Times New Roman" w:hAnsi="Times New Roman" w:cs="Times New Roman"/>
          <w:sz w:val="24"/>
        </w:rPr>
        <w:t xml:space="preserve">. </w:t>
      </w:r>
      <w:r w:rsidRPr="00FC5654">
        <w:rPr>
          <w:rFonts w:ascii="Times New Roman" w:hAnsi="Times New Roman" w:cs="Times New Roman" w:hint="eastAsia"/>
          <w:sz w:val="24"/>
        </w:rPr>
        <w:t>H</w:t>
      </w:r>
      <w:r w:rsidRPr="00FC5654">
        <w:rPr>
          <w:rFonts w:ascii="Times New Roman" w:hAnsi="Times New Roman" w:cs="Times New Roman"/>
          <w:sz w:val="24"/>
        </w:rPr>
        <w:t xml:space="preserve">R, </w:t>
      </w:r>
      <w:r w:rsidRPr="00FC5654">
        <w:rPr>
          <w:rFonts w:ascii="Times New Roman" w:hAnsi="Times New Roman" w:cs="Times New Roman" w:hint="eastAsia"/>
          <w:sz w:val="24"/>
        </w:rPr>
        <w:t>hazard</w:t>
      </w:r>
      <w:r w:rsidRPr="00FC5654">
        <w:rPr>
          <w:rFonts w:ascii="Times New Roman" w:hAnsi="Times New Roman" w:cs="Times New Roman"/>
          <w:sz w:val="24"/>
        </w:rPr>
        <w:t xml:space="preserve"> rati</w:t>
      </w:r>
      <w:r w:rsidRPr="00FC5654">
        <w:rPr>
          <w:rFonts w:ascii="Times New Roman" w:hAnsi="Times New Roman" w:cs="Times New Roman" w:hint="eastAsia"/>
          <w:sz w:val="24"/>
        </w:rPr>
        <w:t>o.</w:t>
      </w:r>
    </w:p>
    <w:p w14:paraId="0098304C" w14:textId="77777777" w:rsidR="00972EED" w:rsidRDefault="00972EED">
      <w:pPr>
        <w:spacing w:line="480" w:lineRule="auto"/>
        <w:rPr>
          <w:rFonts w:ascii="Times New Roman" w:hAnsi="Times New Roman" w:cs="Times New Roman"/>
          <w:sz w:val="24"/>
        </w:rPr>
      </w:pPr>
    </w:p>
    <w:p w14:paraId="6981777F" w14:textId="77777777" w:rsidR="00972EED" w:rsidRDefault="00972EED">
      <w:pPr>
        <w:spacing w:line="480" w:lineRule="auto"/>
        <w:rPr>
          <w:rFonts w:ascii="Times New Roman" w:hAnsi="Times New Roman" w:cs="Times New Roman"/>
          <w:sz w:val="24"/>
        </w:rPr>
      </w:pPr>
    </w:p>
    <w:p w14:paraId="26D24391" w14:textId="77777777" w:rsidR="00972EED" w:rsidRDefault="00972EED">
      <w:pPr>
        <w:spacing w:line="480" w:lineRule="auto"/>
        <w:rPr>
          <w:rFonts w:ascii="Times New Roman" w:hAnsi="Times New Roman" w:cs="Times New Roman"/>
          <w:sz w:val="24"/>
        </w:rPr>
      </w:pPr>
    </w:p>
    <w:p w14:paraId="6B76DD5A" w14:textId="77777777" w:rsidR="00972EED" w:rsidRDefault="00972EED">
      <w:pPr>
        <w:spacing w:line="480" w:lineRule="auto"/>
        <w:rPr>
          <w:rFonts w:ascii="Times New Roman" w:hAnsi="Times New Roman" w:cs="Times New Roman"/>
          <w:sz w:val="24"/>
        </w:rPr>
      </w:pPr>
    </w:p>
    <w:sectPr w:rsidR="00972E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Segoe Print"/>
    <w:charset w:val="00"/>
    <w:family w:val="auto"/>
    <w:pitch w:val="default"/>
  </w:font>
  <w:font w:name="AdvOT7b515deb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VlYTJjMjAwNjQ3NTJhZDg3MDY3NWI1ZDgwZTg3NDUifQ=="/>
  </w:docVars>
  <w:rsids>
    <w:rsidRoot w:val="39974505"/>
    <w:rsid w:val="00003691"/>
    <w:rsid w:val="001E61A2"/>
    <w:rsid w:val="003753D1"/>
    <w:rsid w:val="003B70B9"/>
    <w:rsid w:val="00496331"/>
    <w:rsid w:val="005A6BF5"/>
    <w:rsid w:val="00604C45"/>
    <w:rsid w:val="0060708E"/>
    <w:rsid w:val="00671280"/>
    <w:rsid w:val="00743F19"/>
    <w:rsid w:val="008C280C"/>
    <w:rsid w:val="008F6AC1"/>
    <w:rsid w:val="00972EED"/>
    <w:rsid w:val="00993FDA"/>
    <w:rsid w:val="00A83721"/>
    <w:rsid w:val="00A94260"/>
    <w:rsid w:val="00AB24CB"/>
    <w:rsid w:val="00B0189E"/>
    <w:rsid w:val="00B10ECE"/>
    <w:rsid w:val="00BC1495"/>
    <w:rsid w:val="00C357BF"/>
    <w:rsid w:val="00D02DDD"/>
    <w:rsid w:val="00D572F0"/>
    <w:rsid w:val="00F54468"/>
    <w:rsid w:val="00FC5654"/>
    <w:rsid w:val="01082771"/>
    <w:rsid w:val="013A25E6"/>
    <w:rsid w:val="01423F24"/>
    <w:rsid w:val="014F5234"/>
    <w:rsid w:val="017D61F1"/>
    <w:rsid w:val="01B97F5E"/>
    <w:rsid w:val="01D72687"/>
    <w:rsid w:val="02840E6D"/>
    <w:rsid w:val="02F0423A"/>
    <w:rsid w:val="03002CE3"/>
    <w:rsid w:val="03343D40"/>
    <w:rsid w:val="036E42C4"/>
    <w:rsid w:val="03A569E3"/>
    <w:rsid w:val="03CB3FB5"/>
    <w:rsid w:val="04A254B4"/>
    <w:rsid w:val="04AB30C8"/>
    <w:rsid w:val="04EA5BDF"/>
    <w:rsid w:val="05203A81"/>
    <w:rsid w:val="06087565"/>
    <w:rsid w:val="06166223"/>
    <w:rsid w:val="06595B76"/>
    <w:rsid w:val="0674669F"/>
    <w:rsid w:val="06B476D6"/>
    <w:rsid w:val="07054512"/>
    <w:rsid w:val="071579E5"/>
    <w:rsid w:val="0754255F"/>
    <w:rsid w:val="07671A68"/>
    <w:rsid w:val="078D17F2"/>
    <w:rsid w:val="07A656A9"/>
    <w:rsid w:val="07C024B3"/>
    <w:rsid w:val="082713A9"/>
    <w:rsid w:val="08962DA7"/>
    <w:rsid w:val="08B15283"/>
    <w:rsid w:val="08D11BFB"/>
    <w:rsid w:val="08EA5316"/>
    <w:rsid w:val="09A97F01"/>
    <w:rsid w:val="09E115AD"/>
    <w:rsid w:val="0A225CF8"/>
    <w:rsid w:val="0A566E8D"/>
    <w:rsid w:val="0A98382D"/>
    <w:rsid w:val="0AF413B1"/>
    <w:rsid w:val="0B305FAB"/>
    <w:rsid w:val="0B5E40A5"/>
    <w:rsid w:val="0B92791A"/>
    <w:rsid w:val="0B996495"/>
    <w:rsid w:val="0BA341F9"/>
    <w:rsid w:val="0BE37BAA"/>
    <w:rsid w:val="0C12166F"/>
    <w:rsid w:val="0C964C74"/>
    <w:rsid w:val="0CB47CA0"/>
    <w:rsid w:val="0CBE19C1"/>
    <w:rsid w:val="0E2F6115"/>
    <w:rsid w:val="0E4F1356"/>
    <w:rsid w:val="0E715E49"/>
    <w:rsid w:val="0E775942"/>
    <w:rsid w:val="0E7D6735"/>
    <w:rsid w:val="0E9B7F67"/>
    <w:rsid w:val="0EFF7911"/>
    <w:rsid w:val="0F136AB5"/>
    <w:rsid w:val="0F4B09CC"/>
    <w:rsid w:val="0F6B109E"/>
    <w:rsid w:val="0F7552A9"/>
    <w:rsid w:val="0FB164C0"/>
    <w:rsid w:val="0FD16B0E"/>
    <w:rsid w:val="0FF065AC"/>
    <w:rsid w:val="101C0036"/>
    <w:rsid w:val="10226ECC"/>
    <w:rsid w:val="105E185B"/>
    <w:rsid w:val="107A6B01"/>
    <w:rsid w:val="109A045B"/>
    <w:rsid w:val="109A17E6"/>
    <w:rsid w:val="111C0D07"/>
    <w:rsid w:val="111C5CC9"/>
    <w:rsid w:val="11E87FF0"/>
    <w:rsid w:val="125E4936"/>
    <w:rsid w:val="12665968"/>
    <w:rsid w:val="12704703"/>
    <w:rsid w:val="132A0951"/>
    <w:rsid w:val="13794599"/>
    <w:rsid w:val="139C5620"/>
    <w:rsid w:val="13DA1AE7"/>
    <w:rsid w:val="13DE624F"/>
    <w:rsid w:val="13FE2737"/>
    <w:rsid w:val="14247875"/>
    <w:rsid w:val="14326853"/>
    <w:rsid w:val="1541111D"/>
    <w:rsid w:val="158918CE"/>
    <w:rsid w:val="159C34C6"/>
    <w:rsid w:val="165011EE"/>
    <w:rsid w:val="168862F2"/>
    <w:rsid w:val="16BC22D9"/>
    <w:rsid w:val="16CC2BAE"/>
    <w:rsid w:val="1702006F"/>
    <w:rsid w:val="170C604F"/>
    <w:rsid w:val="17DE4D9E"/>
    <w:rsid w:val="17F45041"/>
    <w:rsid w:val="17F453F5"/>
    <w:rsid w:val="180F3204"/>
    <w:rsid w:val="18351457"/>
    <w:rsid w:val="18985892"/>
    <w:rsid w:val="19016230"/>
    <w:rsid w:val="193C52A5"/>
    <w:rsid w:val="194945DE"/>
    <w:rsid w:val="19582F14"/>
    <w:rsid w:val="196F50CD"/>
    <w:rsid w:val="1A8B561F"/>
    <w:rsid w:val="1B091142"/>
    <w:rsid w:val="1B315DD3"/>
    <w:rsid w:val="1B797ECD"/>
    <w:rsid w:val="1B841E28"/>
    <w:rsid w:val="1BD44609"/>
    <w:rsid w:val="1C9051B7"/>
    <w:rsid w:val="1CB572A0"/>
    <w:rsid w:val="1D826354"/>
    <w:rsid w:val="1DCC4B05"/>
    <w:rsid w:val="1E322186"/>
    <w:rsid w:val="1E600BE5"/>
    <w:rsid w:val="1EA10442"/>
    <w:rsid w:val="1EA30E1B"/>
    <w:rsid w:val="1EAA20F2"/>
    <w:rsid w:val="1F316B9D"/>
    <w:rsid w:val="1FBC0EEE"/>
    <w:rsid w:val="2001155C"/>
    <w:rsid w:val="20113B9E"/>
    <w:rsid w:val="20201C41"/>
    <w:rsid w:val="206A6B9C"/>
    <w:rsid w:val="20726C59"/>
    <w:rsid w:val="209F5762"/>
    <w:rsid w:val="20A70FE2"/>
    <w:rsid w:val="20BD1AB0"/>
    <w:rsid w:val="20D76A7C"/>
    <w:rsid w:val="20F413CA"/>
    <w:rsid w:val="20FA4A1B"/>
    <w:rsid w:val="2108583E"/>
    <w:rsid w:val="218F55B2"/>
    <w:rsid w:val="22591883"/>
    <w:rsid w:val="229C124C"/>
    <w:rsid w:val="22C846B5"/>
    <w:rsid w:val="231D501C"/>
    <w:rsid w:val="23A034E6"/>
    <w:rsid w:val="23A041EA"/>
    <w:rsid w:val="23EF603B"/>
    <w:rsid w:val="240763DF"/>
    <w:rsid w:val="24B60325"/>
    <w:rsid w:val="25271C40"/>
    <w:rsid w:val="254E25E8"/>
    <w:rsid w:val="25926E81"/>
    <w:rsid w:val="25DE55F4"/>
    <w:rsid w:val="26880ED1"/>
    <w:rsid w:val="26902D33"/>
    <w:rsid w:val="26C56ABD"/>
    <w:rsid w:val="26F61007"/>
    <w:rsid w:val="2762218A"/>
    <w:rsid w:val="278B3405"/>
    <w:rsid w:val="278D1B8C"/>
    <w:rsid w:val="27C04F79"/>
    <w:rsid w:val="281621E8"/>
    <w:rsid w:val="28810F26"/>
    <w:rsid w:val="289841E1"/>
    <w:rsid w:val="28B66D8D"/>
    <w:rsid w:val="292F603B"/>
    <w:rsid w:val="293A4F8A"/>
    <w:rsid w:val="297A3DB7"/>
    <w:rsid w:val="29E92731"/>
    <w:rsid w:val="2A431E51"/>
    <w:rsid w:val="2A580D5F"/>
    <w:rsid w:val="2A8F09BC"/>
    <w:rsid w:val="2B252B8F"/>
    <w:rsid w:val="2B5C566F"/>
    <w:rsid w:val="2BDC66D6"/>
    <w:rsid w:val="2C04452E"/>
    <w:rsid w:val="2C0E0D23"/>
    <w:rsid w:val="2C267E1B"/>
    <w:rsid w:val="2C3F0326"/>
    <w:rsid w:val="2C6454B3"/>
    <w:rsid w:val="2CFA7E35"/>
    <w:rsid w:val="2D0F6B01"/>
    <w:rsid w:val="2DA33947"/>
    <w:rsid w:val="2DA8511A"/>
    <w:rsid w:val="2E0D1D29"/>
    <w:rsid w:val="2ECE4BC2"/>
    <w:rsid w:val="2F6917B7"/>
    <w:rsid w:val="2F6B78A1"/>
    <w:rsid w:val="2FE32500"/>
    <w:rsid w:val="300A6C6B"/>
    <w:rsid w:val="302767C3"/>
    <w:rsid w:val="30935B29"/>
    <w:rsid w:val="309B25AB"/>
    <w:rsid w:val="30BC40FA"/>
    <w:rsid w:val="30BC6540"/>
    <w:rsid w:val="30BE59F8"/>
    <w:rsid w:val="3107636B"/>
    <w:rsid w:val="32A01782"/>
    <w:rsid w:val="32A8101C"/>
    <w:rsid w:val="32F64481"/>
    <w:rsid w:val="32FE6745"/>
    <w:rsid w:val="330B2158"/>
    <w:rsid w:val="33554532"/>
    <w:rsid w:val="335E60EC"/>
    <w:rsid w:val="33FC1F66"/>
    <w:rsid w:val="34300409"/>
    <w:rsid w:val="343E2B6D"/>
    <w:rsid w:val="3481344E"/>
    <w:rsid w:val="35633A16"/>
    <w:rsid w:val="358A16E5"/>
    <w:rsid w:val="358A5027"/>
    <w:rsid w:val="35B365F0"/>
    <w:rsid w:val="3645641F"/>
    <w:rsid w:val="36850307"/>
    <w:rsid w:val="36C64D76"/>
    <w:rsid w:val="37B248FD"/>
    <w:rsid w:val="37FA4DB6"/>
    <w:rsid w:val="383E2647"/>
    <w:rsid w:val="3885271C"/>
    <w:rsid w:val="388D62B9"/>
    <w:rsid w:val="38A063A7"/>
    <w:rsid w:val="39887139"/>
    <w:rsid w:val="39974505"/>
    <w:rsid w:val="39BC6CB4"/>
    <w:rsid w:val="3A09517C"/>
    <w:rsid w:val="3A121352"/>
    <w:rsid w:val="3A1328A4"/>
    <w:rsid w:val="3ACB4907"/>
    <w:rsid w:val="3B604F6C"/>
    <w:rsid w:val="3BD553B9"/>
    <w:rsid w:val="3BDB4052"/>
    <w:rsid w:val="3BEC5957"/>
    <w:rsid w:val="3C031B9C"/>
    <w:rsid w:val="3C5F4C83"/>
    <w:rsid w:val="3C9F4015"/>
    <w:rsid w:val="3CAF79B9"/>
    <w:rsid w:val="3CCD4178"/>
    <w:rsid w:val="3D703896"/>
    <w:rsid w:val="3D750855"/>
    <w:rsid w:val="3E0755D2"/>
    <w:rsid w:val="3E2F6BC1"/>
    <w:rsid w:val="3E6B64C5"/>
    <w:rsid w:val="3EC41DA0"/>
    <w:rsid w:val="40875E1F"/>
    <w:rsid w:val="40B207B8"/>
    <w:rsid w:val="41197C8D"/>
    <w:rsid w:val="41AF2148"/>
    <w:rsid w:val="41B801DB"/>
    <w:rsid w:val="42194799"/>
    <w:rsid w:val="42B74CAF"/>
    <w:rsid w:val="42EB7271"/>
    <w:rsid w:val="43121825"/>
    <w:rsid w:val="43683D68"/>
    <w:rsid w:val="43692B5C"/>
    <w:rsid w:val="439D33E0"/>
    <w:rsid w:val="439D3A1D"/>
    <w:rsid w:val="43CD494F"/>
    <w:rsid w:val="44071E88"/>
    <w:rsid w:val="44371FC9"/>
    <w:rsid w:val="447829BB"/>
    <w:rsid w:val="44966866"/>
    <w:rsid w:val="44B6680D"/>
    <w:rsid w:val="45187615"/>
    <w:rsid w:val="45E5444B"/>
    <w:rsid w:val="45F23659"/>
    <w:rsid w:val="4607411F"/>
    <w:rsid w:val="461B3670"/>
    <w:rsid w:val="46236B57"/>
    <w:rsid w:val="465B295F"/>
    <w:rsid w:val="46EB55F1"/>
    <w:rsid w:val="47214AA7"/>
    <w:rsid w:val="47697A32"/>
    <w:rsid w:val="47752208"/>
    <w:rsid w:val="47A4096F"/>
    <w:rsid w:val="48561886"/>
    <w:rsid w:val="4861724F"/>
    <w:rsid w:val="48E77C4E"/>
    <w:rsid w:val="4959584E"/>
    <w:rsid w:val="49F16897"/>
    <w:rsid w:val="4A19384F"/>
    <w:rsid w:val="4A845A4E"/>
    <w:rsid w:val="4AE35E37"/>
    <w:rsid w:val="4B2E0457"/>
    <w:rsid w:val="4B626013"/>
    <w:rsid w:val="4BB613DD"/>
    <w:rsid w:val="4BC1654D"/>
    <w:rsid w:val="4C5128F7"/>
    <w:rsid w:val="4C6828DD"/>
    <w:rsid w:val="4CD62CF0"/>
    <w:rsid w:val="4D003B1D"/>
    <w:rsid w:val="4D5248D4"/>
    <w:rsid w:val="4DAE0576"/>
    <w:rsid w:val="4DC57822"/>
    <w:rsid w:val="4E134853"/>
    <w:rsid w:val="4E380730"/>
    <w:rsid w:val="4E8B20E0"/>
    <w:rsid w:val="4EA97DD9"/>
    <w:rsid w:val="4ECC0550"/>
    <w:rsid w:val="4ECF1138"/>
    <w:rsid w:val="4F184A7D"/>
    <w:rsid w:val="4F247D92"/>
    <w:rsid w:val="4F466900"/>
    <w:rsid w:val="4F927047"/>
    <w:rsid w:val="4FF656A2"/>
    <w:rsid w:val="5069558E"/>
    <w:rsid w:val="50E023DF"/>
    <w:rsid w:val="510D48D6"/>
    <w:rsid w:val="51136310"/>
    <w:rsid w:val="5123435D"/>
    <w:rsid w:val="51471545"/>
    <w:rsid w:val="5187775A"/>
    <w:rsid w:val="51AB15AA"/>
    <w:rsid w:val="520954C5"/>
    <w:rsid w:val="522F53CA"/>
    <w:rsid w:val="52AD009F"/>
    <w:rsid w:val="52DE4C46"/>
    <w:rsid w:val="53186187"/>
    <w:rsid w:val="53B73E13"/>
    <w:rsid w:val="53CF16DF"/>
    <w:rsid w:val="53D6649C"/>
    <w:rsid w:val="53D8311A"/>
    <w:rsid w:val="53EF0CAE"/>
    <w:rsid w:val="53F60363"/>
    <w:rsid w:val="54256082"/>
    <w:rsid w:val="54A8045F"/>
    <w:rsid w:val="550770E2"/>
    <w:rsid w:val="55176C9A"/>
    <w:rsid w:val="55264138"/>
    <w:rsid w:val="5588094F"/>
    <w:rsid w:val="55A9143B"/>
    <w:rsid w:val="55C43E7B"/>
    <w:rsid w:val="55D17D21"/>
    <w:rsid w:val="55E001D4"/>
    <w:rsid w:val="55EA1C7F"/>
    <w:rsid w:val="55ED2A25"/>
    <w:rsid w:val="55EF7C84"/>
    <w:rsid w:val="562E7476"/>
    <w:rsid w:val="56617C59"/>
    <w:rsid w:val="567529D7"/>
    <w:rsid w:val="56EB6997"/>
    <w:rsid w:val="57290563"/>
    <w:rsid w:val="573E5010"/>
    <w:rsid w:val="57A61199"/>
    <w:rsid w:val="5840764C"/>
    <w:rsid w:val="58770669"/>
    <w:rsid w:val="58A437DC"/>
    <w:rsid w:val="58AD5C01"/>
    <w:rsid w:val="58B00D16"/>
    <w:rsid w:val="58B047A0"/>
    <w:rsid w:val="59031355"/>
    <w:rsid w:val="5955323E"/>
    <w:rsid w:val="597A16E7"/>
    <w:rsid w:val="5990655B"/>
    <w:rsid w:val="59A81C27"/>
    <w:rsid w:val="59E50813"/>
    <w:rsid w:val="5A774E1E"/>
    <w:rsid w:val="5A80151A"/>
    <w:rsid w:val="5A8E0870"/>
    <w:rsid w:val="5A9308CD"/>
    <w:rsid w:val="5AA72FFC"/>
    <w:rsid w:val="5AE25DD6"/>
    <w:rsid w:val="5B180B51"/>
    <w:rsid w:val="5B202877"/>
    <w:rsid w:val="5B31417C"/>
    <w:rsid w:val="5BC33993"/>
    <w:rsid w:val="5BDC0A67"/>
    <w:rsid w:val="5BF15AF4"/>
    <w:rsid w:val="5C26485A"/>
    <w:rsid w:val="5C52266B"/>
    <w:rsid w:val="5C98598B"/>
    <w:rsid w:val="5C9A15B6"/>
    <w:rsid w:val="5CDD5322"/>
    <w:rsid w:val="5D0A6821"/>
    <w:rsid w:val="5D543F38"/>
    <w:rsid w:val="5D5B7E3D"/>
    <w:rsid w:val="5D6A7F13"/>
    <w:rsid w:val="5D9466B7"/>
    <w:rsid w:val="5DBD35B8"/>
    <w:rsid w:val="5DF56925"/>
    <w:rsid w:val="5E9D7A97"/>
    <w:rsid w:val="5ED96366"/>
    <w:rsid w:val="5EE20DB5"/>
    <w:rsid w:val="5EFD415C"/>
    <w:rsid w:val="5F3547A1"/>
    <w:rsid w:val="5F4B3F47"/>
    <w:rsid w:val="5F761A51"/>
    <w:rsid w:val="5FD8762C"/>
    <w:rsid w:val="6003009A"/>
    <w:rsid w:val="613502E6"/>
    <w:rsid w:val="6180667E"/>
    <w:rsid w:val="618551BA"/>
    <w:rsid w:val="61A959EA"/>
    <w:rsid w:val="61C038C4"/>
    <w:rsid w:val="61C71678"/>
    <w:rsid w:val="61F91651"/>
    <w:rsid w:val="62615527"/>
    <w:rsid w:val="62926BAC"/>
    <w:rsid w:val="630E5347"/>
    <w:rsid w:val="6312734E"/>
    <w:rsid w:val="63737655"/>
    <w:rsid w:val="63B219B9"/>
    <w:rsid w:val="63CC234F"/>
    <w:rsid w:val="63FF3B1C"/>
    <w:rsid w:val="64037098"/>
    <w:rsid w:val="641402CB"/>
    <w:rsid w:val="64633727"/>
    <w:rsid w:val="64F634EB"/>
    <w:rsid w:val="656F0624"/>
    <w:rsid w:val="658444E6"/>
    <w:rsid w:val="65FD18B4"/>
    <w:rsid w:val="65FF7D9A"/>
    <w:rsid w:val="661F5D80"/>
    <w:rsid w:val="66484255"/>
    <w:rsid w:val="66927D40"/>
    <w:rsid w:val="66A072B8"/>
    <w:rsid w:val="66AF53A8"/>
    <w:rsid w:val="66D439F4"/>
    <w:rsid w:val="66D64AC6"/>
    <w:rsid w:val="66DD1F60"/>
    <w:rsid w:val="671A0AB8"/>
    <w:rsid w:val="67B70710"/>
    <w:rsid w:val="67B809CD"/>
    <w:rsid w:val="682713D5"/>
    <w:rsid w:val="685F19E3"/>
    <w:rsid w:val="68D32FD4"/>
    <w:rsid w:val="69237547"/>
    <w:rsid w:val="69D63136"/>
    <w:rsid w:val="69FC5C70"/>
    <w:rsid w:val="6A036770"/>
    <w:rsid w:val="6A0D27B8"/>
    <w:rsid w:val="6A971483"/>
    <w:rsid w:val="6AA03466"/>
    <w:rsid w:val="6AA9480E"/>
    <w:rsid w:val="6AC83870"/>
    <w:rsid w:val="6B104EB4"/>
    <w:rsid w:val="6B601CFA"/>
    <w:rsid w:val="6BEE0112"/>
    <w:rsid w:val="6C4F145B"/>
    <w:rsid w:val="6C51662A"/>
    <w:rsid w:val="6C794F6E"/>
    <w:rsid w:val="6D9619BF"/>
    <w:rsid w:val="6DD54C21"/>
    <w:rsid w:val="6E1B45D8"/>
    <w:rsid w:val="6EA029E1"/>
    <w:rsid w:val="6EF015E7"/>
    <w:rsid w:val="6EF174AA"/>
    <w:rsid w:val="6EFD047F"/>
    <w:rsid w:val="6EFE5CEF"/>
    <w:rsid w:val="6F1457D2"/>
    <w:rsid w:val="6F6954C5"/>
    <w:rsid w:val="6FD42A49"/>
    <w:rsid w:val="70482045"/>
    <w:rsid w:val="70EF7554"/>
    <w:rsid w:val="717A7CC2"/>
    <w:rsid w:val="71810C96"/>
    <w:rsid w:val="71CB1785"/>
    <w:rsid w:val="71E06EF8"/>
    <w:rsid w:val="7236097E"/>
    <w:rsid w:val="72365E52"/>
    <w:rsid w:val="72382EEA"/>
    <w:rsid w:val="725E6724"/>
    <w:rsid w:val="72887D73"/>
    <w:rsid w:val="73E931BD"/>
    <w:rsid w:val="73F60128"/>
    <w:rsid w:val="74294CD9"/>
    <w:rsid w:val="74940EDE"/>
    <w:rsid w:val="749F7F67"/>
    <w:rsid w:val="74BD4A3C"/>
    <w:rsid w:val="74C30BB4"/>
    <w:rsid w:val="750136E3"/>
    <w:rsid w:val="754008F6"/>
    <w:rsid w:val="757A216F"/>
    <w:rsid w:val="75A3122F"/>
    <w:rsid w:val="7634401D"/>
    <w:rsid w:val="76AD78EB"/>
    <w:rsid w:val="76F9618B"/>
    <w:rsid w:val="77694F49"/>
    <w:rsid w:val="780F6C35"/>
    <w:rsid w:val="783156EE"/>
    <w:rsid w:val="78697141"/>
    <w:rsid w:val="78726B22"/>
    <w:rsid w:val="7895011D"/>
    <w:rsid w:val="78BD47D3"/>
    <w:rsid w:val="796F3AA0"/>
    <w:rsid w:val="797903FA"/>
    <w:rsid w:val="79A71ABB"/>
    <w:rsid w:val="7A7F6283"/>
    <w:rsid w:val="7B0D03CF"/>
    <w:rsid w:val="7B915F00"/>
    <w:rsid w:val="7BB54E60"/>
    <w:rsid w:val="7C201AC2"/>
    <w:rsid w:val="7C977920"/>
    <w:rsid w:val="7CDE4A51"/>
    <w:rsid w:val="7CEC3E35"/>
    <w:rsid w:val="7D294D7F"/>
    <w:rsid w:val="7D9D6DDE"/>
    <w:rsid w:val="7DC3358F"/>
    <w:rsid w:val="7E07165E"/>
    <w:rsid w:val="7E7F4E80"/>
    <w:rsid w:val="7E8721FC"/>
    <w:rsid w:val="7E906943"/>
    <w:rsid w:val="7E940F37"/>
    <w:rsid w:val="7EAB222E"/>
    <w:rsid w:val="7F346968"/>
    <w:rsid w:val="7FCD6107"/>
    <w:rsid w:val="7FD20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93BE41"/>
  <w15:docId w15:val="{9194E873-EA30-4B6A-8E5A-5B3EB92DC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03</Words>
  <Characters>12240</Characters>
  <Application>Microsoft Office Word</Application>
  <DocSecurity>0</DocSecurity>
  <Lines>102</Lines>
  <Paragraphs>28</Paragraphs>
  <ScaleCrop>false</ScaleCrop>
  <Company/>
  <LinksUpToDate>false</LinksUpToDate>
  <CharactersWithSpaces>1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尜尜</dc:creator>
  <cp:lastModifiedBy>Laura Goodfellow</cp:lastModifiedBy>
  <cp:revision>2</cp:revision>
  <dcterms:created xsi:type="dcterms:W3CDTF">2022-09-12T09:23:00Z</dcterms:created>
  <dcterms:modified xsi:type="dcterms:W3CDTF">2022-09-12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75B7263A77AC4E92906FAE4C27B84739</vt:lpwstr>
  </property>
</Properties>
</file>